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773A5" w14:textId="7D68AC75" w:rsidR="008D759D" w:rsidRDefault="003310A7" w:rsidP="003310A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ft Ventricular Mass Regression</w:t>
      </w:r>
      <w:r w:rsidR="00C03C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ll-cause and Cardiovascular Mortality in Chronic Kidney Disea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:</w:t>
      </w:r>
    </w:p>
    <w:p w14:paraId="6593F8B2" w14:textId="122C3A6A" w:rsidR="003310A7" w:rsidRDefault="003310A7" w:rsidP="003310A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Meta-analysis</w:t>
      </w:r>
    </w:p>
    <w:p w14:paraId="3B18F1E6" w14:textId="60E44729" w:rsidR="007E71AE" w:rsidRDefault="003310A7" w:rsidP="003310A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14:paraId="308AC7A3" w14:textId="77777777" w:rsidR="003310A7" w:rsidRDefault="003310A7" w:rsidP="003310A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-162507572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59664F6" w14:textId="6B2A4479" w:rsidR="003310A7" w:rsidRPr="003310A7" w:rsidRDefault="003310A7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3310A7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1A71B34A" w14:textId="77777777" w:rsidR="00CF08BE" w:rsidRDefault="003310A7">
          <w:pPr>
            <w:pStyle w:val="TOC1"/>
            <w:tabs>
              <w:tab w:val="right" w:leader="dot" w:pos="12950"/>
            </w:tabs>
            <w:rPr>
              <w:rFonts w:eastAsiaTheme="minorEastAsia"/>
              <w:b w:val="0"/>
              <w:noProof/>
              <w:lang w:eastAsia="ja-JP"/>
            </w:rPr>
          </w:pPr>
          <w:r>
            <w:rPr>
              <w:b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</w:rPr>
            <w:fldChar w:fldCharType="separate"/>
          </w:r>
          <w:r w:rsidR="00CF08BE" w:rsidRPr="005371B2">
            <w:rPr>
              <w:rFonts w:ascii="Times New Roman" w:hAnsi="Times New Roman" w:cs="Times New Roman"/>
              <w:noProof/>
            </w:rPr>
            <w:t>Table S1.  Search terms utilized for the PubMed database literature search (originally utilized by Badve et al. 2016).</w:t>
          </w:r>
          <w:r w:rsidR="00CF08BE">
            <w:rPr>
              <w:noProof/>
            </w:rPr>
            <w:tab/>
          </w:r>
          <w:r w:rsidR="00CF08BE">
            <w:rPr>
              <w:noProof/>
            </w:rPr>
            <w:fldChar w:fldCharType="begin"/>
          </w:r>
          <w:r w:rsidR="00CF08BE">
            <w:rPr>
              <w:noProof/>
            </w:rPr>
            <w:instrText xml:space="preserve"> PAGEREF _Toc501026200 \h </w:instrText>
          </w:r>
          <w:r w:rsidR="00CF08BE">
            <w:rPr>
              <w:noProof/>
            </w:rPr>
          </w:r>
          <w:r w:rsidR="00CF08BE">
            <w:rPr>
              <w:noProof/>
            </w:rPr>
            <w:fldChar w:fldCharType="separate"/>
          </w:r>
          <w:r w:rsidR="00CF08BE">
            <w:rPr>
              <w:noProof/>
            </w:rPr>
            <w:t>2</w:t>
          </w:r>
          <w:r w:rsidR="00CF08BE">
            <w:rPr>
              <w:noProof/>
            </w:rPr>
            <w:fldChar w:fldCharType="end"/>
          </w:r>
        </w:p>
        <w:p w14:paraId="16F7DE8C" w14:textId="77777777" w:rsidR="00CF08BE" w:rsidRDefault="00CF08BE">
          <w:pPr>
            <w:pStyle w:val="TOC1"/>
            <w:tabs>
              <w:tab w:val="right" w:leader="dot" w:pos="12950"/>
            </w:tabs>
            <w:rPr>
              <w:rFonts w:eastAsiaTheme="minorEastAsia"/>
              <w:b w:val="0"/>
              <w:noProof/>
              <w:lang w:eastAsia="ja-JP"/>
            </w:rPr>
          </w:pPr>
          <w:r w:rsidRPr="005371B2">
            <w:rPr>
              <w:rFonts w:ascii="Times New Roman" w:hAnsi="Times New Roman" w:cs="Times New Roman"/>
              <w:noProof/>
            </w:rPr>
            <w:t>Figure S1.  PRISMA flow diagram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50102620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3E217155" w14:textId="77777777" w:rsidR="00CF08BE" w:rsidRDefault="00CF08BE">
          <w:pPr>
            <w:pStyle w:val="TOC1"/>
            <w:tabs>
              <w:tab w:val="right" w:leader="dot" w:pos="12950"/>
            </w:tabs>
            <w:rPr>
              <w:rFonts w:eastAsiaTheme="minorEastAsia"/>
              <w:b w:val="0"/>
              <w:noProof/>
              <w:lang w:eastAsia="ja-JP"/>
            </w:rPr>
          </w:pPr>
          <w:r w:rsidRPr="005371B2">
            <w:rPr>
              <w:rFonts w:ascii="Times New Roman" w:hAnsi="Times New Roman" w:cs="Times New Roman"/>
              <w:noProof/>
            </w:rPr>
            <w:t>Table S2.  Individual study detail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50102620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5</w:t>
          </w:r>
          <w:r>
            <w:rPr>
              <w:noProof/>
            </w:rPr>
            <w:fldChar w:fldCharType="end"/>
          </w:r>
        </w:p>
        <w:p w14:paraId="2405A6DE" w14:textId="77777777" w:rsidR="00CF08BE" w:rsidRDefault="00CF08BE">
          <w:pPr>
            <w:pStyle w:val="TOC1"/>
            <w:tabs>
              <w:tab w:val="right" w:leader="dot" w:pos="12950"/>
            </w:tabs>
            <w:rPr>
              <w:rFonts w:eastAsiaTheme="minorEastAsia"/>
              <w:b w:val="0"/>
              <w:noProof/>
              <w:lang w:eastAsia="ja-JP"/>
            </w:rPr>
          </w:pPr>
          <w:r w:rsidRPr="005371B2">
            <w:rPr>
              <w:rFonts w:ascii="Times New Roman" w:hAnsi="Times New Roman" w:cs="Times New Roman"/>
              <w:noProof/>
            </w:rPr>
            <w:t>Table S3:  Risk of bias assessment including studies with ≥6 months of follow-up that observed a reduction in LVM/LVMI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50102620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0</w:t>
          </w:r>
          <w:r>
            <w:rPr>
              <w:noProof/>
            </w:rPr>
            <w:fldChar w:fldCharType="end"/>
          </w:r>
        </w:p>
        <w:p w14:paraId="07DF5616" w14:textId="77777777" w:rsidR="00CF08BE" w:rsidRDefault="00CF08BE">
          <w:pPr>
            <w:pStyle w:val="TOC1"/>
            <w:tabs>
              <w:tab w:val="right" w:leader="dot" w:pos="12950"/>
            </w:tabs>
            <w:rPr>
              <w:rFonts w:eastAsiaTheme="minorEastAsia"/>
              <w:b w:val="0"/>
              <w:noProof/>
              <w:lang w:eastAsia="ja-JP"/>
            </w:rPr>
          </w:pPr>
          <w:r w:rsidRPr="005371B2">
            <w:rPr>
              <w:rFonts w:ascii="Times New Roman" w:hAnsi="Times New Roman" w:cs="Times New Roman"/>
              <w:noProof/>
            </w:rPr>
            <w:t>Table S4.  Assessment of the quality of evidence using the GRADE approach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50102620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5</w:t>
          </w:r>
          <w:r>
            <w:rPr>
              <w:noProof/>
            </w:rPr>
            <w:fldChar w:fldCharType="end"/>
          </w:r>
        </w:p>
        <w:p w14:paraId="65ABF5DA" w14:textId="4F0AC4BC" w:rsidR="003310A7" w:rsidRDefault="003310A7">
          <w:r>
            <w:rPr>
              <w:b/>
              <w:bCs/>
              <w:noProof/>
            </w:rPr>
            <w:fldChar w:fldCharType="end"/>
          </w:r>
        </w:p>
      </w:sdtContent>
    </w:sdt>
    <w:p w14:paraId="61E28B6A" w14:textId="0F1CDBFF" w:rsidR="003310A7" w:rsidRDefault="003310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5FA338" w14:textId="2604BAB5" w:rsidR="00723B3B" w:rsidRPr="003310A7" w:rsidRDefault="00723B3B" w:rsidP="003310A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501026200"/>
      <w:r w:rsidRPr="003310A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S1.  </w:t>
      </w:r>
      <w:r w:rsidR="00316620" w:rsidRPr="003310A7">
        <w:rPr>
          <w:rFonts w:ascii="Times New Roman" w:hAnsi="Times New Roman" w:cs="Times New Roman"/>
          <w:color w:val="auto"/>
          <w:sz w:val="24"/>
          <w:szCs w:val="24"/>
        </w:rPr>
        <w:t xml:space="preserve">Search </w:t>
      </w:r>
      <w:r w:rsidR="00C64629" w:rsidRPr="003310A7">
        <w:rPr>
          <w:rFonts w:ascii="Times New Roman" w:hAnsi="Times New Roman" w:cs="Times New Roman"/>
          <w:color w:val="auto"/>
          <w:sz w:val="24"/>
          <w:szCs w:val="24"/>
        </w:rPr>
        <w:t>terms utilized for the PubMed database literature search (</w:t>
      </w:r>
      <w:r w:rsidR="00426415" w:rsidRPr="003310A7">
        <w:rPr>
          <w:rFonts w:ascii="Times New Roman" w:hAnsi="Times New Roman" w:cs="Times New Roman"/>
          <w:color w:val="auto"/>
          <w:sz w:val="24"/>
          <w:szCs w:val="24"/>
        </w:rPr>
        <w:t>originally</w:t>
      </w:r>
      <w:r w:rsidR="00C64629" w:rsidRPr="003310A7">
        <w:rPr>
          <w:rFonts w:ascii="Times New Roman" w:hAnsi="Times New Roman" w:cs="Times New Roman"/>
          <w:color w:val="auto"/>
          <w:sz w:val="24"/>
          <w:szCs w:val="24"/>
        </w:rPr>
        <w:t xml:space="preserve"> utilized by Badve et al. 2016).</w:t>
      </w:r>
      <w:bookmarkEnd w:id="1"/>
    </w:p>
    <w:p w14:paraId="3989FD2C" w14:textId="77777777" w:rsidR="007F4B01" w:rsidRPr="003310A7" w:rsidRDefault="007F4B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E40FB" w14:paraId="7460A5CB" w14:textId="77777777" w:rsidTr="008E40FB">
        <w:tc>
          <w:tcPr>
            <w:tcW w:w="9576" w:type="dxa"/>
          </w:tcPr>
          <w:p w14:paraId="496C4430" w14:textId="77777777" w:rsidR="008E40FB" w:rsidRPr="008E40FB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exp Renal Dialysis/</w:t>
            </w:r>
          </w:p>
          <w:p w14:paraId="5980BA41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exp Kidney Failure, C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nic/</w:t>
            </w:r>
          </w:p>
          <w:p w14:paraId="3A764121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exp Renal Re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cement Therapy/</w:t>
            </w:r>
          </w:p>
          <w:p w14:paraId="65AD6FF2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  <w:p w14:paraId="49AC7267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exp Hypertrophy, Left Ventricular/</w:t>
            </w:r>
          </w:p>
          <w:p w14:paraId="77ADAAF0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0FB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ventric</w:t>
            </w:r>
            <w:proofErr w:type="spellEnd"/>
            <w:r w:rsidRPr="008E40FB">
              <w:rPr>
                <w:rFonts w:ascii="Times New Roman" w:hAnsi="Times New Roman" w:cs="Times New Roman"/>
                <w:sz w:val="24"/>
                <w:szCs w:val="24"/>
              </w:rPr>
              <w:t>$ hypertrophy$.tw.</w:t>
            </w:r>
          </w:p>
          <w:p w14:paraId="5C83AB01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ventric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 xml:space="preserve">$ adj5 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hypertroph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$).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2441BE8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left ventricular mass index.tw</w:t>
            </w:r>
          </w:p>
          <w:p w14:paraId="49EF6541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ventric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 xml:space="preserve">$ adj5 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ind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$).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00C3D84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ventric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$ adj5 mass).</w:t>
            </w:r>
            <w:proofErr w:type="spellStart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0A0AEB1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5 or 6 or 7 or 8 or 9 or 10</w:t>
            </w:r>
          </w:p>
          <w:p w14:paraId="5F5AAFEA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p Clinical Trial/</w:t>
            </w:r>
          </w:p>
          <w:p w14:paraId="351B95FA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 xml:space="preserve"> Controlled Clinical Trial/</w:t>
            </w:r>
          </w:p>
          <w:p w14:paraId="7E5555DC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p Randomized Controlled Trial/</w:t>
            </w:r>
          </w:p>
          <w:p w14:paraId="2ACBC20C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p Random Allocation/</w:t>
            </w:r>
          </w:p>
          <w:p w14:paraId="65E01A34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p Single-Blind Method/</w:t>
            </w:r>
          </w:p>
          <w:p w14:paraId="615A208B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exp Double-Blind Method/</w:t>
            </w:r>
          </w:p>
          <w:p w14:paraId="599F64AA" w14:textId="77777777" w:rsidR="008E40FB" w:rsidRPr="00C64629" w:rsidRDefault="008E40FB" w:rsidP="008E40F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 xml:space="preserve">12 or 13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or </w:t>
            </w: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>15 or 16 or 17</w:t>
            </w:r>
          </w:p>
          <w:p w14:paraId="3DA4BFD8" w14:textId="60212AE1" w:rsidR="008E40FB" w:rsidRDefault="008E40FB" w:rsidP="007F4B0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64629">
              <w:rPr>
                <w:rFonts w:ascii="Times New Roman" w:hAnsi="Times New Roman" w:cs="Times New Roman"/>
                <w:sz w:val="24"/>
                <w:szCs w:val="24"/>
              </w:rPr>
              <w:t xml:space="preserve"> and 11 and 18</w:t>
            </w:r>
          </w:p>
        </w:tc>
      </w:tr>
    </w:tbl>
    <w:p w14:paraId="1105636E" w14:textId="77777777" w:rsidR="00723B3B" w:rsidRPr="008E40FB" w:rsidRDefault="00723B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E844C9" w14:textId="7DA3ABA8" w:rsidR="009E31E2" w:rsidRDefault="009E3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4AF0AB" w14:textId="0582306C" w:rsidR="00B02574" w:rsidRDefault="00B02574" w:rsidP="0082179A">
      <w:pPr>
        <w:pStyle w:val="Heading1"/>
        <w:spacing w:before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501026201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S1</w:t>
      </w:r>
      <w:r w:rsidRPr="003310A7">
        <w:rPr>
          <w:rFonts w:ascii="Times New Roman" w:hAnsi="Times New Roman" w:cs="Times New Roman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RISMA </w:t>
      </w:r>
      <w:r w:rsidR="001F346D">
        <w:rPr>
          <w:rFonts w:ascii="Times New Roman" w:hAnsi="Times New Roman" w:cs="Times New Roman"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low </w:t>
      </w:r>
      <w:r w:rsidR="001F346D">
        <w:rPr>
          <w:rFonts w:ascii="Times New Roman" w:hAnsi="Times New Roman" w:cs="Times New Roman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>iagram</w:t>
      </w:r>
      <w:bookmarkEnd w:id="2"/>
    </w:p>
    <w:p w14:paraId="4E8F036D" w14:textId="77777777" w:rsidR="001E0D75" w:rsidRPr="001E0D75" w:rsidRDefault="001E0D75" w:rsidP="004A3697">
      <w:pPr>
        <w:jc w:val="right"/>
      </w:pPr>
    </w:p>
    <w:p w14:paraId="5D344656" w14:textId="2E5676A7" w:rsidR="0082179A" w:rsidRDefault="0082179A" w:rsidP="00D77F62">
      <w:pPr>
        <w:rPr>
          <w:rFonts w:ascii="Times New Roman" w:hAnsi="Times New Roman" w:cs="Times New Roman"/>
          <w:vertAlign w:val="superscript"/>
        </w:rPr>
      </w:pPr>
      <w:r w:rsidRPr="00764F14">
        <w:rPr>
          <w:rFonts w:ascii="Times New Roman" w:hAnsi="Times New Roman" w:cs="Times New Roman"/>
          <w:noProof/>
          <w:vertAlign w:val="superscript"/>
        </w:rPr>
        <w:drawing>
          <wp:inline distT="0" distB="0" distL="0" distR="0" wp14:anchorId="5223CFCF" wp14:editId="77E298A0">
            <wp:extent cx="5943600" cy="5306806"/>
            <wp:effectExtent l="0" t="0" r="0" b="1905"/>
            <wp:docPr id="4" name="Picture 4" descr="Macintosh HD:Users:Mary:Desktop:Screen Shot 2021-11-29 at 2.15.45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ry:Desktop:Screen Shot 2021-11-29 at 2.15.45 PM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6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27B11" w14:textId="4A0AF795" w:rsidR="006F4EAA" w:rsidRPr="006F4EAA" w:rsidRDefault="006F4EAA" w:rsidP="00D77F62">
      <w:pPr>
        <w:rPr>
          <w:rFonts w:ascii="Times New Roman" w:hAnsi="Times New Roman" w:cs="Times New Roman"/>
        </w:rPr>
      </w:pPr>
      <w:r w:rsidRPr="006F4EAA">
        <w:rPr>
          <w:rFonts w:ascii="Times New Roman" w:hAnsi="Times New Roman" w:cs="Times New Roman"/>
          <w:vertAlign w:val="superscript"/>
        </w:rPr>
        <w:lastRenderedPageBreak/>
        <w:t>1</w:t>
      </w:r>
      <w:r>
        <w:rPr>
          <w:rFonts w:ascii="Times New Roman" w:hAnsi="Times New Roman" w:cs="Times New Roman"/>
        </w:rPr>
        <w:t>Preliminary and i</w:t>
      </w:r>
      <w:r w:rsidRPr="006F4EAA">
        <w:rPr>
          <w:rFonts w:ascii="Times New Roman" w:hAnsi="Times New Roman" w:cs="Times New Roman"/>
        </w:rPr>
        <w:t xml:space="preserve">nitial eligibility assessment included: inclusion criteria: </w:t>
      </w:r>
      <w:r w:rsidR="00331B07">
        <w:rPr>
          <w:rFonts w:ascii="Times New Roman" w:hAnsi="Times New Roman" w:cs="Times New Roman"/>
        </w:rPr>
        <w:t>RCTs</w:t>
      </w:r>
      <w:r w:rsidRPr="006F4EAA">
        <w:rPr>
          <w:rFonts w:ascii="Times New Roman" w:hAnsi="Times New Roman" w:cs="Times New Roman"/>
        </w:rPr>
        <w:t xml:space="preserve"> that reported treatment effects on LVM in adults or</w:t>
      </w:r>
      <w:r w:rsidR="00331B07">
        <w:rPr>
          <w:rFonts w:ascii="Times New Roman" w:hAnsi="Times New Roman" w:cs="Times New Roman"/>
        </w:rPr>
        <w:t xml:space="preserve"> children with any stage of CKD and</w:t>
      </w:r>
      <w:r w:rsidRPr="006F4EAA">
        <w:rPr>
          <w:rFonts w:ascii="Times New Roman" w:hAnsi="Times New Roman" w:cs="Times New Roman"/>
        </w:rPr>
        <w:t xml:space="preserve"> randomized trials that reported treatment effects on LVM in adults or children in the general population that included a separate subgroup analysis of participants with CKD; exclusion criteria: observational studies</w:t>
      </w:r>
      <w:r w:rsidR="00331B07">
        <w:rPr>
          <w:rFonts w:ascii="Times New Roman" w:hAnsi="Times New Roman" w:cs="Times New Roman"/>
        </w:rPr>
        <w:t>;</w:t>
      </w:r>
      <w:r w:rsidRPr="006F4EAA">
        <w:rPr>
          <w:rFonts w:ascii="Times New Roman" w:hAnsi="Times New Roman" w:cs="Times New Roman"/>
        </w:rPr>
        <w:t xml:space="preserve"> trials with follow-up duration &lt;6 months; </w:t>
      </w:r>
      <w:r w:rsidR="00331B07">
        <w:rPr>
          <w:rFonts w:ascii="Times New Roman" w:hAnsi="Times New Roman" w:cs="Times New Roman"/>
        </w:rPr>
        <w:t xml:space="preserve">or </w:t>
      </w:r>
      <w:r w:rsidRPr="006F4EAA">
        <w:rPr>
          <w:rFonts w:ascii="Times New Roman" w:hAnsi="Times New Roman" w:cs="Times New Roman"/>
        </w:rPr>
        <w:t>trials involving kidney transplant recipients.</w:t>
      </w:r>
    </w:p>
    <w:p w14:paraId="7A842FBE" w14:textId="5D18F595" w:rsidR="00D77F62" w:rsidRPr="006F4EAA" w:rsidRDefault="006F4EAA" w:rsidP="00D77F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D77F62" w:rsidRPr="006F4EAA">
        <w:rPr>
          <w:rFonts w:ascii="Times New Roman" w:hAnsi="Times New Roman" w:cs="Times New Roman"/>
        </w:rPr>
        <w:t>LVM regression was defined as</w:t>
      </w:r>
      <w:r w:rsidR="00331B07">
        <w:rPr>
          <w:rFonts w:ascii="Times New Roman" w:hAnsi="Times New Roman" w:cs="Times New Roman"/>
        </w:rPr>
        <w:t xml:space="preserve"> a mean change in standardized LVM (usually expressed as LVMI) </w:t>
      </w:r>
      <w:r w:rsidRPr="006F4EAA">
        <w:rPr>
          <w:rFonts w:ascii="Times New Roman" w:hAnsi="Times New Roman" w:cs="Times New Roman"/>
        </w:rPr>
        <w:t>≤-0.01 standard deviations for the intervention group change minus the control group change.</w:t>
      </w:r>
    </w:p>
    <w:p w14:paraId="0D2DDD98" w14:textId="0558E5DC" w:rsidR="00D77F62" w:rsidRPr="006F4EAA" w:rsidRDefault="00D77F62" w:rsidP="00D77F62">
      <w:pPr>
        <w:rPr>
          <w:rFonts w:ascii="Times New Roman" w:hAnsi="Times New Roman" w:cs="Times New Roman"/>
        </w:rPr>
      </w:pPr>
      <w:r w:rsidRPr="006F4EAA">
        <w:rPr>
          <w:rFonts w:ascii="Times New Roman" w:hAnsi="Times New Roman" w:cs="Times New Roman"/>
        </w:rPr>
        <w:t>Abbreviations: ACM = all-cause mortality; CKD = chronic kidney disease</w:t>
      </w:r>
      <w:r w:rsidR="00B02574">
        <w:rPr>
          <w:rFonts w:ascii="Times New Roman" w:hAnsi="Times New Roman" w:cs="Times New Roman"/>
        </w:rPr>
        <w:t xml:space="preserve">; </w:t>
      </w:r>
      <w:r w:rsidRPr="006F4EAA">
        <w:rPr>
          <w:rFonts w:ascii="Times New Roman" w:hAnsi="Times New Roman" w:cs="Times New Roman"/>
        </w:rPr>
        <w:t xml:space="preserve">CVM = cardiovascular mortality; EOT = end of treatment; LVM = left ventricular mass; </w:t>
      </w:r>
      <w:r w:rsidR="00816863">
        <w:rPr>
          <w:rFonts w:ascii="Times New Roman" w:hAnsi="Times New Roman" w:cs="Times New Roman"/>
        </w:rPr>
        <w:t xml:space="preserve">LVMI = left ventricular mass index; </w:t>
      </w:r>
      <w:r w:rsidRPr="006F4EAA">
        <w:rPr>
          <w:rFonts w:ascii="Times New Roman" w:hAnsi="Times New Roman" w:cs="Times New Roman"/>
        </w:rPr>
        <w:t>RCT = randomized controlled trial</w:t>
      </w:r>
      <w:r w:rsidR="00816863">
        <w:rPr>
          <w:rFonts w:ascii="Times New Roman" w:hAnsi="Times New Roman" w:cs="Times New Roman"/>
        </w:rPr>
        <w:t>.</w:t>
      </w:r>
    </w:p>
    <w:p w14:paraId="46A9DD3B" w14:textId="7D990DAD" w:rsidR="00D77F62" w:rsidRDefault="00D77F62">
      <w:pPr>
        <w:spacing w:after="0" w:line="240" w:lineRule="auto"/>
      </w:pPr>
      <w:r>
        <w:br w:type="page"/>
      </w:r>
    </w:p>
    <w:p w14:paraId="666CEF89" w14:textId="2AEBFD77" w:rsidR="00F93E07" w:rsidRPr="003310A7" w:rsidRDefault="00F93E07" w:rsidP="003310A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501026202"/>
      <w:r w:rsidRPr="003310A7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="00723B3B" w:rsidRPr="003310A7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3310A7">
        <w:rPr>
          <w:rFonts w:ascii="Times New Roman" w:hAnsi="Times New Roman" w:cs="Times New Roman"/>
          <w:color w:val="auto"/>
          <w:sz w:val="24"/>
          <w:szCs w:val="24"/>
        </w:rPr>
        <w:t>.  Individual study details</w:t>
      </w:r>
      <w:bookmarkEnd w:id="3"/>
    </w:p>
    <w:p w14:paraId="33B2EA3A" w14:textId="3C9C7EF3" w:rsidR="00F93E07" w:rsidRPr="009F6665" w:rsidRDefault="00F93E07" w:rsidP="00F93E0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2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60"/>
        <w:gridCol w:w="811"/>
        <w:gridCol w:w="1157"/>
        <w:gridCol w:w="655"/>
        <w:gridCol w:w="527"/>
        <w:gridCol w:w="619"/>
        <w:gridCol w:w="734"/>
        <w:gridCol w:w="810"/>
        <w:gridCol w:w="3293"/>
        <w:gridCol w:w="1311"/>
        <w:gridCol w:w="1311"/>
        <w:gridCol w:w="821"/>
      </w:tblGrid>
      <w:tr w:rsidR="00426415" w:rsidRPr="003614CF" w14:paraId="2CA69924" w14:textId="77777777" w:rsidTr="00960EA5">
        <w:trPr>
          <w:cantSplit/>
          <w:tblHeader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71D0814B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66FD0C5C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&amp; 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M reported (Y/N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14D017D7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0E2F5499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48CD1B9E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D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1DCB9A6E" w14:textId="58CD90D5" w:rsidR="00F93E07" w:rsidRPr="003614CF" w:rsidRDefault="00F93E07" w:rsidP="004264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x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D</w:t>
            </w:r>
            <w:r w:rsidR="00426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67F17852" w14:textId="784205DD" w:rsidR="00F93E07" w:rsidRPr="003614CF" w:rsidRDefault="00F93E07" w:rsidP="0042641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tro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D</w:t>
            </w:r>
            <w:r w:rsidR="004264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5A1C392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/U</w:t>
            </w: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onths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19D89374" w14:textId="77777777" w:rsidR="00F93E07" w:rsidRPr="005F2FF5" w:rsidRDefault="00F93E07" w:rsidP="00AC7B54">
            <w:pPr>
              <w:ind w:left="-17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2F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sion Criteria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49D93B2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detail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C37E33D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detail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17157141" w14:textId="77777777" w:rsidR="00F93E07" w:rsidRPr="003614CF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thod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 measure LVM</w:t>
            </w:r>
          </w:p>
        </w:tc>
      </w:tr>
      <w:tr w:rsidR="00426415" w:rsidRPr="003614CF" w14:paraId="6834F765" w14:textId="77777777" w:rsidTr="00960EA5">
        <w:trPr>
          <w:cantSplit/>
        </w:trPr>
        <w:tc>
          <w:tcPr>
            <w:tcW w:w="404" w:type="pct"/>
            <w:tcBorders>
              <w:top w:val="single" w:sz="4" w:space="0" w:color="auto"/>
            </w:tcBorders>
          </w:tcPr>
          <w:p w14:paraId="0E4DBB58" w14:textId="3FD4B5E1" w:rsidR="00F93E07" w:rsidRPr="003614CF" w:rsidRDefault="00F93E07" w:rsidP="00426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Levin 2005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5718DA76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M-Y CVM-N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</w:tcPr>
          <w:p w14:paraId="6F81C33F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02C34AE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</w:tcPr>
          <w:p w14:paraId="1AEDED86" w14:textId="77777777" w:rsidR="00F93E07" w:rsidRPr="003614CF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</w:tcPr>
          <w:p w14:paraId="34BE0040" w14:textId="77777777" w:rsidR="00F93E07" w:rsidRPr="003614CF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</w:tcPr>
          <w:p w14:paraId="781C7788" w14:textId="77777777" w:rsidR="00F93E07" w:rsidRPr="003614CF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772285E7" w14:textId="77777777" w:rsidR="00F93E07" w:rsidRPr="003614CF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</w:tcPr>
          <w:p w14:paraId="0277E589" w14:textId="77777777" w:rsidR="00F93E07" w:rsidRPr="004511CA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hAnsi="Times New Roman" w:cs="Times New Roman"/>
                <w:sz w:val="16"/>
                <w:szCs w:val="16"/>
              </w:rPr>
            </w:pPr>
            <w:r w:rsidRPr="004511CA">
              <w:rPr>
                <w:rFonts w:ascii="Times New Roman" w:hAnsi="Times New Roman" w:cs="Times New Roman"/>
                <w:sz w:val="16"/>
                <w:szCs w:val="16"/>
              </w:rPr>
              <w:t xml:space="preserve">Age 18-75 </w:t>
            </w:r>
            <w:proofErr w:type="spellStart"/>
            <w:r w:rsidRPr="004511C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4CAD5A90" w14:textId="77777777" w:rsidR="00F93E07" w:rsidRPr="004511CA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511CA">
              <w:rPr>
                <w:rFonts w:ascii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4511CA">
              <w:rPr>
                <w:rFonts w:ascii="Times New Roman" w:hAnsi="Times New Roman" w:cs="Times New Roman"/>
                <w:sz w:val="16"/>
                <w:szCs w:val="16"/>
              </w:rPr>
              <w:t xml:space="preserve"> 15-79 mL/min</w:t>
            </w:r>
          </w:p>
          <w:p w14:paraId="31781D15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511CA">
              <w:rPr>
                <w:rFonts w:ascii="Times New Roman" w:hAnsi="Times New Roman" w:cs="Times New Roman"/>
                <w:sz w:val="16"/>
                <w:szCs w:val="16"/>
              </w:rPr>
              <w:t xml:space="preserve">ecline in Hb ≥1 g/dL within 12 months to current Hb 11-13.5 g/dL for men and 11.5-12.5 g/dL for wome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4511CA">
              <w:rPr>
                <w:rFonts w:ascii="Times New Roman" w:hAnsi="Times New Roman" w:cs="Times New Roman"/>
                <w:sz w:val="16"/>
                <w:szCs w:val="16"/>
              </w:rPr>
              <w:t xml:space="preserve"> current Hb 11.5-12.5 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511CA">
              <w:rPr>
                <w:rFonts w:ascii="Times New Roman" w:hAnsi="Times New Roman" w:cs="Times New Roman"/>
                <w:sz w:val="16"/>
                <w:szCs w:val="16"/>
              </w:rPr>
              <w:t>for men and 11- 12 g/dL for women</w:t>
            </w:r>
          </w:p>
          <w:p w14:paraId="68008625" w14:textId="77777777" w:rsidR="00F93E07" w:rsidRPr="004511CA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hAnsi="Times New Roman" w:cs="Times New Roman"/>
                <w:sz w:val="16"/>
                <w:szCs w:val="16"/>
              </w:rPr>
            </w:pPr>
            <w:r w:rsidRPr="00451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R 29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511C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L/min/1.73 m</w:t>
            </w:r>
            <w:r w:rsidRPr="004511C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77271946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3201787C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2-14 g/dL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7D77EFCE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7D37ABF7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9-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5BCD25EE" w14:textId="77777777" w:rsidR="00F93E07" w:rsidRPr="003614CF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5DAA79BE" w14:textId="77777777" w:rsidTr="00960EA5">
        <w:trPr>
          <w:cantSplit/>
          <w:trHeight w:val="645"/>
        </w:trPr>
        <w:tc>
          <w:tcPr>
            <w:tcW w:w="404" w:type="pct"/>
            <w:hideMark/>
          </w:tcPr>
          <w:p w14:paraId="5303D906" w14:textId="5E524C82" w:rsidR="00F93E07" w:rsidRPr="008B253B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Parfrey 2005</w:t>
            </w:r>
          </w:p>
        </w:tc>
        <w:tc>
          <w:tcPr>
            <w:tcW w:w="309" w:type="pct"/>
            <w:shd w:val="clear" w:color="auto" w:fill="auto"/>
          </w:tcPr>
          <w:p w14:paraId="55A9944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M-Y CVM-N</w:t>
            </w:r>
          </w:p>
        </w:tc>
        <w:tc>
          <w:tcPr>
            <w:tcW w:w="441" w:type="pct"/>
            <w:shd w:val="clear" w:color="auto" w:fill="auto"/>
          </w:tcPr>
          <w:p w14:paraId="65A9F3C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</w:tcPr>
          <w:p w14:paraId="43FA1BE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shd w:val="clear" w:color="auto" w:fill="auto"/>
          </w:tcPr>
          <w:p w14:paraId="6D0CEAA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236" w:type="pct"/>
            <w:shd w:val="clear" w:color="auto" w:fill="auto"/>
          </w:tcPr>
          <w:p w14:paraId="2393911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280" w:type="pct"/>
            <w:shd w:val="clear" w:color="auto" w:fill="auto"/>
          </w:tcPr>
          <w:p w14:paraId="6F31F9A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09" w:type="pct"/>
            <w:shd w:val="clear" w:color="auto" w:fill="auto"/>
          </w:tcPr>
          <w:p w14:paraId="6B43040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shd w:val="clear" w:color="auto" w:fill="auto"/>
          </w:tcPr>
          <w:p w14:paraId="04FF9A7B" w14:textId="77777777" w:rsidR="00F93E07" w:rsidRPr="003B499A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CD60ADE" w14:textId="1710FA99" w:rsidR="00F93E07" w:rsidRPr="00674F7D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for 3-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</w:p>
          <w:p w14:paraId="1A6BCA9B" w14:textId="77777777" w:rsidR="00F93E07" w:rsidRPr="00674F7D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Hb 8-12 g/dL</w:t>
            </w:r>
          </w:p>
          <w:p w14:paraId="34485BA0" w14:textId="77777777" w:rsidR="00F93E07" w:rsidRPr="005F2FF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4F7D">
              <w:rPr>
                <w:rFonts w:ascii="Times New Roman" w:hAnsi="Times New Roman" w:cs="Times New Roman"/>
                <w:sz w:val="16"/>
                <w:szCs w:val="16"/>
              </w:rPr>
              <w:t>LVVI&lt;100 mL/m</w:t>
            </w:r>
            <w:r w:rsidRPr="000816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56EFCF42" w14:textId="77777777" w:rsidR="00F93E07" w:rsidRPr="00674F7D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4F7D">
              <w:rPr>
                <w:rFonts w:ascii="Times New Roman" w:hAnsi="Times New Roman" w:cs="Times New Roman"/>
                <w:sz w:val="16"/>
                <w:szCs w:val="16"/>
              </w:rPr>
              <w:t>diastolic BP&lt;100 mm Hg</w:t>
            </w:r>
          </w:p>
        </w:tc>
        <w:tc>
          <w:tcPr>
            <w:tcW w:w="500" w:type="pct"/>
            <w:shd w:val="clear" w:color="auto" w:fill="auto"/>
          </w:tcPr>
          <w:p w14:paraId="48EEF16A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11B0529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3.5-14.5 g/dL</w:t>
            </w:r>
          </w:p>
        </w:tc>
        <w:tc>
          <w:tcPr>
            <w:tcW w:w="500" w:type="pct"/>
            <w:shd w:val="clear" w:color="auto" w:fill="auto"/>
          </w:tcPr>
          <w:p w14:paraId="345C3D19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51A0B94E" w14:textId="77777777" w:rsidR="00F93E07" w:rsidRPr="00ED21C4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9.5-1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shd w:val="clear" w:color="auto" w:fill="auto"/>
          </w:tcPr>
          <w:p w14:paraId="1DF1BB4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2CA07EBD" w14:textId="77777777" w:rsidTr="00960EA5">
        <w:trPr>
          <w:cantSplit/>
          <w:trHeight w:val="519"/>
        </w:trPr>
        <w:tc>
          <w:tcPr>
            <w:tcW w:w="404" w:type="pct"/>
            <w:hideMark/>
          </w:tcPr>
          <w:p w14:paraId="700D5DE4" w14:textId="612B4E04" w:rsidR="00F93E07" w:rsidRPr="008B253B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Mac</w:t>
            </w:r>
            <w:r w:rsidR="00B24017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ougall 2007</w:t>
            </w:r>
          </w:p>
        </w:tc>
        <w:tc>
          <w:tcPr>
            <w:tcW w:w="309" w:type="pct"/>
            <w:shd w:val="clear" w:color="auto" w:fill="auto"/>
          </w:tcPr>
          <w:p w14:paraId="4BD7D4E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shd w:val="clear" w:color="auto" w:fill="auto"/>
          </w:tcPr>
          <w:p w14:paraId="3210BE4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</w:tcPr>
          <w:p w14:paraId="475F668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shd w:val="clear" w:color="auto" w:fill="auto"/>
          </w:tcPr>
          <w:p w14:paraId="31ED3B9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36" w:type="pct"/>
            <w:shd w:val="clear" w:color="auto" w:fill="auto"/>
          </w:tcPr>
          <w:p w14:paraId="75149F1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80" w:type="pct"/>
            <w:shd w:val="clear" w:color="auto" w:fill="auto"/>
          </w:tcPr>
          <w:p w14:paraId="33284A3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09" w:type="pct"/>
            <w:shd w:val="clear" w:color="auto" w:fill="auto"/>
          </w:tcPr>
          <w:p w14:paraId="2BB4DD0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56" w:type="pct"/>
            <w:shd w:val="clear" w:color="auto" w:fill="auto"/>
          </w:tcPr>
          <w:p w14:paraId="548F36D8" w14:textId="77777777" w:rsidR="00F93E07" w:rsidRPr="005F2FF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18-85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537E140" w14:textId="77777777" w:rsidR="00F93E07" w:rsidRPr="00D5574E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rogress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increase in serum creatinine from 150-500 µmol/L over ≥3 months before enrollment</w:t>
            </w:r>
          </w:p>
          <w:p w14:paraId="1BC9137E" w14:textId="77777777" w:rsidR="00F93E07" w:rsidRPr="008C393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progressive decrease in Hb from 11±0.5 g/dL over ≥3 months before enrollment</w:t>
            </w:r>
          </w:p>
          <w:p w14:paraId="0BFD87F1" w14:textId="77777777" w:rsidR="00F93E07" w:rsidRPr="000C7D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0C7D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R 20 mL/min/1.73 m</w:t>
            </w:r>
            <w:r w:rsidRPr="000C7D0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shd w:val="clear" w:color="auto" w:fill="auto"/>
          </w:tcPr>
          <w:p w14:paraId="1854E0C0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arly EPO start Target Hb</w:t>
            </w:r>
          </w:p>
          <w:p w14:paraId="0B3EE21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1±1 g/dL</w:t>
            </w:r>
          </w:p>
        </w:tc>
        <w:tc>
          <w:tcPr>
            <w:tcW w:w="500" w:type="pct"/>
            <w:shd w:val="clear" w:color="auto" w:fill="auto"/>
          </w:tcPr>
          <w:p w14:paraId="0673887C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Late EPO start</w:t>
            </w:r>
          </w:p>
          <w:p w14:paraId="1947BC84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7017C1A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1±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shd w:val="clear" w:color="auto" w:fill="auto"/>
          </w:tcPr>
          <w:p w14:paraId="5A6D429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0C289285" w14:textId="77777777" w:rsidTr="00960EA5">
        <w:trPr>
          <w:cantSplit/>
          <w:trHeight w:val="741"/>
        </w:trPr>
        <w:tc>
          <w:tcPr>
            <w:tcW w:w="404" w:type="pct"/>
            <w:hideMark/>
          </w:tcPr>
          <w:p w14:paraId="242AD102" w14:textId="4B3A22A7" w:rsidR="00F93E07" w:rsidRPr="008B253B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Ritz 2007</w:t>
            </w:r>
          </w:p>
        </w:tc>
        <w:tc>
          <w:tcPr>
            <w:tcW w:w="309" w:type="pct"/>
            <w:shd w:val="clear" w:color="auto" w:fill="auto"/>
          </w:tcPr>
          <w:p w14:paraId="19A103F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-N</w:t>
            </w:r>
          </w:p>
        </w:tc>
        <w:tc>
          <w:tcPr>
            <w:tcW w:w="441" w:type="pct"/>
            <w:shd w:val="clear" w:color="auto" w:fill="auto"/>
          </w:tcPr>
          <w:p w14:paraId="51228E3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</w:tcPr>
          <w:p w14:paraId="35B7ED7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shd w:val="clear" w:color="auto" w:fill="auto"/>
          </w:tcPr>
          <w:p w14:paraId="6C1DBB4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36" w:type="pct"/>
            <w:shd w:val="clear" w:color="auto" w:fill="auto"/>
          </w:tcPr>
          <w:p w14:paraId="4BA5A25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80" w:type="pct"/>
            <w:shd w:val="clear" w:color="auto" w:fill="auto"/>
          </w:tcPr>
          <w:p w14:paraId="2C5131C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09" w:type="pct"/>
            <w:shd w:val="clear" w:color="auto" w:fill="auto"/>
          </w:tcPr>
          <w:p w14:paraId="41EF812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56" w:type="pct"/>
            <w:shd w:val="clear" w:color="auto" w:fill="auto"/>
          </w:tcPr>
          <w:p w14:paraId="1C3A7130" w14:textId="77777777" w:rsidR="00F93E07" w:rsidRPr="003C54F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091504E0" w14:textId="77777777" w:rsidR="00F93E07" w:rsidRPr="002B6C06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 ≥30 mL/min</w:t>
            </w:r>
          </w:p>
          <w:p w14:paraId="0668AEF7" w14:textId="77777777" w:rsidR="00F93E07" w:rsidRPr="002B6C06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pe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or 2 DM</w:t>
            </w:r>
          </w:p>
          <w:p w14:paraId="790CE5EF" w14:textId="77777777" w:rsidR="00F93E07" w:rsidRPr="002B6C06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ocumented diabetic nephropathy</w:t>
            </w:r>
          </w:p>
          <w:p w14:paraId="7EDE0878" w14:textId="77777777" w:rsidR="00F93E07" w:rsidRPr="002B6C06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Hb 10.5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  <w:p w14:paraId="26F7CD2B" w14:textId="77777777" w:rsidR="00F93E07" w:rsidRPr="00D7658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BP≤140/90 mm 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  <w:p w14:paraId="0B86C1EB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49 mL/min</w:t>
            </w:r>
          </w:p>
        </w:tc>
        <w:tc>
          <w:tcPr>
            <w:tcW w:w="500" w:type="pct"/>
            <w:shd w:val="clear" w:color="auto" w:fill="auto"/>
          </w:tcPr>
          <w:p w14:paraId="4BC9F8F0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1E5FDB3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3-15 g/dL</w:t>
            </w:r>
          </w:p>
        </w:tc>
        <w:tc>
          <w:tcPr>
            <w:tcW w:w="500" w:type="pct"/>
            <w:shd w:val="clear" w:color="auto" w:fill="auto"/>
          </w:tcPr>
          <w:p w14:paraId="5E6A9B02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3AC9927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0.5-1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shd w:val="clear" w:color="auto" w:fill="auto"/>
          </w:tcPr>
          <w:p w14:paraId="62059B6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50B057DD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0B89BDB4" w14:textId="735402B4" w:rsidR="00F93E07" w:rsidRPr="008B253B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Pappas 2008</w:t>
            </w:r>
          </w:p>
        </w:tc>
        <w:tc>
          <w:tcPr>
            <w:tcW w:w="309" w:type="pct"/>
            <w:shd w:val="clear" w:color="auto" w:fill="auto"/>
          </w:tcPr>
          <w:p w14:paraId="3E3F5D8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shd w:val="clear" w:color="auto" w:fill="auto"/>
          </w:tcPr>
          <w:p w14:paraId="1FF32A2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</w:tcPr>
          <w:p w14:paraId="4EA40F0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shd w:val="clear" w:color="auto" w:fill="auto"/>
          </w:tcPr>
          <w:p w14:paraId="06E14D9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6" w:type="pct"/>
            <w:shd w:val="clear" w:color="auto" w:fill="auto"/>
          </w:tcPr>
          <w:p w14:paraId="0C6B8A9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0" w:type="pct"/>
            <w:shd w:val="clear" w:color="auto" w:fill="auto"/>
          </w:tcPr>
          <w:p w14:paraId="14B023F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09" w:type="pct"/>
            <w:shd w:val="clear" w:color="auto" w:fill="auto"/>
          </w:tcPr>
          <w:p w14:paraId="44615AA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shd w:val="clear" w:color="auto" w:fill="auto"/>
          </w:tcPr>
          <w:p w14:paraId="65E0A0C5" w14:textId="77777777" w:rsidR="00F93E07" w:rsidRPr="00D7658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&gt;18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7584A46B" w14:textId="77777777" w:rsidR="00F93E07" w:rsidRPr="00FF0363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 15-59 mL/min</w:t>
            </w:r>
          </w:p>
          <w:p w14:paraId="7CA48A90" w14:textId="77777777" w:rsidR="00F93E07" w:rsidRPr="00FF0363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Hb&lt;12 g/dL</w:t>
            </w:r>
          </w:p>
          <w:p w14:paraId="4F64B384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25 mL/min</w:t>
            </w:r>
          </w:p>
        </w:tc>
        <w:tc>
          <w:tcPr>
            <w:tcW w:w="500" w:type="pct"/>
            <w:shd w:val="clear" w:color="auto" w:fill="auto"/>
          </w:tcPr>
          <w:p w14:paraId="6547BCDF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0C25A2C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&gt;13 g/dL</w:t>
            </w:r>
          </w:p>
        </w:tc>
        <w:tc>
          <w:tcPr>
            <w:tcW w:w="500" w:type="pct"/>
            <w:shd w:val="clear" w:color="auto" w:fill="auto"/>
          </w:tcPr>
          <w:p w14:paraId="1AE1CDF6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63A715E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&gt;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shd w:val="clear" w:color="auto" w:fill="auto"/>
          </w:tcPr>
          <w:p w14:paraId="1C00405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0F072083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18279D78" w14:textId="1E492971" w:rsidR="00F93E07" w:rsidRPr="008B253B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253B">
              <w:rPr>
                <w:rFonts w:ascii="Times New Roman" w:eastAsia="Times New Roman" w:hAnsi="Times New Roman" w:cs="Times New Roman"/>
                <w:sz w:val="16"/>
                <w:szCs w:val="16"/>
              </w:rPr>
              <w:t>Cianciaruso 2008</w:t>
            </w:r>
          </w:p>
        </w:tc>
        <w:tc>
          <w:tcPr>
            <w:tcW w:w="309" w:type="pct"/>
            <w:shd w:val="clear" w:color="auto" w:fill="auto"/>
          </w:tcPr>
          <w:p w14:paraId="42D0B27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shd w:val="clear" w:color="auto" w:fill="auto"/>
          </w:tcPr>
          <w:p w14:paraId="5B5AC5E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</w:tcPr>
          <w:p w14:paraId="4467573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shd w:val="clear" w:color="auto" w:fill="auto"/>
          </w:tcPr>
          <w:p w14:paraId="4B8964B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36" w:type="pct"/>
            <w:shd w:val="clear" w:color="auto" w:fill="auto"/>
          </w:tcPr>
          <w:p w14:paraId="70EABAB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80" w:type="pct"/>
            <w:shd w:val="clear" w:color="auto" w:fill="auto"/>
          </w:tcPr>
          <w:p w14:paraId="7809FBA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09" w:type="pct"/>
            <w:shd w:val="clear" w:color="auto" w:fill="auto"/>
          </w:tcPr>
          <w:p w14:paraId="3209567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shd w:val="clear" w:color="auto" w:fill="auto"/>
          </w:tcPr>
          <w:p w14:paraId="2B480B99" w14:textId="77777777" w:rsidR="00F93E07" w:rsidRPr="00C443CE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18-75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05F1AEAC" w14:textId="77777777" w:rsidR="00F93E07" w:rsidRPr="00C443CE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C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15-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mL/min</w:t>
            </w:r>
          </w:p>
          <w:p w14:paraId="23C6B7E8" w14:textId="77777777" w:rsidR="00F93E07" w:rsidRPr="0070006C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ecline in Hb ≥1 g/dL within 12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months to current Hb 11-13.5 g/dL for men and 11.5-12.5 g/dL for women, or current Hb 11.5- 12.5 g/dL for men and 11-12 g/dL for women </w:t>
            </w:r>
          </w:p>
          <w:p w14:paraId="1989F455" w14:textId="77777777" w:rsidR="00F93E07" w:rsidRPr="0070006C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0006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R 26 mL/min/1.73 m</w:t>
            </w:r>
            <w:r w:rsidRPr="0070006C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shd w:val="clear" w:color="auto" w:fill="auto"/>
          </w:tcPr>
          <w:p w14:paraId="5C6F2B6E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2FE210E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2-14 g/dL</w:t>
            </w:r>
          </w:p>
        </w:tc>
        <w:tc>
          <w:tcPr>
            <w:tcW w:w="500" w:type="pct"/>
            <w:shd w:val="clear" w:color="auto" w:fill="auto"/>
          </w:tcPr>
          <w:p w14:paraId="0EAF1DA7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6F1137D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9-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shd w:val="clear" w:color="auto" w:fill="auto"/>
          </w:tcPr>
          <w:p w14:paraId="0297A7A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2BBA3BA2" w14:textId="77777777" w:rsidTr="00960EA5">
        <w:trPr>
          <w:cantSplit/>
          <w:trHeight w:val="48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3F9C292C" w14:textId="71007796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kiza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64E448F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4CFE64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SA Higher Hb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0F9C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AD03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272B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6F0A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B164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272F2" w14:textId="77777777" w:rsidR="00F93E07" w:rsidRPr="0064501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 xml:space="preserve">Age ≥20 </w:t>
            </w:r>
            <w:proofErr w:type="spellStart"/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2C205687" w14:textId="77777777" w:rsidR="00F93E07" w:rsidRPr="0064501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erum creatinine 2.0 to 6.0 mg/dL</w:t>
            </w:r>
          </w:p>
          <w:p w14:paraId="6FA43DC0" w14:textId="77777777" w:rsidR="00F93E07" w:rsidRPr="0064501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hAnsi="Times New Roman" w:cs="Times New Roman"/>
                <w:sz w:val="16"/>
                <w:szCs w:val="16"/>
              </w:rPr>
              <w:t>Hb &lt;10 g/dL</w:t>
            </w:r>
          </w:p>
          <w:p w14:paraId="0AE1DE3F" w14:textId="77777777" w:rsidR="00F93E07" w:rsidRPr="0064501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501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R 12 mL/min/1.73 m</w:t>
            </w:r>
            <w:r w:rsidRPr="0064501B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7D528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2B5910D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11-13 g/d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7A927" w14:textId="77777777" w:rsidR="00F93E07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Target Hb</w:t>
            </w:r>
          </w:p>
          <w:p w14:paraId="5C50F49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9-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514C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030752A1" w14:textId="77777777" w:rsidTr="00960EA5">
        <w:trPr>
          <w:cantSplit/>
          <w:trHeight w:val="233"/>
        </w:trPr>
        <w:tc>
          <w:tcPr>
            <w:tcW w:w="404" w:type="pct"/>
            <w:vMerge w:val="restart"/>
            <w:tcBorders>
              <w:top w:val="single" w:sz="4" w:space="0" w:color="auto"/>
            </w:tcBorders>
            <w:hideMark/>
          </w:tcPr>
          <w:p w14:paraId="075E1A3C" w14:textId="111DD05B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uzuki 2002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hideMark/>
          </w:tcPr>
          <w:p w14:paraId="40211BE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hideMark/>
          </w:tcPr>
          <w:p w14:paraId="513952C6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ASi vs. placebo or</w:t>
            </w:r>
          </w:p>
          <w:p w14:paraId="1F29638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vMerge w:val="restart"/>
            <w:tcBorders>
              <w:top w:val="single" w:sz="4" w:space="0" w:color="auto"/>
            </w:tcBorders>
            <w:hideMark/>
          </w:tcPr>
          <w:p w14:paraId="11DCE81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ithout LVH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14:paraId="62C0D2A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1A5F67F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5924CAF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738A79A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</w:tcBorders>
            <w:hideMark/>
          </w:tcPr>
          <w:p w14:paraId="226B0B43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Type 2 DM</w:t>
            </w:r>
          </w:p>
          <w:p w14:paraId="7F9BD756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TN</w:t>
            </w:r>
          </w:p>
          <w:p w14:paraId="18A101D2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4-35 mL/min</w:t>
            </w:r>
          </w:p>
          <w:p w14:paraId="73CF8743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ata 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idney function not reported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7B851B75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Benazepril</w:t>
            </w:r>
          </w:p>
          <w:p w14:paraId="3C7B5D1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5 mg dail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63AF833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o benazepril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  <w:hideMark/>
          </w:tcPr>
          <w:p w14:paraId="5F48B2F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51D3F144" w14:textId="77777777" w:rsidTr="00960EA5">
        <w:trPr>
          <w:cantSplit/>
          <w:trHeight w:val="233"/>
        </w:trPr>
        <w:tc>
          <w:tcPr>
            <w:tcW w:w="404" w:type="pct"/>
            <w:vMerge/>
            <w:hideMark/>
          </w:tcPr>
          <w:p w14:paraId="4AF99F3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pct"/>
            <w:vMerge/>
            <w:hideMark/>
          </w:tcPr>
          <w:p w14:paraId="655EBC3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hideMark/>
          </w:tcPr>
          <w:p w14:paraId="7E670DF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/>
            <w:hideMark/>
          </w:tcPr>
          <w:p w14:paraId="528F152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noWrap/>
            <w:hideMark/>
          </w:tcPr>
          <w:p w14:paraId="562BF00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6EA5365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53222E4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615613B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vMerge/>
            <w:hideMark/>
          </w:tcPr>
          <w:p w14:paraId="3E3F169E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15537BA6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Benazepril</w:t>
            </w:r>
          </w:p>
          <w:p w14:paraId="3EBB576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2.5 mg daily</w:t>
            </w:r>
          </w:p>
        </w:tc>
        <w:tc>
          <w:tcPr>
            <w:tcW w:w="500" w:type="pct"/>
            <w:hideMark/>
          </w:tcPr>
          <w:p w14:paraId="341440C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o benazepril</w:t>
            </w:r>
          </w:p>
        </w:tc>
        <w:tc>
          <w:tcPr>
            <w:tcW w:w="313" w:type="pct"/>
            <w:vMerge/>
            <w:hideMark/>
          </w:tcPr>
          <w:p w14:paraId="080563D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6415" w:rsidRPr="003614CF" w14:paraId="0B731F49" w14:textId="77777777" w:rsidTr="00960EA5">
        <w:trPr>
          <w:cantSplit/>
          <w:trHeight w:val="323"/>
        </w:trPr>
        <w:tc>
          <w:tcPr>
            <w:tcW w:w="404" w:type="pct"/>
            <w:vMerge/>
            <w:hideMark/>
          </w:tcPr>
          <w:p w14:paraId="4ADBA67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pct"/>
            <w:vMerge/>
            <w:hideMark/>
          </w:tcPr>
          <w:p w14:paraId="678D876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hideMark/>
          </w:tcPr>
          <w:p w14:paraId="3B91784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 w:val="restart"/>
            <w:hideMark/>
          </w:tcPr>
          <w:p w14:paraId="56BF21A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ith LVH</w:t>
            </w:r>
          </w:p>
        </w:tc>
        <w:tc>
          <w:tcPr>
            <w:tcW w:w="201" w:type="pct"/>
            <w:noWrap/>
            <w:hideMark/>
          </w:tcPr>
          <w:p w14:paraId="7D7B5E9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00E9571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12BE23A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2369CC6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vMerge/>
            <w:hideMark/>
          </w:tcPr>
          <w:p w14:paraId="2CD27201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206C5A82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Benazepril</w:t>
            </w:r>
          </w:p>
          <w:p w14:paraId="77D8E9A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5 mg daily</w:t>
            </w:r>
          </w:p>
        </w:tc>
        <w:tc>
          <w:tcPr>
            <w:tcW w:w="500" w:type="pct"/>
            <w:hideMark/>
          </w:tcPr>
          <w:p w14:paraId="5788AB9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o benazepril</w:t>
            </w:r>
          </w:p>
        </w:tc>
        <w:tc>
          <w:tcPr>
            <w:tcW w:w="313" w:type="pct"/>
            <w:vMerge/>
            <w:hideMark/>
          </w:tcPr>
          <w:p w14:paraId="312C4C2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6415" w:rsidRPr="003614CF" w14:paraId="39563461" w14:textId="77777777" w:rsidTr="00960EA5">
        <w:trPr>
          <w:cantSplit/>
          <w:trHeight w:val="233"/>
        </w:trPr>
        <w:tc>
          <w:tcPr>
            <w:tcW w:w="404" w:type="pct"/>
            <w:vMerge/>
            <w:hideMark/>
          </w:tcPr>
          <w:p w14:paraId="5A83EB3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pct"/>
            <w:vMerge/>
            <w:hideMark/>
          </w:tcPr>
          <w:p w14:paraId="11E28F1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hideMark/>
          </w:tcPr>
          <w:p w14:paraId="3B9757F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/>
            <w:hideMark/>
          </w:tcPr>
          <w:p w14:paraId="381681F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" w:type="pct"/>
            <w:noWrap/>
            <w:hideMark/>
          </w:tcPr>
          <w:p w14:paraId="52839A8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1DCCB5D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5168CFC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3CF8A50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vMerge/>
            <w:hideMark/>
          </w:tcPr>
          <w:p w14:paraId="29DF777A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7CF741CF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Benazepril</w:t>
            </w:r>
          </w:p>
          <w:p w14:paraId="34A48EC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2.5 mg daily</w:t>
            </w:r>
          </w:p>
        </w:tc>
        <w:tc>
          <w:tcPr>
            <w:tcW w:w="500" w:type="pct"/>
            <w:hideMark/>
          </w:tcPr>
          <w:p w14:paraId="2805FD0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o benazepril</w:t>
            </w:r>
          </w:p>
        </w:tc>
        <w:tc>
          <w:tcPr>
            <w:tcW w:w="313" w:type="pct"/>
            <w:vMerge/>
            <w:hideMark/>
          </w:tcPr>
          <w:p w14:paraId="08C99B4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6415" w:rsidRPr="003614CF" w14:paraId="13F5A318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3B243B50" w14:textId="7DB71B3A" w:rsidR="00F93E07" w:rsidRPr="0007038D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uzuki 2003</w:t>
            </w:r>
          </w:p>
        </w:tc>
        <w:tc>
          <w:tcPr>
            <w:tcW w:w="309" w:type="pct"/>
            <w:hideMark/>
          </w:tcPr>
          <w:p w14:paraId="7804503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58872EBE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55190F2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3D674D1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F056A3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4DC860F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0" w:type="pct"/>
            <w:noWrap/>
            <w:hideMark/>
          </w:tcPr>
          <w:p w14:paraId="1B3C211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9" w:type="pct"/>
            <w:hideMark/>
          </w:tcPr>
          <w:p w14:paraId="6CCF69B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6C1882CD" w14:textId="77777777" w:rsidR="00F93E07" w:rsidRPr="00F72800" w:rsidRDefault="00F93E07" w:rsidP="00AC7B54">
            <w:pPr>
              <w:pStyle w:val="ListParagraph"/>
              <w:ind w:left="73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035ED82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00" w:type="pct"/>
            <w:hideMark/>
          </w:tcPr>
          <w:p w14:paraId="6897166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13" w:type="pct"/>
            <w:hideMark/>
          </w:tcPr>
          <w:p w14:paraId="0742424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13A617B7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517E8883" w14:textId="2FA1D541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Kanno 2004</w:t>
            </w:r>
          </w:p>
        </w:tc>
        <w:tc>
          <w:tcPr>
            <w:tcW w:w="309" w:type="pct"/>
            <w:hideMark/>
          </w:tcPr>
          <w:p w14:paraId="7E47FDA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2ADAD75F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ASi vs. placebo or</w:t>
            </w:r>
          </w:p>
          <w:p w14:paraId="288519F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154243B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2A2CB0A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0F81C31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0026540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5973328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3365C9D9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Type 2 DM</w:t>
            </w:r>
          </w:p>
          <w:p w14:paraId="62FD4E2A" w14:textId="016A6A98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due to diabetic nephropathy</w:t>
            </w:r>
          </w:p>
          <w:p w14:paraId="2AAC9446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wly starting HD</w:t>
            </w:r>
          </w:p>
          <w:p w14:paraId="39C1144D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LVH</w:t>
            </w:r>
          </w:p>
        </w:tc>
        <w:tc>
          <w:tcPr>
            <w:tcW w:w="500" w:type="pct"/>
            <w:hideMark/>
          </w:tcPr>
          <w:p w14:paraId="3F34A3C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artan</w:t>
            </w:r>
          </w:p>
        </w:tc>
        <w:tc>
          <w:tcPr>
            <w:tcW w:w="500" w:type="pct"/>
            <w:hideMark/>
          </w:tcPr>
          <w:p w14:paraId="617B6F3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5766891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629F4A00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65E89195" w14:textId="332AA52F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atsumoto 2006</w:t>
            </w:r>
          </w:p>
        </w:tc>
        <w:tc>
          <w:tcPr>
            <w:tcW w:w="309" w:type="pct"/>
            <w:hideMark/>
          </w:tcPr>
          <w:p w14:paraId="2625F39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18FFE338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2BBCA79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7F77552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200AA39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6" w:type="pct"/>
            <w:noWrap/>
            <w:hideMark/>
          </w:tcPr>
          <w:p w14:paraId="5331C8D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0" w:type="pct"/>
            <w:noWrap/>
            <w:hideMark/>
          </w:tcPr>
          <w:p w14:paraId="37F1DD4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09" w:type="pct"/>
            <w:hideMark/>
          </w:tcPr>
          <w:p w14:paraId="54C2E77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54360DE1" w14:textId="6A8806BC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</w:tc>
        <w:tc>
          <w:tcPr>
            <w:tcW w:w="500" w:type="pct"/>
            <w:hideMark/>
          </w:tcPr>
          <w:p w14:paraId="38BF482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idapril</w:t>
            </w:r>
            <w:proofErr w:type="spellEnd"/>
          </w:p>
        </w:tc>
        <w:tc>
          <w:tcPr>
            <w:tcW w:w="500" w:type="pct"/>
            <w:hideMark/>
          </w:tcPr>
          <w:p w14:paraId="1D40E59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5DB4229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187B28C5" w14:textId="77777777" w:rsidTr="00960EA5">
        <w:trPr>
          <w:cantSplit/>
          <w:trHeight w:val="521"/>
        </w:trPr>
        <w:tc>
          <w:tcPr>
            <w:tcW w:w="404" w:type="pct"/>
            <w:hideMark/>
          </w:tcPr>
          <w:p w14:paraId="13E6D1B9" w14:textId="08CDA895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Yu 2006</w:t>
            </w:r>
          </w:p>
        </w:tc>
        <w:tc>
          <w:tcPr>
            <w:tcW w:w="309" w:type="pct"/>
            <w:hideMark/>
          </w:tcPr>
          <w:p w14:paraId="1908530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hideMark/>
          </w:tcPr>
          <w:p w14:paraId="6F658BC1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ASi vs. placebo or</w:t>
            </w:r>
          </w:p>
          <w:p w14:paraId="25AF5A0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531CD1F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13B00FB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6" w:type="pct"/>
            <w:noWrap/>
            <w:hideMark/>
          </w:tcPr>
          <w:p w14:paraId="64583D5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0" w:type="pct"/>
            <w:noWrap/>
            <w:hideMark/>
          </w:tcPr>
          <w:p w14:paraId="28362C9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09" w:type="pct"/>
            <w:hideMark/>
          </w:tcPr>
          <w:p w14:paraId="41596B9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1E81EF7A" w14:textId="7F773901" w:rsidR="00F93E07" w:rsidRPr="00C0482D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≥6 months</w:t>
            </w:r>
          </w:p>
          <w:p w14:paraId="79CCF0CF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&lt;140/90 mm Hg without antihypertensive drugs</w:t>
            </w:r>
          </w:p>
        </w:tc>
        <w:tc>
          <w:tcPr>
            <w:tcW w:w="500" w:type="pct"/>
            <w:hideMark/>
          </w:tcPr>
          <w:p w14:paraId="463F3F1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ipril</w:t>
            </w:r>
          </w:p>
        </w:tc>
        <w:tc>
          <w:tcPr>
            <w:tcW w:w="500" w:type="pct"/>
            <w:hideMark/>
          </w:tcPr>
          <w:p w14:paraId="0363516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1436E1A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47C44CFE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47D7DF63" w14:textId="421D6B53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tsuhashi 2009</w:t>
            </w:r>
          </w:p>
        </w:tc>
        <w:tc>
          <w:tcPr>
            <w:tcW w:w="309" w:type="pct"/>
            <w:hideMark/>
          </w:tcPr>
          <w:p w14:paraId="3FA1C04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3B5AC33B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24007AF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41790E1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5C1F994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6" w:type="pct"/>
            <w:noWrap/>
            <w:hideMark/>
          </w:tcPr>
          <w:p w14:paraId="4348D0E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pct"/>
            <w:noWrap/>
            <w:hideMark/>
          </w:tcPr>
          <w:p w14:paraId="5B81FA2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9" w:type="pct"/>
            <w:hideMark/>
          </w:tcPr>
          <w:p w14:paraId="2467007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1E899B97" w14:textId="1BD2D772" w:rsidR="00F93E07" w:rsidRPr="00C0482D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 &gt;2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wks</w:t>
            </w:r>
            <w:proofErr w:type="spellEnd"/>
          </w:p>
          <w:p w14:paraId="2022B8D7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st-HD BP &gt; 140/90 mm Hg </w:t>
            </w:r>
          </w:p>
        </w:tc>
        <w:tc>
          <w:tcPr>
            <w:tcW w:w="500" w:type="pct"/>
            <w:hideMark/>
          </w:tcPr>
          <w:p w14:paraId="6F19C06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sartan</w:t>
            </w:r>
          </w:p>
        </w:tc>
        <w:tc>
          <w:tcPr>
            <w:tcW w:w="500" w:type="pct"/>
            <w:hideMark/>
          </w:tcPr>
          <w:p w14:paraId="49F8423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313" w:type="pct"/>
            <w:hideMark/>
          </w:tcPr>
          <w:p w14:paraId="5411BE7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62A3EF64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50CA98D8" w14:textId="0A500C00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aheri 2009</w:t>
            </w:r>
          </w:p>
        </w:tc>
        <w:tc>
          <w:tcPr>
            <w:tcW w:w="309" w:type="pct"/>
            <w:hideMark/>
          </w:tcPr>
          <w:p w14:paraId="075677E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hideMark/>
          </w:tcPr>
          <w:p w14:paraId="1B41AB50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4155D4D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14D3C9A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1BEAC07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6" w:type="pct"/>
            <w:noWrap/>
            <w:hideMark/>
          </w:tcPr>
          <w:p w14:paraId="17E657B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0" w:type="pct"/>
            <w:noWrap/>
            <w:hideMark/>
          </w:tcPr>
          <w:p w14:paraId="7ABEFF8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9" w:type="pct"/>
            <w:hideMark/>
          </w:tcPr>
          <w:p w14:paraId="0C5EFE2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3347B7C4" w14:textId="02A00277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</w:tc>
        <w:tc>
          <w:tcPr>
            <w:tcW w:w="500" w:type="pct"/>
            <w:hideMark/>
          </w:tcPr>
          <w:p w14:paraId="61619F2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</w:t>
            </w:r>
          </w:p>
        </w:tc>
        <w:tc>
          <w:tcPr>
            <w:tcW w:w="500" w:type="pct"/>
            <w:hideMark/>
          </w:tcPr>
          <w:p w14:paraId="7922DFB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49EEA10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3B07A270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4623C078" w14:textId="7A45277C" w:rsidR="00F93E07" w:rsidRPr="00CD29E2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29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o 201</w:t>
            </w:r>
            <w:r w:rsidR="00CD29E2" w:rsidRPr="00CD29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9" w:type="pct"/>
            <w:hideMark/>
          </w:tcPr>
          <w:p w14:paraId="649BA012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hideMark/>
          </w:tcPr>
          <w:p w14:paraId="4158C2A2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052F9081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0CC75B90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57106DB7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36" w:type="pct"/>
            <w:noWrap/>
            <w:hideMark/>
          </w:tcPr>
          <w:p w14:paraId="2C4DED7C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0" w:type="pct"/>
            <w:noWrap/>
            <w:hideMark/>
          </w:tcPr>
          <w:p w14:paraId="449C6605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09" w:type="pct"/>
            <w:hideMark/>
          </w:tcPr>
          <w:p w14:paraId="3F029B98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hideMark/>
          </w:tcPr>
          <w:p w14:paraId="6217DE86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 18-80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48C09F62" w14:textId="4F8B3EBC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 on PD with neutral pH dialysate AND/OR</w:t>
            </w:r>
          </w:p>
          <w:p w14:paraId="20AF513D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odextrin</w:t>
            </w:r>
            <w:proofErr w:type="spellEnd"/>
          </w:p>
          <w:p w14:paraId="00CC5473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 with ACE inhibitor or ARB for &gt; 3 months</w:t>
            </w:r>
          </w:p>
        </w:tc>
        <w:tc>
          <w:tcPr>
            <w:tcW w:w="500" w:type="pct"/>
            <w:hideMark/>
          </w:tcPr>
          <w:p w14:paraId="39D0779A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itially spironolactone,</w:t>
            </w:r>
          </w:p>
          <w:p w14:paraId="0D890ECA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er changed to eplerenone</w:t>
            </w:r>
          </w:p>
        </w:tc>
        <w:tc>
          <w:tcPr>
            <w:tcW w:w="500" w:type="pct"/>
            <w:hideMark/>
          </w:tcPr>
          <w:p w14:paraId="5E091108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nd</w:t>
            </w:r>
            <w:proofErr w:type="spellEnd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313" w:type="pct"/>
            <w:hideMark/>
          </w:tcPr>
          <w:p w14:paraId="1CDF3BD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78F83ED8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68FB961D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Feniman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6BAD4DE" w14:textId="4BD2B3DC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De-Stefano 2015</w:t>
            </w:r>
          </w:p>
        </w:tc>
        <w:tc>
          <w:tcPr>
            <w:tcW w:w="309" w:type="pct"/>
            <w:hideMark/>
          </w:tcPr>
          <w:p w14:paraId="1885059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42335901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46EA403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23AEA1C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7D81055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6" w:type="pct"/>
            <w:noWrap/>
            <w:hideMark/>
          </w:tcPr>
          <w:p w14:paraId="59B5CCD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0" w:type="pct"/>
            <w:noWrap/>
            <w:hideMark/>
          </w:tcPr>
          <w:p w14:paraId="2E803AD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9" w:type="pct"/>
            <w:hideMark/>
          </w:tcPr>
          <w:p w14:paraId="085DD85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13416F14" w14:textId="77777777" w:rsidR="00F93E07" w:rsidRPr="00400EC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504F1434" w14:textId="2BF29249" w:rsidR="00F93E07" w:rsidRPr="00400EC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  <w:p w14:paraId="04C6E2BD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VMI ≥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400EC0">
              <w:rPr>
                <w:rFonts w:ascii="Times New Roman" w:eastAsia="Times New Roman" w:hAnsi="Times New Roman" w:cs="Times New Roman"/>
                <w:sz w:val="16"/>
                <w:szCs w:val="16"/>
              </w:rPr>
              <w:t>g/m</w:t>
            </w:r>
            <w:r w:rsidRPr="00D22DB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5CF529F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</w:t>
            </w:r>
          </w:p>
        </w:tc>
        <w:tc>
          <w:tcPr>
            <w:tcW w:w="500" w:type="pct"/>
            <w:hideMark/>
          </w:tcPr>
          <w:p w14:paraId="44573F7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6229CF0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2220FFCB" w14:textId="77777777" w:rsidTr="00960EA5">
        <w:trPr>
          <w:cantSplit/>
          <w:trHeight w:val="480"/>
        </w:trPr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668FD59C" w14:textId="6C8715B5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ond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94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3702A64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14:paraId="7BB2AFA3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1108EDF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tcBorders>
              <w:bottom w:val="single" w:sz="4" w:space="0" w:color="auto"/>
            </w:tcBorders>
            <w:hideMark/>
          </w:tcPr>
          <w:p w14:paraId="1E9EBA6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14:paraId="4A62FEA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52D02DB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14:paraId="17760E7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2716787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hideMark/>
          </w:tcPr>
          <w:p w14:paraId="24179F9B" w14:textId="13E2B8CA" w:rsidR="00F93E07" w:rsidRPr="00D22DB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&gt;6 months</w:t>
            </w:r>
          </w:p>
          <w:p w14:paraId="3952D041" w14:textId="77777777" w:rsidR="00F93E07" w:rsidRPr="00D22DB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&gt;160/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m Hg</w:t>
            </w:r>
          </w:p>
          <w:p w14:paraId="390C2A60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LVH (LVMI ≥1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g/</w:t>
            </w:r>
            <w:r w:rsidRPr="006F3463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6F346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6F3463">
              <w:rPr>
                <w:rFonts w:ascii="Times New Roman" w:eastAsia="Times New Roman" w:hAnsi="Times New Roman" w:cs="Times New Roman"/>
                <w:sz w:val="16"/>
                <w:szCs w:val="16"/>
              </w:rPr>
              <w:t>men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≥110 g/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F34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women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22C279C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Perindopril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19C64CB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itrendipine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hideMark/>
          </w:tcPr>
          <w:p w14:paraId="6778D8C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3B36A9A9" w14:textId="77777777" w:rsidTr="00960EA5">
        <w:trPr>
          <w:cantSplit/>
          <w:trHeight w:val="48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1DCBF" w14:textId="053AB36F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hibasaki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E689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F8DED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0974767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29ED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524A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C067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1D1D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CC6B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FC2CD" w14:textId="7BD7CEAF" w:rsidR="00F93E07" w:rsidRPr="00D22DB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for HD for ≥1 month</w:t>
            </w:r>
          </w:p>
          <w:p w14:paraId="0D912365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&gt;150/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m Hg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0782E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osarta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5AE0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Amlodipin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61779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5B311EE9" w14:textId="77777777" w:rsidTr="00960EA5">
        <w:trPr>
          <w:cantSplit/>
          <w:trHeight w:val="170"/>
        </w:trPr>
        <w:tc>
          <w:tcPr>
            <w:tcW w:w="404" w:type="pct"/>
            <w:tcBorders>
              <w:top w:val="single" w:sz="4" w:space="0" w:color="auto"/>
            </w:tcBorders>
            <w:hideMark/>
          </w:tcPr>
          <w:p w14:paraId="3B179A40" w14:textId="4B7E6F5D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Zeltner 200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13856BA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hideMark/>
          </w:tcPr>
          <w:p w14:paraId="007EEC4A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203B7C7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2522DA2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14:paraId="4518690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54829CC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31C5754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7F310FB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hideMark/>
          </w:tcPr>
          <w:p w14:paraId="1834C10A" w14:textId="77777777" w:rsidR="00F93E07" w:rsidRPr="00D22DB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18-65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3ADE634A" w14:textId="77777777" w:rsidR="00F93E07" w:rsidRPr="00D22DB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ADPKD</w:t>
            </w:r>
          </w:p>
          <w:p w14:paraId="0093F2BE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≥140/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m Hg o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antihypertensive drugs</w:t>
            </w:r>
          </w:p>
          <w:p w14:paraId="46D402DE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rum creatinine ≤4 mg/dL</w:t>
            </w:r>
          </w:p>
          <w:p w14:paraId="4E7EE00E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88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L/min/1.73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7466637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mipril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1703633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etoprolol</w:t>
            </w:r>
          </w:p>
        </w:tc>
        <w:tc>
          <w:tcPr>
            <w:tcW w:w="313" w:type="pct"/>
            <w:tcBorders>
              <w:top w:val="single" w:sz="4" w:space="0" w:color="auto"/>
            </w:tcBorders>
            <w:hideMark/>
          </w:tcPr>
          <w:p w14:paraId="78010BD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001A4743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067BB3C7" w14:textId="5C8F1C10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Yilmaz 2010</w:t>
            </w:r>
          </w:p>
        </w:tc>
        <w:tc>
          <w:tcPr>
            <w:tcW w:w="309" w:type="pct"/>
            <w:hideMark/>
          </w:tcPr>
          <w:p w14:paraId="52AC98A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hideMark/>
          </w:tcPr>
          <w:p w14:paraId="426A3EAD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ASi vs. placebo or </w:t>
            </w:r>
          </w:p>
          <w:p w14:paraId="00F3492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tnd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250" w:type="pct"/>
            <w:hideMark/>
          </w:tcPr>
          <w:p w14:paraId="104AB3B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1CDC423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36" w:type="pct"/>
            <w:noWrap/>
            <w:hideMark/>
          </w:tcPr>
          <w:p w14:paraId="48E48D0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0" w:type="pct"/>
            <w:noWrap/>
            <w:hideMark/>
          </w:tcPr>
          <w:p w14:paraId="03026C3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09" w:type="pct"/>
            <w:hideMark/>
          </w:tcPr>
          <w:p w14:paraId="0EFD698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2AC5E55E" w14:textId="2120FD59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  <w:p w14:paraId="04FD0DA9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&gt;140/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m H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D/OR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B01BCF2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se of antihypertensive drugs</w:t>
            </w:r>
          </w:p>
        </w:tc>
        <w:tc>
          <w:tcPr>
            <w:tcW w:w="500" w:type="pct"/>
            <w:hideMark/>
          </w:tcPr>
          <w:p w14:paraId="0CBA84B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mipril</w:t>
            </w:r>
          </w:p>
        </w:tc>
        <w:tc>
          <w:tcPr>
            <w:tcW w:w="500" w:type="pct"/>
            <w:hideMark/>
          </w:tcPr>
          <w:p w14:paraId="6A82B44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Amlodipine</w:t>
            </w:r>
          </w:p>
        </w:tc>
        <w:tc>
          <w:tcPr>
            <w:tcW w:w="313" w:type="pct"/>
            <w:hideMark/>
          </w:tcPr>
          <w:p w14:paraId="334BDAE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5F4AD6C7" w14:textId="77777777" w:rsidTr="00960EA5">
        <w:trPr>
          <w:cantSplit/>
          <w:trHeight w:val="639"/>
        </w:trPr>
        <w:tc>
          <w:tcPr>
            <w:tcW w:w="404" w:type="pct"/>
            <w:hideMark/>
          </w:tcPr>
          <w:p w14:paraId="1D5076C0" w14:textId="6E237408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Ulusoy 2010</w:t>
            </w:r>
          </w:p>
        </w:tc>
        <w:tc>
          <w:tcPr>
            <w:tcW w:w="309" w:type="pct"/>
            <w:hideMark/>
          </w:tcPr>
          <w:p w14:paraId="32E8525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15AC462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ASi vs. other RAASi</w:t>
            </w:r>
          </w:p>
        </w:tc>
        <w:tc>
          <w:tcPr>
            <w:tcW w:w="250" w:type="pct"/>
            <w:hideMark/>
          </w:tcPr>
          <w:p w14:paraId="0D0BF88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1F49E28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" w:type="pct"/>
            <w:noWrap/>
            <w:hideMark/>
          </w:tcPr>
          <w:p w14:paraId="70852C1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0" w:type="pct"/>
            <w:noWrap/>
            <w:hideMark/>
          </w:tcPr>
          <w:p w14:paraId="3FF850C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09" w:type="pct"/>
            <w:hideMark/>
          </w:tcPr>
          <w:p w14:paraId="343FE2F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11F23309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18-70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139CA0F0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ADPKD</w:t>
            </w:r>
          </w:p>
          <w:p w14:paraId="7AD6C14B" w14:textId="77777777" w:rsidR="00F93E07" w:rsidRPr="007A59DF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≥30 mL/min/1.73 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1BC25D99" w14:textId="77777777" w:rsidR="00F93E07" w:rsidRPr="00E66AD5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≥140/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m Hg or 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ntihypertensive drugs</w:t>
            </w:r>
          </w:p>
          <w:p w14:paraId="0A8D7A19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78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/min/1.73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7091B77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amipril</w:t>
            </w:r>
          </w:p>
        </w:tc>
        <w:tc>
          <w:tcPr>
            <w:tcW w:w="500" w:type="pct"/>
            <w:hideMark/>
          </w:tcPr>
          <w:p w14:paraId="21376A4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osartan</w:t>
            </w:r>
          </w:p>
        </w:tc>
        <w:tc>
          <w:tcPr>
            <w:tcW w:w="313" w:type="pct"/>
            <w:hideMark/>
          </w:tcPr>
          <w:p w14:paraId="65F4115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38D72F71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551E80C2" w14:textId="3B57352A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chrander-vd Meer 1999</w:t>
            </w:r>
          </w:p>
        </w:tc>
        <w:tc>
          <w:tcPr>
            <w:tcW w:w="309" w:type="pct"/>
            <w:hideMark/>
          </w:tcPr>
          <w:p w14:paraId="0E3E84F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0F7FE68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onvective HD</w:t>
            </w:r>
          </w:p>
        </w:tc>
        <w:tc>
          <w:tcPr>
            <w:tcW w:w="250" w:type="pct"/>
            <w:hideMark/>
          </w:tcPr>
          <w:p w14:paraId="38BC7B8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1DAB3E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6" w:type="pct"/>
            <w:noWrap/>
            <w:hideMark/>
          </w:tcPr>
          <w:p w14:paraId="2E341C3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0" w:type="pct"/>
            <w:noWrap/>
            <w:hideMark/>
          </w:tcPr>
          <w:p w14:paraId="202BB43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47AD5EF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61214AC0" w14:textId="09A3F6DC" w:rsidR="00F93E07" w:rsidRPr="0033565E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</w:t>
            </w:r>
            <w:r w:rsidRPr="0033565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ble on bicarbonate HD for ≥1 </w:t>
            </w:r>
            <w:proofErr w:type="spellStart"/>
            <w:r w:rsidRPr="0033565E">
              <w:rPr>
                <w:rFonts w:ascii="Times New Roman" w:eastAsia="Times New Roman" w:hAnsi="Times New Roman" w:cs="Times New Roman"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500" w:type="pct"/>
            <w:hideMark/>
          </w:tcPr>
          <w:p w14:paraId="553D8ED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Acetate-free biofiltration (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Postdilution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DF)</w:t>
            </w:r>
          </w:p>
        </w:tc>
        <w:tc>
          <w:tcPr>
            <w:tcW w:w="500" w:type="pct"/>
            <w:hideMark/>
          </w:tcPr>
          <w:p w14:paraId="359E18A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igh-flux HD</w:t>
            </w:r>
          </w:p>
        </w:tc>
        <w:tc>
          <w:tcPr>
            <w:tcW w:w="313" w:type="pct"/>
            <w:hideMark/>
          </w:tcPr>
          <w:p w14:paraId="0D23FE1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7BADC83A" w14:textId="77777777" w:rsidTr="00960EA5">
        <w:trPr>
          <w:cantSplit/>
          <w:trHeight w:val="386"/>
        </w:trPr>
        <w:tc>
          <w:tcPr>
            <w:tcW w:w="404" w:type="pct"/>
            <w:hideMark/>
          </w:tcPr>
          <w:p w14:paraId="07CCF99B" w14:textId="4B145629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Alvestrand 2011</w:t>
            </w:r>
          </w:p>
        </w:tc>
        <w:tc>
          <w:tcPr>
            <w:tcW w:w="309" w:type="pct"/>
            <w:hideMark/>
          </w:tcPr>
          <w:p w14:paraId="5D9059F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hideMark/>
          </w:tcPr>
          <w:p w14:paraId="05D759F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onvective HD</w:t>
            </w:r>
          </w:p>
        </w:tc>
        <w:tc>
          <w:tcPr>
            <w:tcW w:w="250" w:type="pct"/>
            <w:hideMark/>
          </w:tcPr>
          <w:p w14:paraId="31A2B29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49AA399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6" w:type="pct"/>
            <w:noWrap/>
            <w:hideMark/>
          </w:tcPr>
          <w:p w14:paraId="22708E4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0" w:type="pct"/>
            <w:noWrap/>
            <w:hideMark/>
          </w:tcPr>
          <w:p w14:paraId="530E2E2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09" w:type="pct"/>
            <w:hideMark/>
          </w:tcPr>
          <w:p w14:paraId="620C6BA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hideMark/>
          </w:tcPr>
          <w:p w14:paraId="118A99F9" w14:textId="77777777" w:rsidR="00F93E07" w:rsidRPr="0071682C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18-80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0D4190B2" w14:textId="7241F9E2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&lt;3 months</w:t>
            </w:r>
          </w:p>
        </w:tc>
        <w:tc>
          <w:tcPr>
            <w:tcW w:w="500" w:type="pct"/>
            <w:hideMark/>
          </w:tcPr>
          <w:p w14:paraId="2758A8B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ine predilution hemofiltration</w:t>
            </w:r>
          </w:p>
        </w:tc>
        <w:tc>
          <w:tcPr>
            <w:tcW w:w="500" w:type="pct"/>
            <w:hideMark/>
          </w:tcPr>
          <w:p w14:paraId="0F4D938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-flux HD</w:t>
            </w:r>
          </w:p>
        </w:tc>
        <w:tc>
          <w:tcPr>
            <w:tcW w:w="313" w:type="pct"/>
            <w:hideMark/>
          </w:tcPr>
          <w:p w14:paraId="2E2279F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095FEB22" w14:textId="77777777" w:rsidTr="00960EA5">
        <w:trPr>
          <w:cantSplit/>
          <w:trHeight w:val="170"/>
        </w:trPr>
        <w:tc>
          <w:tcPr>
            <w:tcW w:w="404" w:type="pct"/>
            <w:hideMark/>
          </w:tcPr>
          <w:p w14:paraId="54E74E8F" w14:textId="65B40D63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Ohtake 2012</w:t>
            </w:r>
          </w:p>
        </w:tc>
        <w:tc>
          <w:tcPr>
            <w:tcW w:w="309" w:type="pct"/>
            <w:hideMark/>
          </w:tcPr>
          <w:p w14:paraId="48BD969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2C472C7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onvective HD</w:t>
            </w:r>
          </w:p>
        </w:tc>
        <w:tc>
          <w:tcPr>
            <w:tcW w:w="250" w:type="pct"/>
            <w:hideMark/>
          </w:tcPr>
          <w:p w14:paraId="4181DCF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2E070D1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6" w:type="pct"/>
            <w:noWrap/>
            <w:hideMark/>
          </w:tcPr>
          <w:p w14:paraId="5F8DA33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0" w:type="pct"/>
            <w:noWrap/>
            <w:hideMark/>
          </w:tcPr>
          <w:p w14:paraId="57BA49F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9" w:type="pct"/>
            <w:hideMark/>
          </w:tcPr>
          <w:p w14:paraId="20B5822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6E4E9C5B" w14:textId="681C5A7F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&gt;6 months</w:t>
            </w:r>
          </w:p>
        </w:tc>
        <w:tc>
          <w:tcPr>
            <w:tcW w:w="500" w:type="pct"/>
            <w:hideMark/>
          </w:tcPr>
          <w:p w14:paraId="58D143D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ine HDF</w:t>
            </w:r>
          </w:p>
        </w:tc>
        <w:tc>
          <w:tcPr>
            <w:tcW w:w="500" w:type="pct"/>
            <w:hideMark/>
          </w:tcPr>
          <w:p w14:paraId="6F25A2B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flux HD</w:t>
            </w:r>
          </w:p>
        </w:tc>
        <w:tc>
          <w:tcPr>
            <w:tcW w:w="313" w:type="pct"/>
            <w:hideMark/>
          </w:tcPr>
          <w:p w14:paraId="11E13FF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2D041C79" w14:textId="77777777" w:rsidTr="00960EA5">
        <w:trPr>
          <w:cantSplit/>
          <w:trHeight w:val="323"/>
        </w:trPr>
        <w:tc>
          <w:tcPr>
            <w:tcW w:w="404" w:type="pct"/>
            <w:hideMark/>
          </w:tcPr>
          <w:p w14:paraId="3FCC2941" w14:textId="0C988816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uell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309" w:type="pct"/>
            <w:hideMark/>
          </w:tcPr>
          <w:p w14:paraId="16577B6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352601A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onvective HD</w:t>
            </w:r>
          </w:p>
        </w:tc>
        <w:tc>
          <w:tcPr>
            <w:tcW w:w="250" w:type="pct"/>
            <w:hideMark/>
          </w:tcPr>
          <w:p w14:paraId="0E191D7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748CE70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6" w:type="pct"/>
            <w:noWrap/>
            <w:hideMark/>
          </w:tcPr>
          <w:p w14:paraId="5C87CE3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0" w:type="pct"/>
            <w:noWrap/>
            <w:hideMark/>
          </w:tcPr>
          <w:p w14:paraId="60FFB3C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09" w:type="pct"/>
            <w:hideMark/>
          </w:tcPr>
          <w:p w14:paraId="4CA0CD4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4FF023E3" w14:textId="22C89CAB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 on HD</w:t>
            </w:r>
          </w:p>
          <w:p w14:paraId="4A9DA869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d vascular access</w:t>
            </w:r>
          </w:p>
        </w:tc>
        <w:tc>
          <w:tcPr>
            <w:tcW w:w="500" w:type="pct"/>
            <w:hideMark/>
          </w:tcPr>
          <w:p w14:paraId="1D52A20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convective volume HDF</w:t>
            </w:r>
          </w:p>
        </w:tc>
        <w:tc>
          <w:tcPr>
            <w:tcW w:w="500" w:type="pct"/>
            <w:hideMark/>
          </w:tcPr>
          <w:p w14:paraId="061ED73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dard convective volume HDF</w:t>
            </w:r>
          </w:p>
        </w:tc>
        <w:tc>
          <w:tcPr>
            <w:tcW w:w="313" w:type="pct"/>
            <w:hideMark/>
          </w:tcPr>
          <w:p w14:paraId="6833F9D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79667898" w14:textId="77777777" w:rsidTr="00960EA5">
        <w:trPr>
          <w:cantSplit/>
          <w:trHeight w:val="116"/>
        </w:trPr>
        <w:tc>
          <w:tcPr>
            <w:tcW w:w="404" w:type="pct"/>
            <w:vMerge w:val="restart"/>
            <w:hideMark/>
          </w:tcPr>
          <w:p w14:paraId="51B76440" w14:textId="177198BE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ovaya 2014 </w:t>
            </w:r>
          </w:p>
        </w:tc>
        <w:tc>
          <w:tcPr>
            <w:tcW w:w="309" w:type="pct"/>
            <w:vMerge w:val="restart"/>
            <w:hideMark/>
          </w:tcPr>
          <w:p w14:paraId="038DBE3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  <w:p w14:paraId="6FC660E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vMerge w:val="restart"/>
            <w:hideMark/>
          </w:tcPr>
          <w:p w14:paraId="288138F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onvective HD</w:t>
            </w:r>
          </w:p>
          <w:p w14:paraId="00743A7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0" w:type="pct"/>
            <w:vMerge w:val="restart"/>
            <w:hideMark/>
          </w:tcPr>
          <w:p w14:paraId="05F3F16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7A80ADC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59844F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236" w:type="pct"/>
            <w:noWrap/>
            <w:hideMark/>
          </w:tcPr>
          <w:p w14:paraId="2D9B31E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280" w:type="pct"/>
            <w:noWrap/>
            <w:hideMark/>
          </w:tcPr>
          <w:p w14:paraId="35D6CAF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309" w:type="pct"/>
            <w:hideMark/>
          </w:tcPr>
          <w:p w14:paraId="0C34D08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vMerge w:val="restart"/>
            <w:hideMark/>
          </w:tcPr>
          <w:p w14:paraId="6130955F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1FDF3E8C" w14:textId="052F207F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H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 ≥2 months</w:t>
            </w:r>
          </w:p>
        </w:tc>
        <w:tc>
          <w:tcPr>
            <w:tcW w:w="500" w:type="pct"/>
            <w:vMerge w:val="restart"/>
            <w:hideMark/>
          </w:tcPr>
          <w:p w14:paraId="526F3CF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ine post-dilation HDF</w:t>
            </w:r>
          </w:p>
        </w:tc>
        <w:tc>
          <w:tcPr>
            <w:tcW w:w="500" w:type="pct"/>
            <w:vMerge w:val="restart"/>
            <w:hideMark/>
          </w:tcPr>
          <w:p w14:paraId="10822A0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w-flux HD</w:t>
            </w:r>
          </w:p>
        </w:tc>
        <w:tc>
          <w:tcPr>
            <w:tcW w:w="313" w:type="pct"/>
            <w:vMerge w:val="restart"/>
            <w:hideMark/>
          </w:tcPr>
          <w:p w14:paraId="6C93B3D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4257398C" w14:textId="77777777" w:rsidTr="00960EA5">
        <w:trPr>
          <w:cantSplit/>
          <w:trHeight w:val="107"/>
        </w:trPr>
        <w:tc>
          <w:tcPr>
            <w:tcW w:w="404" w:type="pct"/>
            <w:vMerge/>
            <w:hideMark/>
          </w:tcPr>
          <w:p w14:paraId="6B2D626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hideMark/>
          </w:tcPr>
          <w:p w14:paraId="47257EC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hideMark/>
          </w:tcPr>
          <w:p w14:paraId="047EA03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/>
            <w:hideMark/>
          </w:tcPr>
          <w:p w14:paraId="08D64A9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hideMark/>
          </w:tcPr>
          <w:p w14:paraId="1FF80AB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236" w:type="pct"/>
            <w:hideMark/>
          </w:tcPr>
          <w:p w14:paraId="09C037D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80" w:type="pct"/>
            <w:hideMark/>
          </w:tcPr>
          <w:p w14:paraId="2E2A3A3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09" w:type="pct"/>
            <w:hideMark/>
          </w:tcPr>
          <w:p w14:paraId="25095D4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56" w:type="pct"/>
            <w:vMerge/>
            <w:hideMark/>
          </w:tcPr>
          <w:p w14:paraId="734B3C56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Merge/>
          </w:tcPr>
          <w:p w14:paraId="2856922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Merge/>
          </w:tcPr>
          <w:p w14:paraId="1C318CA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vMerge/>
          </w:tcPr>
          <w:p w14:paraId="33EDBC2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415" w:rsidRPr="003614CF" w14:paraId="6A9437A6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2747777E" w14:textId="4577F7FB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ulleton 2007</w:t>
            </w:r>
          </w:p>
        </w:tc>
        <w:tc>
          <w:tcPr>
            <w:tcW w:w="309" w:type="pct"/>
            <w:hideMark/>
          </w:tcPr>
          <w:p w14:paraId="7BBFE91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hideMark/>
          </w:tcPr>
          <w:p w14:paraId="0C5F4DF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4x/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D</w:t>
            </w:r>
          </w:p>
        </w:tc>
        <w:tc>
          <w:tcPr>
            <w:tcW w:w="250" w:type="pct"/>
            <w:hideMark/>
          </w:tcPr>
          <w:p w14:paraId="3F3FA2F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075C0FE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36" w:type="pct"/>
            <w:noWrap/>
            <w:hideMark/>
          </w:tcPr>
          <w:p w14:paraId="71DB353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0" w:type="pct"/>
            <w:noWrap/>
            <w:hideMark/>
          </w:tcPr>
          <w:p w14:paraId="0196259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09" w:type="pct"/>
            <w:hideMark/>
          </w:tcPr>
          <w:p w14:paraId="782D408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7B10CAF0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&gt;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4E464D67" w14:textId="7BFE497A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  <w:p w14:paraId="7A1437C4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lling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train and commence nocturnal HD</w:t>
            </w:r>
          </w:p>
        </w:tc>
        <w:tc>
          <w:tcPr>
            <w:tcW w:w="500" w:type="pct"/>
            <w:hideMark/>
          </w:tcPr>
          <w:p w14:paraId="74AC41C0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5-6 ti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  <w:p w14:paraId="0F63642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session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pct"/>
            <w:hideMark/>
          </w:tcPr>
          <w:p w14:paraId="7305FA5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3 ti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13" w:type="pct"/>
            <w:hideMark/>
          </w:tcPr>
          <w:p w14:paraId="4760E09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I</w:t>
            </w:r>
            <w:proofErr w:type="spellEnd"/>
          </w:p>
        </w:tc>
      </w:tr>
      <w:tr w:rsidR="00426415" w:rsidRPr="003614CF" w14:paraId="022351AA" w14:textId="77777777" w:rsidTr="00960EA5">
        <w:trPr>
          <w:cantSplit/>
          <w:trHeight w:val="47"/>
        </w:trPr>
        <w:tc>
          <w:tcPr>
            <w:tcW w:w="404" w:type="pct"/>
            <w:hideMark/>
          </w:tcPr>
          <w:p w14:paraId="5327C9C0" w14:textId="5D207E4D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Katopodis 2009</w:t>
            </w:r>
          </w:p>
        </w:tc>
        <w:tc>
          <w:tcPr>
            <w:tcW w:w="309" w:type="pct"/>
            <w:hideMark/>
          </w:tcPr>
          <w:p w14:paraId="38739A8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45FCD7D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4x/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D</w:t>
            </w:r>
          </w:p>
        </w:tc>
        <w:tc>
          <w:tcPr>
            <w:tcW w:w="250" w:type="pct"/>
            <w:hideMark/>
          </w:tcPr>
          <w:p w14:paraId="0FF1D51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4B886F6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6" w:type="pct"/>
            <w:noWrap/>
            <w:hideMark/>
          </w:tcPr>
          <w:p w14:paraId="4C25B38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0" w:type="pct"/>
            <w:noWrap/>
            <w:hideMark/>
          </w:tcPr>
          <w:p w14:paraId="5D65335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09" w:type="pct"/>
            <w:hideMark/>
          </w:tcPr>
          <w:p w14:paraId="0E6F364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5B82C318" w14:textId="6555C700" w:rsidR="00F93E07" w:rsidRPr="00F72800" w:rsidRDefault="00F93E07" w:rsidP="008718BC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8718BC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&gt;6 months</w:t>
            </w:r>
          </w:p>
        </w:tc>
        <w:tc>
          <w:tcPr>
            <w:tcW w:w="500" w:type="pct"/>
            <w:hideMark/>
          </w:tcPr>
          <w:p w14:paraId="4283667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every other day</w:t>
            </w:r>
          </w:p>
        </w:tc>
        <w:tc>
          <w:tcPr>
            <w:tcW w:w="500" w:type="pct"/>
            <w:hideMark/>
          </w:tcPr>
          <w:p w14:paraId="45FF52B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3 ti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13" w:type="pct"/>
            <w:hideMark/>
          </w:tcPr>
          <w:p w14:paraId="6F148AF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0FEB5B00" w14:textId="77777777" w:rsidTr="00960EA5">
        <w:trPr>
          <w:cantSplit/>
          <w:trHeight w:val="630"/>
        </w:trPr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2000A207" w14:textId="32D4F91C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hertow 201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5354B40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14:paraId="738B0D9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4x/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D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hideMark/>
          </w:tcPr>
          <w:p w14:paraId="38962C2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14:paraId="7428D89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5E090AF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14:paraId="1BF5987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37E7E48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hideMark/>
          </w:tcPr>
          <w:p w14:paraId="5637D9B3" w14:textId="77777777" w:rsidR="00F93E07" w:rsidRPr="00A27529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3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37A7981F" w14:textId="26C04A9B" w:rsidR="00F93E07" w:rsidRPr="00A27529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</w:p>
          <w:p w14:paraId="3383ACE9" w14:textId="77777777" w:rsidR="00F93E07" w:rsidRPr="00A27529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igh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≥30 kg</w:t>
            </w:r>
          </w:p>
          <w:p w14:paraId="5D8D43B4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quate dialysis dos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0F6B4129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D 6 tim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20AF838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5-2.75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session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0855D6BF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D 3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  <w:p w14:paraId="601C04C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2.5-4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 session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hideMark/>
          </w:tcPr>
          <w:p w14:paraId="2DF0F4C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RI</w:t>
            </w:r>
            <w:proofErr w:type="spellEnd"/>
          </w:p>
        </w:tc>
      </w:tr>
      <w:tr w:rsidR="00426415" w:rsidRPr="003614CF" w14:paraId="434117E1" w14:textId="77777777" w:rsidTr="00960EA5">
        <w:trPr>
          <w:cantSplit/>
          <w:trHeight w:val="48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EC745" w14:textId="63162D24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Rocco 2011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F8BB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FC9A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4x/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8650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18E1D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D9BB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6BEA2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022A1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4907C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1AF7DBBC" w14:textId="39FADC99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requiring renal replacement therapy</w:t>
            </w:r>
          </w:p>
          <w:p w14:paraId="31B58A59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illing to perform HD at hom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94403" w14:textId="67FBA941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t noctur</w:t>
            </w:r>
            <w:r w:rsidR="00E03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 HD 6 ti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5902EC1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&gt;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session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28601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3 ti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B002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</w:t>
            </w:r>
          </w:p>
        </w:tc>
      </w:tr>
      <w:tr w:rsidR="00426415" w:rsidRPr="003614CF" w14:paraId="5E1F5A91" w14:textId="77777777" w:rsidTr="00960EA5">
        <w:trPr>
          <w:cantSplit/>
          <w:trHeight w:val="48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3DF26C" w14:textId="673086D0" w:rsidR="00F93E07" w:rsidRPr="00587FF9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87FF9">
              <w:rPr>
                <w:rFonts w:ascii="Times New Roman" w:eastAsia="Times New Roman" w:hAnsi="Times New Roman" w:cs="Times New Roman"/>
                <w:sz w:val="16"/>
                <w:szCs w:val="16"/>
              </w:rPr>
              <w:t>Ivarsen</w:t>
            </w:r>
            <w:proofErr w:type="spellEnd"/>
            <w:r w:rsidRPr="00587FF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9F159" w14:textId="77777777" w:rsidR="00F93E07" w:rsidRPr="007375C2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75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CD48C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Vit D compound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72EA4F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939E4F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D0CB9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DEEBF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CF18D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B71BB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CKD stage 4</w:t>
            </w:r>
          </w:p>
          <w:p w14:paraId="72270605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PTH &gt;3 times upper normal level</w:t>
            </w:r>
          </w:p>
          <w:p w14:paraId="5E1EEE04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Serum phosphate &lt;2 mmol/L</w:t>
            </w:r>
          </w:p>
          <w:p w14:paraId="639E0790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Serum calcium &lt;1.35 mmol/L</w:t>
            </w:r>
          </w:p>
          <w:p w14:paraId="4094FFAC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LVH</w:t>
            </w:r>
          </w:p>
          <w:p w14:paraId="2F213397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BP &lt;160/95 mm Hg</w:t>
            </w:r>
          </w:p>
          <w:p w14:paraId="27C4F3FC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rCl</w:t>
            </w:r>
            <w:proofErr w:type="spellEnd"/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23 mL/m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D0D301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Alfacalcido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B99A3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1FEF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46CEF42A" w14:textId="77777777" w:rsidTr="00960EA5">
        <w:trPr>
          <w:cantSplit/>
          <w:trHeight w:val="674"/>
        </w:trPr>
        <w:tc>
          <w:tcPr>
            <w:tcW w:w="404" w:type="pct"/>
            <w:hideMark/>
          </w:tcPr>
          <w:p w14:paraId="3DB9A87B" w14:textId="30B101AE" w:rsidR="00F93E07" w:rsidRPr="00587FF9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7FF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reyer 2014</w:t>
            </w:r>
          </w:p>
        </w:tc>
        <w:tc>
          <w:tcPr>
            <w:tcW w:w="309" w:type="pct"/>
            <w:hideMark/>
          </w:tcPr>
          <w:p w14:paraId="16814F2D" w14:textId="77777777" w:rsidR="00F93E07" w:rsidRPr="007375C2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75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79C738AD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Vit D compound</w:t>
            </w:r>
          </w:p>
        </w:tc>
        <w:tc>
          <w:tcPr>
            <w:tcW w:w="250" w:type="pct"/>
            <w:hideMark/>
          </w:tcPr>
          <w:p w14:paraId="6AD6420D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8B0DAA5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6" w:type="pct"/>
            <w:noWrap/>
            <w:hideMark/>
          </w:tcPr>
          <w:p w14:paraId="73C0B166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pct"/>
            <w:noWrap/>
            <w:hideMark/>
          </w:tcPr>
          <w:p w14:paraId="42627E81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09" w:type="pct"/>
            <w:hideMark/>
          </w:tcPr>
          <w:p w14:paraId="579BFCCB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163DE119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18-80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5EF13E64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GFR 15-60 mL/min/1.73 m</w:t>
            </w: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67F37903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25 (OH) vitamin D level &lt;16 ng/mL (&lt;40 nmol/L)</w:t>
            </w:r>
          </w:p>
          <w:p w14:paraId="02765D82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36 mL/min/1.73 m</w:t>
            </w:r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11EDE98B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rgocalciferol</w:t>
            </w:r>
          </w:p>
        </w:tc>
        <w:tc>
          <w:tcPr>
            <w:tcW w:w="500" w:type="pct"/>
            <w:hideMark/>
          </w:tcPr>
          <w:p w14:paraId="6F253E81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02DBD6E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cMRI</w:t>
            </w:r>
            <w:proofErr w:type="spellEnd"/>
          </w:p>
        </w:tc>
      </w:tr>
      <w:tr w:rsidR="00426415" w:rsidRPr="003614CF" w14:paraId="52E77F6D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7BA20476" w14:textId="625D7CD7" w:rsidR="00F93E07" w:rsidRPr="00587FF9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87FF9">
              <w:rPr>
                <w:rFonts w:ascii="Times New Roman" w:eastAsia="Times New Roman" w:hAnsi="Times New Roman" w:cs="Times New Roman"/>
                <w:sz w:val="16"/>
                <w:szCs w:val="16"/>
              </w:rPr>
              <w:t>Howden 2013</w:t>
            </w:r>
          </w:p>
        </w:tc>
        <w:tc>
          <w:tcPr>
            <w:tcW w:w="309" w:type="pct"/>
            <w:hideMark/>
          </w:tcPr>
          <w:p w14:paraId="11920B9F" w14:textId="77777777" w:rsidR="00F93E07" w:rsidRPr="007375C2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75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2AD483D7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xercise</w:t>
            </w:r>
          </w:p>
        </w:tc>
        <w:tc>
          <w:tcPr>
            <w:tcW w:w="250" w:type="pct"/>
            <w:hideMark/>
          </w:tcPr>
          <w:p w14:paraId="35D2A7F9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D82BF44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36" w:type="pct"/>
            <w:noWrap/>
            <w:hideMark/>
          </w:tcPr>
          <w:p w14:paraId="4BF07C4D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0" w:type="pct"/>
            <w:noWrap/>
            <w:hideMark/>
          </w:tcPr>
          <w:p w14:paraId="63DD85B0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09" w:type="pct"/>
            <w:hideMark/>
          </w:tcPr>
          <w:p w14:paraId="445EAA79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7EBEAF42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18-75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745665DE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GFR 25-60 mL/min/1.73 m</w:t>
            </w: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18EEF42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Uncontrolled HTN or BMI ≥25 kg/m</w:t>
            </w: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HbA1c &gt;7% or lipids exceeding target</w:t>
            </w:r>
          </w:p>
          <w:p w14:paraId="537D8952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39 mL/min/1.73 m</w:t>
            </w:r>
            <w:r w:rsidRPr="00BA201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120A0089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xercise training and lifestyle intervention</w:t>
            </w:r>
          </w:p>
        </w:tc>
        <w:tc>
          <w:tcPr>
            <w:tcW w:w="500" w:type="pct"/>
            <w:hideMark/>
          </w:tcPr>
          <w:p w14:paraId="24C330E8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Usual lifestyle</w:t>
            </w:r>
          </w:p>
        </w:tc>
        <w:tc>
          <w:tcPr>
            <w:tcW w:w="313" w:type="pct"/>
            <w:hideMark/>
          </w:tcPr>
          <w:p w14:paraId="6F38036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6542F501" w14:textId="77777777" w:rsidTr="00960EA5">
        <w:trPr>
          <w:cantSplit/>
          <w:trHeight w:val="233"/>
        </w:trPr>
        <w:tc>
          <w:tcPr>
            <w:tcW w:w="404" w:type="pct"/>
            <w:hideMark/>
          </w:tcPr>
          <w:p w14:paraId="4679A012" w14:textId="7041F07D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iu 2014</w:t>
            </w:r>
          </w:p>
        </w:tc>
        <w:tc>
          <w:tcPr>
            <w:tcW w:w="309" w:type="pct"/>
            <w:hideMark/>
          </w:tcPr>
          <w:p w14:paraId="42FEB10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3FDA0EE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uid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gmt</w:t>
            </w:r>
            <w:proofErr w:type="spellEnd"/>
          </w:p>
        </w:tc>
        <w:tc>
          <w:tcPr>
            <w:tcW w:w="250" w:type="pct"/>
            <w:hideMark/>
          </w:tcPr>
          <w:p w14:paraId="2B7A274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0840CE1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36" w:type="pct"/>
            <w:noWrap/>
            <w:hideMark/>
          </w:tcPr>
          <w:p w14:paraId="392E39C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80" w:type="pct"/>
            <w:noWrap/>
            <w:hideMark/>
          </w:tcPr>
          <w:p w14:paraId="3D6AFB0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09" w:type="pct"/>
            <w:hideMark/>
          </w:tcPr>
          <w:p w14:paraId="4C2C374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57522198" w14:textId="67EDAD93" w:rsidR="00F93E07" w:rsidRPr="007B2C58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</w:t>
            </w:r>
            <w:r w:rsidRPr="007B2C58">
              <w:rPr>
                <w:rFonts w:ascii="Times New Roman" w:eastAsia="Times New Roman" w:hAnsi="Times New Roman" w:cs="Times New Roman"/>
                <w:sz w:val="16"/>
                <w:szCs w:val="16"/>
              </w:rPr>
              <w:t>ewly starting HD</w:t>
            </w:r>
          </w:p>
          <w:p w14:paraId="04DFACE6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rine output &gt;1 L/day</w:t>
            </w:r>
          </w:p>
        </w:tc>
        <w:tc>
          <w:tcPr>
            <w:tcW w:w="500" w:type="pct"/>
            <w:hideMark/>
          </w:tcPr>
          <w:p w14:paraId="13F89D8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Ultrafiltration during HD</w:t>
            </w:r>
          </w:p>
        </w:tc>
        <w:tc>
          <w:tcPr>
            <w:tcW w:w="500" w:type="pct"/>
            <w:hideMark/>
          </w:tcPr>
          <w:p w14:paraId="43BFA00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o ultrafiltration during HD</w:t>
            </w:r>
          </w:p>
        </w:tc>
        <w:tc>
          <w:tcPr>
            <w:tcW w:w="313" w:type="pct"/>
            <w:hideMark/>
          </w:tcPr>
          <w:p w14:paraId="296A120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73213CD0" w14:textId="77777777" w:rsidTr="00960EA5">
        <w:trPr>
          <w:cantSplit/>
          <w:trHeight w:val="368"/>
        </w:trPr>
        <w:tc>
          <w:tcPr>
            <w:tcW w:w="404" w:type="pct"/>
            <w:hideMark/>
          </w:tcPr>
          <w:p w14:paraId="54BE0C5E" w14:textId="093E0795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ur 2013</w:t>
            </w:r>
          </w:p>
        </w:tc>
        <w:tc>
          <w:tcPr>
            <w:tcW w:w="309" w:type="pct"/>
            <w:hideMark/>
          </w:tcPr>
          <w:p w14:paraId="19ED464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hideMark/>
          </w:tcPr>
          <w:p w14:paraId="3EAE846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luid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gmt</w:t>
            </w:r>
            <w:proofErr w:type="spellEnd"/>
          </w:p>
        </w:tc>
        <w:tc>
          <w:tcPr>
            <w:tcW w:w="250" w:type="pct"/>
            <w:hideMark/>
          </w:tcPr>
          <w:p w14:paraId="481A8FD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E0C902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36" w:type="pct"/>
            <w:noWrap/>
            <w:hideMark/>
          </w:tcPr>
          <w:p w14:paraId="0302333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0" w:type="pct"/>
            <w:noWrap/>
            <w:hideMark/>
          </w:tcPr>
          <w:p w14:paraId="06733D5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09" w:type="pct"/>
            <w:hideMark/>
          </w:tcPr>
          <w:p w14:paraId="0E04F83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6FB33CFF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&gt;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4A37EA3A" w14:textId="2428D1FF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 for &gt; 3 months</w:t>
            </w:r>
          </w:p>
        </w:tc>
        <w:tc>
          <w:tcPr>
            <w:tcW w:w="500" w:type="pct"/>
            <w:hideMark/>
          </w:tcPr>
          <w:p w14:paraId="5E217E5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id management based on bioimpedance spectroscopy</w:t>
            </w:r>
          </w:p>
        </w:tc>
        <w:tc>
          <w:tcPr>
            <w:tcW w:w="500" w:type="pct"/>
            <w:hideMark/>
          </w:tcPr>
          <w:p w14:paraId="45F9F16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uid management based on routine care</w:t>
            </w:r>
          </w:p>
        </w:tc>
        <w:tc>
          <w:tcPr>
            <w:tcW w:w="313" w:type="pct"/>
            <w:hideMark/>
          </w:tcPr>
          <w:p w14:paraId="20AEF60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2418D9AD" w14:textId="77777777" w:rsidTr="00960EA5">
        <w:trPr>
          <w:cantSplit/>
          <w:trHeight w:val="549"/>
        </w:trPr>
        <w:tc>
          <w:tcPr>
            <w:tcW w:w="404" w:type="pct"/>
            <w:hideMark/>
          </w:tcPr>
          <w:p w14:paraId="5D26E255" w14:textId="6FB7B6A0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Schrier 2002</w:t>
            </w:r>
          </w:p>
        </w:tc>
        <w:tc>
          <w:tcPr>
            <w:tcW w:w="309" w:type="pct"/>
            <w:hideMark/>
          </w:tcPr>
          <w:p w14:paraId="37C5D0F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hideMark/>
          </w:tcPr>
          <w:p w14:paraId="3AED5CE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ower BP</w:t>
            </w:r>
          </w:p>
        </w:tc>
        <w:tc>
          <w:tcPr>
            <w:tcW w:w="250" w:type="pct"/>
            <w:hideMark/>
          </w:tcPr>
          <w:p w14:paraId="3F12025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0F0266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36" w:type="pct"/>
            <w:noWrap/>
            <w:hideMark/>
          </w:tcPr>
          <w:p w14:paraId="07FD5D9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80" w:type="pct"/>
            <w:noWrap/>
            <w:hideMark/>
          </w:tcPr>
          <w:p w14:paraId="1DFC111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09" w:type="pct"/>
            <w:hideMark/>
          </w:tcPr>
          <w:p w14:paraId="6A298CA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56" w:type="pct"/>
            <w:hideMark/>
          </w:tcPr>
          <w:p w14:paraId="5704E96F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20-60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727C2535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ADPKD</w:t>
            </w:r>
          </w:p>
          <w:p w14:paraId="1FAC52F3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≥30mL/min/1.73 m</w:t>
            </w:r>
            <w:r w:rsidRPr="007B2C5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30F6EEF3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≥140/9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m Hg</w:t>
            </w:r>
          </w:p>
          <w:p w14:paraId="0C399C60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LVH (LVMI ≥1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g/m</w:t>
            </w:r>
            <w:r w:rsidRPr="00D04D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en an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≥110 g/m</w:t>
            </w:r>
            <w:r w:rsidRPr="00D04DA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women)</w:t>
            </w:r>
          </w:p>
          <w:p w14:paraId="1930B5EA" w14:textId="77777777" w:rsidR="00F93E07" w:rsidRPr="004712C3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4712C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3 mL/min/1.73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7CBF9DD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arget BP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&lt;120/80 mm Hg</w:t>
            </w:r>
          </w:p>
        </w:tc>
        <w:tc>
          <w:tcPr>
            <w:tcW w:w="500" w:type="pct"/>
            <w:hideMark/>
          </w:tcPr>
          <w:p w14:paraId="5E16EDB0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Target BP</w:t>
            </w:r>
          </w:p>
          <w:p w14:paraId="30A955C6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135-140/</w:t>
            </w:r>
          </w:p>
          <w:p w14:paraId="6B4C68C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85-90 mm Hg</w:t>
            </w:r>
          </w:p>
        </w:tc>
        <w:tc>
          <w:tcPr>
            <w:tcW w:w="313" w:type="pct"/>
            <w:hideMark/>
          </w:tcPr>
          <w:p w14:paraId="6D5D01B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24CAF68A" w14:textId="77777777" w:rsidTr="00960EA5">
        <w:trPr>
          <w:cantSplit/>
          <w:trHeight w:val="332"/>
        </w:trPr>
        <w:tc>
          <w:tcPr>
            <w:tcW w:w="404" w:type="pct"/>
            <w:hideMark/>
          </w:tcPr>
          <w:p w14:paraId="68637ADE" w14:textId="14859F9E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i 2011</w:t>
            </w:r>
          </w:p>
        </w:tc>
        <w:tc>
          <w:tcPr>
            <w:tcW w:w="309" w:type="pct"/>
            <w:hideMark/>
          </w:tcPr>
          <w:p w14:paraId="4B6D794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41D18DF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Inosorbide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onoitrate</w:t>
            </w:r>
            <w:proofErr w:type="spellEnd"/>
          </w:p>
        </w:tc>
        <w:tc>
          <w:tcPr>
            <w:tcW w:w="250" w:type="pct"/>
            <w:hideMark/>
          </w:tcPr>
          <w:p w14:paraId="1F3F8D3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419BDC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36" w:type="pct"/>
            <w:noWrap/>
            <w:hideMark/>
          </w:tcPr>
          <w:p w14:paraId="4A91DDE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80" w:type="pct"/>
            <w:noWrap/>
            <w:hideMark/>
          </w:tcPr>
          <w:p w14:paraId="58FB78C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09" w:type="pct"/>
            <w:hideMark/>
          </w:tcPr>
          <w:p w14:paraId="4255668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614B02A9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15B2016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Inosorbide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onoitrate</w:t>
            </w:r>
            <w:proofErr w:type="spellEnd"/>
          </w:p>
        </w:tc>
        <w:tc>
          <w:tcPr>
            <w:tcW w:w="500" w:type="pct"/>
            <w:hideMark/>
          </w:tcPr>
          <w:p w14:paraId="68EBED5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3" w:type="pct"/>
            <w:hideMark/>
          </w:tcPr>
          <w:p w14:paraId="3DFCC2D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5DECEBAF" w14:textId="77777777" w:rsidTr="00960EA5">
        <w:trPr>
          <w:cantSplit/>
          <w:trHeight w:val="314"/>
        </w:trPr>
        <w:tc>
          <w:tcPr>
            <w:tcW w:w="404" w:type="pct"/>
            <w:hideMark/>
          </w:tcPr>
          <w:p w14:paraId="1960D677" w14:textId="427C13D7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i 2013</w:t>
            </w:r>
          </w:p>
        </w:tc>
        <w:tc>
          <w:tcPr>
            <w:tcW w:w="309" w:type="pct"/>
            <w:hideMark/>
          </w:tcPr>
          <w:p w14:paraId="33104DE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1389530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Inosorbide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onoitrate</w:t>
            </w:r>
            <w:proofErr w:type="spellEnd"/>
          </w:p>
        </w:tc>
        <w:tc>
          <w:tcPr>
            <w:tcW w:w="250" w:type="pct"/>
            <w:hideMark/>
          </w:tcPr>
          <w:p w14:paraId="1642677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0C89189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6" w:type="pct"/>
            <w:noWrap/>
            <w:hideMark/>
          </w:tcPr>
          <w:p w14:paraId="02819EE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80" w:type="pct"/>
            <w:noWrap/>
            <w:hideMark/>
          </w:tcPr>
          <w:p w14:paraId="41B96D9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9" w:type="pct"/>
            <w:hideMark/>
          </w:tcPr>
          <w:p w14:paraId="01AE0EC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hideMark/>
          </w:tcPr>
          <w:p w14:paraId="0D78C4E1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hideMark/>
          </w:tcPr>
          <w:p w14:paraId="6D25992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Inosorbide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onoitrate</w:t>
            </w:r>
            <w:proofErr w:type="spellEnd"/>
          </w:p>
        </w:tc>
        <w:tc>
          <w:tcPr>
            <w:tcW w:w="500" w:type="pct"/>
            <w:hideMark/>
          </w:tcPr>
          <w:p w14:paraId="5671142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3" w:type="pct"/>
            <w:hideMark/>
          </w:tcPr>
          <w:p w14:paraId="4B1E213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56987ABC" w14:textId="77777777" w:rsidTr="00960EA5">
        <w:trPr>
          <w:cantSplit/>
          <w:trHeight w:val="188"/>
        </w:trPr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2FE17" w14:textId="3C841EA1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Feldt-Rasmussen</w:t>
            </w:r>
            <w:r w:rsidR="004264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A8F0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E9F4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Growth Hormone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0E0B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19FE1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0834720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14:paraId="5F070B3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2C4668A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hideMark/>
          </w:tcPr>
          <w:p w14:paraId="24293ABD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5CBF325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ug/kg/d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2DFBDB2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21D1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  <w:p w14:paraId="7BF2B34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28D38B6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26415" w:rsidRPr="003614CF" w14:paraId="39005016" w14:textId="77777777" w:rsidTr="00960EA5">
        <w:trPr>
          <w:cantSplit/>
          <w:trHeight w:val="170"/>
        </w:trPr>
        <w:tc>
          <w:tcPr>
            <w:tcW w:w="404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A9699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4CA4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F7E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4B8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4F5D5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C067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1618B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7E89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41B8B3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7837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ug/kg/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5A6CC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BE94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415" w:rsidRPr="003614CF" w14:paraId="30479634" w14:textId="77777777" w:rsidTr="00960EA5">
        <w:trPr>
          <w:cantSplit/>
          <w:trHeight w:val="152"/>
        </w:trPr>
        <w:tc>
          <w:tcPr>
            <w:tcW w:w="404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D1DE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42074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1EF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4C03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7F559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4ABD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08941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E670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2ED94" w14:textId="77777777" w:rsidR="00F93E07" w:rsidRPr="00F72800" w:rsidRDefault="00F93E07" w:rsidP="00AC7B54">
            <w:pPr>
              <w:pStyle w:val="ListParagraph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11A8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ug/kg/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63D67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7146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415" w:rsidRPr="003614CF" w14:paraId="0DE9455A" w14:textId="77777777" w:rsidTr="00960EA5">
        <w:trPr>
          <w:cantSplit/>
          <w:trHeight w:val="359"/>
        </w:trPr>
        <w:tc>
          <w:tcPr>
            <w:tcW w:w="404" w:type="pct"/>
            <w:tcBorders>
              <w:top w:val="single" w:sz="4" w:space="0" w:color="auto"/>
            </w:tcBorders>
            <w:hideMark/>
          </w:tcPr>
          <w:p w14:paraId="455A255B" w14:textId="629D1E2C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akamura 200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2E57E41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hideMark/>
          </w:tcPr>
          <w:p w14:paraId="7CD5D32A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  <w:p w14:paraId="3212F4C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Dilazep</w:t>
            </w: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1C4586A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14:paraId="324C9BE0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4004B1F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0F2C6FE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36CCDD1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hideMark/>
          </w:tcPr>
          <w:p w14:paraId="6C4A605E" w14:textId="4D0CE533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</w:p>
          <w:p w14:paraId="7C5FEC02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LVH (LVM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&gt;125 g/m2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06EDFE4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azep dihydrochlorid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7341369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tcBorders>
              <w:top w:val="single" w:sz="4" w:space="0" w:color="auto"/>
            </w:tcBorders>
            <w:hideMark/>
          </w:tcPr>
          <w:p w14:paraId="27D7692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2A6ED16F" w14:textId="77777777" w:rsidTr="00960EA5">
        <w:trPr>
          <w:cantSplit/>
          <w:trHeight w:val="1128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956CE" w14:textId="23F4FAC6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otu 201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23D97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-Y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5A0EF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CA25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D05E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8330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A71A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6F2E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15C97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aori or Pacific ethnicity</w:t>
            </w:r>
          </w:p>
          <w:p w14:paraId="2E69CA13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pe 2 DM</w:t>
            </w:r>
          </w:p>
          <w:p w14:paraId="2B79FDBD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 40-75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02081667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roteinuria &gt;0.5 g/day</w:t>
            </w:r>
          </w:p>
          <w:p w14:paraId="0B501FA0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rum creatinine 130-300 µmol/L</w:t>
            </w:r>
          </w:p>
          <w:p w14:paraId="1BD9E511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BP &gt;130/80 mm Hg</w:t>
            </w:r>
          </w:p>
          <w:p w14:paraId="11358088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37 mL/min/1.73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9090F3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Nurse-led, community- based, integrated car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158A9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Physician-led, clinic-based car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71950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797BB036" w14:textId="77777777" w:rsidTr="00960EA5">
        <w:trPr>
          <w:cantSplit/>
          <w:trHeight w:val="629"/>
        </w:trPr>
        <w:tc>
          <w:tcPr>
            <w:tcW w:w="404" w:type="pct"/>
            <w:tcBorders>
              <w:top w:val="single" w:sz="4" w:space="0" w:color="auto"/>
            </w:tcBorders>
            <w:hideMark/>
          </w:tcPr>
          <w:p w14:paraId="78656963" w14:textId="62E3E4AC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Chen 201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6588E18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</w:tcBorders>
            <w:hideMark/>
          </w:tcPr>
          <w:p w14:paraId="4F415E9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19D6E9E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14:paraId="64D7FFF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4D8441C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65DD852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7E4B0D8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hideMark/>
          </w:tcPr>
          <w:p w14:paraId="2052C963" w14:textId="02C1ACE6" w:rsidR="00F93E07" w:rsidRPr="00B9290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 on H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for 6-30 months</w:t>
            </w:r>
          </w:p>
          <w:p w14:paraId="2304B09C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rine output &lt;500 mL/da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05F81BC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HD twi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HD plus hemoperfusion onc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1A4D6EB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D 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3 tim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</w:tcBorders>
            <w:hideMark/>
          </w:tcPr>
          <w:p w14:paraId="279E284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ultrasonic cardiogram</w:t>
            </w:r>
          </w:p>
        </w:tc>
      </w:tr>
      <w:tr w:rsidR="00426415" w:rsidRPr="003614CF" w14:paraId="706BD0FC" w14:textId="77777777" w:rsidTr="00960EA5">
        <w:trPr>
          <w:cantSplit/>
          <w:trHeight w:val="701"/>
        </w:trPr>
        <w:tc>
          <w:tcPr>
            <w:tcW w:w="404" w:type="pct"/>
            <w:hideMark/>
          </w:tcPr>
          <w:p w14:paraId="1923FCF5" w14:textId="3936AB5F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Kao 2011</w:t>
            </w:r>
          </w:p>
        </w:tc>
        <w:tc>
          <w:tcPr>
            <w:tcW w:w="309" w:type="pct"/>
            <w:hideMark/>
          </w:tcPr>
          <w:p w14:paraId="14AC07D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26B6805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hideMark/>
          </w:tcPr>
          <w:p w14:paraId="4266D915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7EA2D30A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36" w:type="pct"/>
            <w:hideMark/>
          </w:tcPr>
          <w:p w14:paraId="478733B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80" w:type="pct"/>
            <w:hideMark/>
          </w:tcPr>
          <w:p w14:paraId="28D81B3F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09" w:type="pct"/>
            <w:hideMark/>
          </w:tcPr>
          <w:p w14:paraId="059A0DF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56" w:type="pct"/>
            <w:hideMark/>
          </w:tcPr>
          <w:p w14:paraId="02167A8D" w14:textId="77777777" w:rsidR="00F93E07" w:rsidRPr="00B9290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CKD stage 3</w:t>
            </w:r>
          </w:p>
          <w:p w14:paraId="33682114" w14:textId="77777777" w:rsidR="00F93E07" w:rsidRPr="00B9290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LVH (LVM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≥115 g/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men and ≥95 g/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women)</w:t>
            </w:r>
          </w:p>
          <w:p w14:paraId="3CC9DC67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4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5 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L/min/1.73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2719279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Allopurinol</w:t>
            </w:r>
          </w:p>
        </w:tc>
        <w:tc>
          <w:tcPr>
            <w:tcW w:w="500" w:type="pct"/>
            <w:hideMark/>
          </w:tcPr>
          <w:p w14:paraId="0B11CE3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313" w:type="pct"/>
            <w:hideMark/>
          </w:tcPr>
          <w:p w14:paraId="451FCF9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RI</w:t>
            </w:r>
          </w:p>
        </w:tc>
      </w:tr>
      <w:tr w:rsidR="00426415" w:rsidRPr="003614CF" w14:paraId="259FB751" w14:textId="77777777" w:rsidTr="00960EA5">
        <w:trPr>
          <w:cantSplit/>
          <w:trHeight w:val="480"/>
        </w:trPr>
        <w:tc>
          <w:tcPr>
            <w:tcW w:w="404" w:type="pct"/>
            <w:hideMark/>
          </w:tcPr>
          <w:p w14:paraId="733D3A6C" w14:textId="531EF4DF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Zamboli 2011</w:t>
            </w:r>
          </w:p>
        </w:tc>
        <w:tc>
          <w:tcPr>
            <w:tcW w:w="309" w:type="pct"/>
            <w:hideMark/>
          </w:tcPr>
          <w:p w14:paraId="0EF72A3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deaths</w:t>
            </w:r>
          </w:p>
        </w:tc>
        <w:tc>
          <w:tcPr>
            <w:tcW w:w="441" w:type="pct"/>
            <w:hideMark/>
          </w:tcPr>
          <w:p w14:paraId="3B1B1F8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hideMark/>
          </w:tcPr>
          <w:p w14:paraId="1A954394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B4E4DD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6" w:type="pct"/>
            <w:noWrap/>
            <w:hideMark/>
          </w:tcPr>
          <w:p w14:paraId="360C4EF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0" w:type="pct"/>
            <w:noWrap/>
            <w:hideMark/>
          </w:tcPr>
          <w:p w14:paraId="113D9C38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09" w:type="pct"/>
            <w:hideMark/>
          </w:tcPr>
          <w:p w14:paraId="039EBEF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7C10495D" w14:textId="77777777" w:rsidR="00F93E07" w:rsidRPr="00B9290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17DB73DE" w14:textId="77777777" w:rsidR="00F93E07" w:rsidRPr="00B9290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rCl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-60 mL/min/1.73 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58F8C185" w14:textId="77777777" w:rsidR="00F93E07" w:rsidRPr="00DE3F3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ACE inhibitor or ARB</w:t>
            </w:r>
          </w:p>
          <w:p w14:paraId="5A24FC28" w14:textId="77777777" w:rsidR="00F93E07" w:rsidRPr="00DE3F3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stolic BP &gt;140 m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  <w:p w14:paraId="57EA7980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38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L/min/1.73 m</w:t>
            </w:r>
            <w:r w:rsidRPr="00F7280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hideMark/>
          </w:tcPr>
          <w:p w14:paraId="5943FDB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Furosemide</w:t>
            </w:r>
          </w:p>
        </w:tc>
        <w:tc>
          <w:tcPr>
            <w:tcW w:w="500" w:type="pct"/>
            <w:hideMark/>
          </w:tcPr>
          <w:p w14:paraId="206923A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313" w:type="pct"/>
            <w:hideMark/>
          </w:tcPr>
          <w:p w14:paraId="7C88C2A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cho</w:t>
            </w:r>
          </w:p>
        </w:tc>
      </w:tr>
      <w:tr w:rsidR="00426415" w:rsidRPr="003614CF" w14:paraId="545E15C7" w14:textId="77777777" w:rsidTr="00960EA5">
        <w:trPr>
          <w:cantSplit/>
          <w:trHeight w:val="638"/>
        </w:trPr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1E6F4CDA" w14:textId="0354C706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Whalley 201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2EE4058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14:paraId="7CB5376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tcBorders>
              <w:bottom w:val="single" w:sz="4" w:space="0" w:color="auto"/>
            </w:tcBorders>
            <w:hideMark/>
          </w:tcPr>
          <w:p w14:paraId="4F1B541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14:paraId="6674EE8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2EEEE55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14:paraId="1DE20F75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0477B9D9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hideMark/>
          </w:tcPr>
          <w:p w14:paraId="0021721B" w14:textId="77777777" w:rsidR="00F93E07" w:rsidRPr="00DE3F3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1E233919" w14:textId="77777777" w:rsidR="00F93E07" w:rsidRPr="00DE3F3B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rogressive renal failu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 -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GFR 10-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mL/min/1.73 m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48522BE8" w14:textId="77777777" w:rsidR="00F93E07" w:rsidRPr="00124133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12413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GFR 9.7 mL/min/1.73 m</w:t>
            </w:r>
            <w:r w:rsidRPr="0012413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136B3182" w14:textId="77777777" w:rsidR="00F93E07" w:rsidRPr="00134C5B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Early dialysis start (GFR 10-14 mL/min/1.7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125713FB" w14:textId="77777777" w:rsidR="00F93E07" w:rsidRPr="00CE6768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Late dialysis sta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(GFR 5-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mL/min/1.73 m</w:t>
            </w: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hideMark/>
          </w:tcPr>
          <w:p w14:paraId="31A65029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5557F4D6" w14:textId="77777777" w:rsidTr="00960EA5">
        <w:trPr>
          <w:cantSplit/>
          <w:trHeight w:val="494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B9CFDD" w14:textId="2189EFBC" w:rsidR="00F93E07" w:rsidRPr="003614CF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sz w:val="16"/>
                <w:szCs w:val="16"/>
              </w:rPr>
              <w:t>Odudu 201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8098E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3763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BB9FB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AB86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07E83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24B8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9102D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E71C7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≥16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54EFBAA1" w14:textId="5B129F16" w:rsidR="00F93E07" w:rsidRPr="00F72800" w:rsidRDefault="00F93E07" w:rsidP="00DE7D6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72800">
              <w:rPr>
                <w:rFonts w:ascii="Times New Roman" w:eastAsia="Times New Roman" w:hAnsi="Times New Roman" w:cs="Times New Roman"/>
                <w:sz w:val="16"/>
                <w:szCs w:val="16"/>
              </w:rPr>
              <w:t>within 180 days of commencing in-center H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79C7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oling of dialysate tem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5</w:t>
            </w:r>
            <w:r w:rsidRPr="00134C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○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below body tem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94861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ysate temperature 37</w:t>
            </w:r>
            <w:r w:rsidRPr="005B6D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○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AAD52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</w:t>
            </w:r>
            <w:proofErr w:type="spellEnd"/>
          </w:p>
        </w:tc>
      </w:tr>
      <w:tr w:rsidR="00426415" w:rsidRPr="003614CF" w14:paraId="300EC605" w14:textId="77777777" w:rsidTr="00960EA5">
        <w:trPr>
          <w:cantSplit/>
          <w:trHeight w:val="552"/>
        </w:trPr>
        <w:tc>
          <w:tcPr>
            <w:tcW w:w="404" w:type="pct"/>
            <w:tcBorders>
              <w:top w:val="single" w:sz="4" w:space="0" w:color="auto"/>
            </w:tcBorders>
            <w:hideMark/>
          </w:tcPr>
          <w:p w14:paraId="2A588B9D" w14:textId="06899FD9" w:rsidR="00F93E07" w:rsidRPr="00CD29E2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29E2">
              <w:rPr>
                <w:rFonts w:ascii="Times New Roman" w:eastAsia="Times New Roman" w:hAnsi="Times New Roman" w:cs="Times New Roman"/>
                <w:sz w:val="16"/>
                <w:szCs w:val="16"/>
              </w:rPr>
              <w:t>Higuchi 201</w:t>
            </w:r>
            <w:r w:rsidR="00CD29E2" w:rsidRPr="007F4B0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21F0BFA8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 Y CVM-N</w:t>
            </w:r>
          </w:p>
        </w:tc>
        <w:tc>
          <w:tcPr>
            <w:tcW w:w="441" w:type="pct"/>
            <w:tcBorders>
              <w:top w:val="single" w:sz="4" w:space="0" w:color="auto"/>
            </w:tcBorders>
            <w:hideMark/>
          </w:tcPr>
          <w:p w14:paraId="2BF55DA9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vocarnitine</w:t>
            </w: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7F16D6C3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</w:tcBorders>
            <w:noWrap/>
            <w:hideMark/>
          </w:tcPr>
          <w:p w14:paraId="2A39E3CA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hideMark/>
          </w:tcPr>
          <w:p w14:paraId="09E4740F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1C45155B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14:paraId="2150F67D" w14:textId="77777777" w:rsidR="00F93E07" w:rsidRPr="00BA2014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hideMark/>
          </w:tcPr>
          <w:p w14:paraId="3A0CD641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20 to 85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  <w:p w14:paraId="198441F9" w14:textId="746DFD49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ES</w:t>
            </w:r>
            <w:r w:rsidR="00DE7D69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D on HD for &gt; 6 months</w:t>
            </w:r>
          </w:p>
          <w:p w14:paraId="01E3B671" w14:textId="77777777" w:rsidR="00F93E07" w:rsidRPr="00BA2014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ee carnitine plasma concentration &lt;40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umol</w:t>
            </w:r>
            <w:proofErr w:type="spellEnd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17DABD62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Levocarnitine</w:t>
            </w:r>
          </w:p>
        </w:tc>
        <w:tc>
          <w:tcPr>
            <w:tcW w:w="500" w:type="pct"/>
            <w:tcBorders>
              <w:top w:val="single" w:sz="4" w:space="0" w:color="auto"/>
            </w:tcBorders>
            <w:hideMark/>
          </w:tcPr>
          <w:p w14:paraId="3DA01226" w14:textId="77777777" w:rsidR="00F93E07" w:rsidRPr="00BA2014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BA2014">
              <w:rPr>
                <w:rFonts w:ascii="Times New Roman" w:eastAsia="Times New Roman" w:hAnsi="Times New Roman" w:cs="Times New Roman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</w:tcBorders>
            <w:hideMark/>
          </w:tcPr>
          <w:p w14:paraId="40E51977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3F8FC597" w14:textId="77777777" w:rsidTr="00960EA5">
        <w:trPr>
          <w:cantSplit/>
          <w:trHeight w:val="710"/>
        </w:trPr>
        <w:tc>
          <w:tcPr>
            <w:tcW w:w="404" w:type="pct"/>
            <w:hideMark/>
          </w:tcPr>
          <w:p w14:paraId="41CF74D9" w14:textId="0BA635A3" w:rsidR="00F93E07" w:rsidRPr="00941EC0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dine 2017</w:t>
            </w:r>
          </w:p>
        </w:tc>
        <w:tc>
          <w:tcPr>
            <w:tcW w:w="309" w:type="pct"/>
            <w:hideMark/>
          </w:tcPr>
          <w:p w14:paraId="4EC28A2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      CVM-N</w:t>
            </w:r>
          </w:p>
        </w:tc>
        <w:tc>
          <w:tcPr>
            <w:tcW w:w="441" w:type="pct"/>
            <w:hideMark/>
          </w:tcPr>
          <w:p w14:paraId="183B453A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</w:t>
            </w:r>
          </w:p>
        </w:tc>
        <w:tc>
          <w:tcPr>
            <w:tcW w:w="250" w:type="pct"/>
            <w:hideMark/>
          </w:tcPr>
          <w:p w14:paraId="34DB7EFD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3A37D3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36" w:type="pct"/>
            <w:noWrap/>
            <w:hideMark/>
          </w:tcPr>
          <w:p w14:paraId="12085206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80" w:type="pct"/>
            <w:noWrap/>
            <w:hideMark/>
          </w:tcPr>
          <w:p w14:paraId="643F60E2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09" w:type="pct"/>
            <w:hideMark/>
          </w:tcPr>
          <w:p w14:paraId="6E749A7C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hideMark/>
          </w:tcPr>
          <w:p w14:paraId="0A5785D4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cident or prevalent dialysis patients not currently receiving extended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&gt;18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 </w:t>
            </w:r>
            <w:proofErr w:type="spellStart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AB5D661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fe expectanc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≥ 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months</w:t>
            </w:r>
          </w:p>
          <w:p w14:paraId="0CEE2234" w14:textId="77777777" w:rsidR="00F93E07" w:rsidRPr="00F72800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 planned renal transplantation within 12 months </w:t>
            </w:r>
          </w:p>
        </w:tc>
        <w:tc>
          <w:tcPr>
            <w:tcW w:w="500" w:type="pct"/>
            <w:hideMark/>
          </w:tcPr>
          <w:p w14:paraId="26A2EC00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tend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</w:t>
            </w:r>
          </w:p>
          <w:p w14:paraId="53447DF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500" w:type="pct"/>
            <w:hideMark/>
          </w:tcPr>
          <w:p w14:paraId="05A03409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</w:t>
            </w:r>
          </w:p>
          <w:p w14:paraId="6DF8FA8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313" w:type="pct"/>
            <w:hideMark/>
          </w:tcPr>
          <w:p w14:paraId="03B1301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I</w:t>
            </w:r>
          </w:p>
        </w:tc>
      </w:tr>
      <w:tr w:rsidR="00426415" w:rsidRPr="003614CF" w14:paraId="58FBC182" w14:textId="77777777" w:rsidTr="00960EA5">
        <w:trPr>
          <w:cantSplit/>
          <w:trHeight w:val="1376"/>
        </w:trPr>
        <w:tc>
          <w:tcPr>
            <w:tcW w:w="404" w:type="pct"/>
            <w:tcBorders>
              <w:bottom w:val="single" w:sz="4" w:space="0" w:color="auto"/>
            </w:tcBorders>
            <w:hideMark/>
          </w:tcPr>
          <w:p w14:paraId="099C11C4" w14:textId="60BC8CB2" w:rsidR="00F93E07" w:rsidRPr="00941EC0" w:rsidRDefault="00F93E07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iu 2016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436252DC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    CVM-N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hideMark/>
          </w:tcPr>
          <w:p w14:paraId="2E11A6C7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</w:p>
          <w:p w14:paraId="7637E67F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dialysate sodium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hideMark/>
          </w:tcPr>
          <w:p w14:paraId="59929DE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noWrap/>
            <w:hideMark/>
          </w:tcPr>
          <w:p w14:paraId="68C0AC3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noWrap/>
            <w:hideMark/>
          </w:tcPr>
          <w:p w14:paraId="429B9924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hideMark/>
          </w:tcPr>
          <w:p w14:paraId="664EC7C7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hideMark/>
          </w:tcPr>
          <w:p w14:paraId="775304FE" w14:textId="77777777" w:rsidR="00F93E07" w:rsidRPr="003614CF" w:rsidRDefault="00F93E07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hideMark/>
          </w:tcPr>
          <w:p w14:paraId="46F36D19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 &gt;6 months</w:t>
            </w:r>
          </w:p>
          <w:p w14:paraId="03AD366C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EF &gt;40%</w:t>
            </w:r>
          </w:p>
          <w:p w14:paraId="270D74A6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 albumin 3g/dL</w:t>
            </w:r>
          </w:p>
          <w:p w14:paraId="4A40CC9C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ve</w:t>
            </w:r>
          </w:p>
          <w:p w14:paraId="32F66160" w14:textId="77777777" w:rsidR="00F93E07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dialytic BP 135/85 mm Hg</w:t>
            </w:r>
          </w:p>
          <w:p w14:paraId="31027E83" w14:textId="77777777" w:rsidR="00F93E07" w:rsidRPr="00052121" w:rsidRDefault="00F93E07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change to antihypertens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month before enrollment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47BC2AE0" w14:textId="77777777" w:rsidR="00F93E07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mmol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</w:p>
          <w:p w14:paraId="18C5B190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ysate sodium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hideMark/>
          </w:tcPr>
          <w:p w14:paraId="7339A126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mmol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lysate sodium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hideMark/>
          </w:tcPr>
          <w:p w14:paraId="04E825B8" w14:textId="77777777" w:rsidR="00F93E07" w:rsidRPr="003614CF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3B6ED994" w14:textId="77777777" w:rsidTr="00960EA5">
        <w:trPr>
          <w:cantSplit/>
          <w:trHeight w:val="194"/>
        </w:trPr>
        <w:tc>
          <w:tcPr>
            <w:tcW w:w="40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C82EF9" w14:textId="726C9009" w:rsidR="00093356" w:rsidRPr="00941EC0" w:rsidRDefault="00093356" w:rsidP="004264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 2016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EDB80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          CVM-Y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F79D8E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ironolactone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644B8A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2F01B" w14:textId="77777777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22921" w14:textId="77777777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0B15A" w14:textId="77777777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0A5C8" w14:textId="77777777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4CC8F" w14:textId="3A9AD8C0" w:rsidR="00093356" w:rsidRDefault="00093356" w:rsidP="00A35F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HD 3 times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-4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session)</w:t>
            </w:r>
            <w:r w:rsidRPr="00F72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 maintenance PD and CAPD</w:t>
            </w:r>
          </w:p>
          <w:p w14:paraId="4E888129" w14:textId="77777777" w:rsidR="00093356" w:rsidRPr="00E31723" w:rsidRDefault="00093356" w:rsidP="00A35F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&gt;18yrs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FDB6F" w14:textId="77777777" w:rsidR="00093356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onolactone</w:t>
            </w:r>
          </w:p>
          <w:p w14:paraId="72220D7C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mg, on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6C37EC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ebo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AA258A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14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3614CF" w14:paraId="2871DD41" w14:textId="77777777" w:rsidTr="00960EA5">
        <w:trPr>
          <w:cantSplit/>
          <w:trHeight w:val="194"/>
        </w:trPr>
        <w:tc>
          <w:tcPr>
            <w:tcW w:w="40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FFECF4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3214CD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4ACE0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2B78F441" w14:textId="63C84E03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3F2426" w14:textId="6C48EF1E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5AAB08" w14:textId="3E395075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603AF6" w14:textId="60746D61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6EC295CE" w14:textId="6BCD3ED1" w:rsidR="00093356" w:rsidRPr="003614CF" w:rsidRDefault="00093356" w:rsidP="00A35F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5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F9E0A5" w14:textId="77777777" w:rsidR="00093356" w:rsidRPr="00F72800" w:rsidRDefault="00093356" w:rsidP="00A35F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2BE77E" w14:textId="77777777" w:rsidR="00093356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5CA68A" w14:textId="77777777" w:rsidR="00093356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6DC6D6" w14:textId="77777777" w:rsidR="00093356" w:rsidRPr="003614CF" w:rsidRDefault="00093356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415" w:rsidRPr="009360A7" w14:paraId="4123ADCB" w14:textId="77777777" w:rsidTr="00960EA5">
        <w:trPr>
          <w:cantSplit/>
          <w:trHeight w:val="235"/>
        </w:trPr>
        <w:tc>
          <w:tcPr>
            <w:tcW w:w="404" w:type="pct"/>
            <w:vMerge w:val="restart"/>
            <w:tcBorders>
              <w:top w:val="single" w:sz="4" w:space="0" w:color="auto"/>
            </w:tcBorders>
          </w:tcPr>
          <w:p w14:paraId="4B3182A4" w14:textId="1DA0F60E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ytan</w:t>
            </w:r>
            <w:proofErr w:type="spellEnd"/>
            <w:r w:rsidR="009561BB"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</w:tcPr>
          <w:p w14:paraId="1023C6D2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456DA804" w14:textId="567D95A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Y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</w:tcPr>
          <w:p w14:paraId="088C3C07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</w:p>
          <w:p w14:paraId="1AD38483" w14:textId="7B91B1E2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</w:tcBorders>
          </w:tcPr>
          <w:p w14:paraId="3F8F4E03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vMerge w:val="restart"/>
            <w:tcBorders>
              <w:top w:val="single" w:sz="4" w:space="0" w:color="auto"/>
            </w:tcBorders>
            <w:noWrap/>
          </w:tcPr>
          <w:p w14:paraId="77B09A4F" w14:textId="1F621D85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1CC501" w14:textId="76233E63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</w:tcPr>
          <w:p w14:paraId="63BE9E63" w14:textId="121338E2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</w:tcPr>
          <w:p w14:paraId="22CF32CE" w14:textId="652B431B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</w:tcBorders>
          </w:tcPr>
          <w:p w14:paraId="47BA52AD" w14:textId="77777777" w:rsidR="007D23A3" w:rsidRPr="009360A7" w:rsidRDefault="007D23A3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-85 </w:t>
            </w: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01DCBF76" w14:textId="620BD510" w:rsidR="007D23A3" w:rsidRPr="009360A7" w:rsidRDefault="007D23A3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intenance HD ≥6 </w:t>
            </w: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3-6 </w:t>
            </w: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</w:t>
            </w:r>
            <w:proofErr w:type="spellEnd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f no changes in target dry weight during prior 2 </w:t>
            </w: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s</w:t>
            </w:r>
            <w:proofErr w:type="spellEnd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no hospitalizations during prior 6 </w:t>
            </w:r>
            <w:proofErr w:type="spellStart"/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CA9D54E" w14:textId="4CB90648" w:rsidR="007D23A3" w:rsidRPr="009360A7" w:rsidRDefault="007D23A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 mg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</w:tcPr>
          <w:p w14:paraId="6A68D718" w14:textId="01FC6CA0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</w:tcBorders>
          </w:tcPr>
          <w:p w14:paraId="5310A8AC" w14:textId="2AE3051B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426415" w:rsidRPr="009360A7" w14:paraId="47595254" w14:textId="77777777" w:rsidTr="00960EA5">
        <w:trPr>
          <w:cantSplit/>
          <w:trHeight w:val="235"/>
        </w:trPr>
        <w:tc>
          <w:tcPr>
            <w:tcW w:w="404" w:type="pct"/>
            <w:vMerge/>
          </w:tcPr>
          <w:p w14:paraId="2ABE4BD9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</w:tcPr>
          <w:p w14:paraId="6170992C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</w:tcPr>
          <w:p w14:paraId="37B128EB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Merge/>
          </w:tcPr>
          <w:p w14:paraId="227B837C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vMerge/>
            <w:noWrap/>
          </w:tcPr>
          <w:p w14:paraId="776FE3CA" w14:textId="77777777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82C1FC" w14:textId="411D49A9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0" w:type="pct"/>
            <w:noWrap/>
          </w:tcPr>
          <w:p w14:paraId="25588EEE" w14:textId="34A471D8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09" w:type="pct"/>
            <w:vMerge/>
          </w:tcPr>
          <w:p w14:paraId="517004A5" w14:textId="77777777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pct"/>
            <w:vMerge/>
          </w:tcPr>
          <w:p w14:paraId="516F1305" w14:textId="77777777" w:rsidR="007D23A3" w:rsidRPr="009360A7" w:rsidRDefault="007D23A3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D3981EE" w14:textId="7132CB2D" w:rsidR="007D23A3" w:rsidRPr="009360A7" w:rsidRDefault="007D23A3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mg</w:t>
            </w:r>
          </w:p>
        </w:tc>
        <w:tc>
          <w:tcPr>
            <w:tcW w:w="500" w:type="pct"/>
            <w:vMerge/>
          </w:tcPr>
          <w:p w14:paraId="123A5C82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vMerge/>
          </w:tcPr>
          <w:p w14:paraId="63FBA0EB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6415" w:rsidRPr="003614CF" w14:paraId="1DF11015" w14:textId="77777777" w:rsidTr="00960EA5">
        <w:trPr>
          <w:cantSplit/>
          <w:trHeight w:val="235"/>
        </w:trPr>
        <w:tc>
          <w:tcPr>
            <w:tcW w:w="404" w:type="pct"/>
            <w:vMerge/>
          </w:tcPr>
          <w:p w14:paraId="48B83D20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</w:tcPr>
          <w:p w14:paraId="5F0DE1F2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vMerge/>
          </w:tcPr>
          <w:p w14:paraId="32A1DB47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Merge/>
          </w:tcPr>
          <w:p w14:paraId="06660EE2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vMerge/>
            <w:noWrap/>
          </w:tcPr>
          <w:p w14:paraId="1455B0A6" w14:textId="77777777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667ACA" w14:textId="1B9FAF3D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0" w:type="pct"/>
            <w:noWrap/>
          </w:tcPr>
          <w:p w14:paraId="148170DA" w14:textId="23B03520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09" w:type="pct"/>
            <w:vMerge/>
          </w:tcPr>
          <w:p w14:paraId="44D30A07" w14:textId="77777777" w:rsidR="007D23A3" w:rsidRPr="009360A7" w:rsidRDefault="007D23A3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pct"/>
            <w:vMerge/>
          </w:tcPr>
          <w:p w14:paraId="6F34762C" w14:textId="77777777" w:rsidR="007D23A3" w:rsidRPr="009360A7" w:rsidRDefault="007D23A3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AA668B3" w14:textId="44A96114" w:rsidR="007D23A3" w:rsidRPr="009360A7" w:rsidRDefault="007D23A3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360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mg</w:t>
            </w:r>
          </w:p>
        </w:tc>
        <w:tc>
          <w:tcPr>
            <w:tcW w:w="500" w:type="pct"/>
            <w:vMerge/>
          </w:tcPr>
          <w:p w14:paraId="6D0B7876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3" w:type="pct"/>
            <w:vMerge/>
          </w:tcPr>
          <w:p w14:paraId="6C19341C" w14:textId="77777777" w:rsidR="007D23A3" w:rsidRPr="009360A7" w:rsidRDefault="007D23A3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35760" w:rsidRPr="003614CF" w14:paraId="223D2448" w14:textId="77777777" w:rsidTr="00960EA5">
        <w:trPr>
          <w:cantSplit/>
          <w:trHeight w:val="235"/>
        </w:trPr>
        <w:tc>
          <w:tcPr>
            <w:tcW w:w="404" w:type="pct"/>
          </w:tcPr>
          <w:p w14:paraId="2B3E0DDF" w14:textId="7C7BDFBC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kulin 2018</w:t>
            </w:r>
          </w:p>
        </w:tc>
        <w:tc>
          <w:tcPr>
            <w:tcW w:w="309" w:type="pct"/>
          </w:tcPr>
          <w:p w14:paraId="7F814F73" w14:textId="77777777" w:rsidR="00235760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06A6FEAE" w14:textId="306FEFB7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Y</w:t>
            </w:r>
          </w:p>
        </w:tc>
        <w:tc>
          <w:tcPr>
            <w:tcW w:w="441" w:type="pct"/>
          </w:tcPr>
          <w:p w14:paraId="4F850472" w14:textId="643E43F4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BP</w:t>
            </w:r>
          </w:p>
        </w:tc>
        <w:tc>
          <w:tcPr>
            <w:tcW w:w="250" w:type="pct"/>
          </w:tcPr>
          <w:p w14:paraId="3D085BD6" w14:textId="77777777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04B7F318" w14:textId="6014B9C4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584BC" w14:textId="04560F69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0" w:type="pct"/>
            <w:noWrap/>
          </w:tcPr>
          <w:p w14:paraId="28F1EFCC" w14:textId="4DBD4943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09" w:type="pct"/>
          </w:tcPr>
          <w:p w14:paraId="6489343B" w14:textId="09C3FB6F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</w:tcPr>
          <w:p w14:paraId="107B7B2D" w14:textId="22FBAE9D" w:rsidR="00235760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2D3D2658" w14:textId="77777777" w:rsidR="00235760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 HD for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months</w:t>
            </w:r>
          </w:p>
          <w:p w14:paraId="4752CCA2" w14:textId="77777777" w:rsidR="00235760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arm suitable for measuring BP</w:t>
            </w:r>
          </w:p>
          <w:p w14:paraId="7EA5B470" w14:textId="5662AFB6" w:rsidR="00235760" w:rsidRPr="009360A7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-wk aver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aly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BP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5 mm Hg</w:t>
            </w:r>
          </w:p>
        </w:tc>
        <w:tc>
          <w:tcPr>
            <w:tcW w:w="500" w:type="pct"/>
          </w:tcPr>
          <w:p w14:paraId="36083A4E" w14:textId="1B9DB252" w:rsidR="00235760" w:rsidRPr="009360A7" w:rsidRDefault="00235760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eatment to standardized </w:t>
            </w:r>
            <w:proofErr w:type="spellStart"/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alysis</w:t>
            </w:r>
            <w:proofErr w:type="spellEnd"/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BP of 110-140 mm Hg</w:t>
            </w:r>
          </w:p>
        </w:tc>
        <w:tc>
          <w:tcPr>
            <w:tcW w:w="500" w:type="pct"/>
          </w:tcPr>
          <w:p w14:paraId="74B1817F" w14:textId="14DE178E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eatment to standardized </w:t>
            </w:r>
            <w:proofErr w:type="spellStart"/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alaysis</w:t>
            </w:r>
            <w:proofErr w:type="spellEnd"/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BP of 155-165 mm Hg</w:t>
            </w:r>
          </w:p>
        </w:tc>
        <w:tc>
          <w:tcPr>
            <w:tcW w:w="313" w:type="pct"/>
          </w:tcPr>
          <w:p w14:paraId="58C1EA0F" w14:textId="296654D4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MRI</w:t>
            </w:r>
          </w:p>
        </w:tc>
      </w:tr>
      <w:tr w:rsidR="00235760" w:rsidRPr="003614CF" w14:paraId="25D81F8E" w14:textId="77777777" w:rsidTr="00960EA5">
        <w:trPr>
          <w:cantSplit/>
          <w:trHeight w:val="235"/>
        </w:trPr>
        <w:tc>
          <w:tcPr>
            <w:tcW w:w="404" w:type="pct"/>
          </w:tcPr>
          <w:p w14:paraId="4B1A0F4D" w14:textId="297D6F09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juric 2020</w:t>
            </w:r>
          </w:p>
        </w:tc>
        <w:tc>
          <w:tcPr>
            <w:tcW w:w="309" w:type="pct"/>
          </w:tcPr>
          <w:p w14:paraId="446D0959" w14:textId="77777777" w:rsidR="00235760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41C9D34A" w14:textId="0AD27973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Y</w:t>
            </w:r>
          </w:p>
        </w:tc>
        <w:tc>
          <w:tcPr>
            <w:tcW w:w="441" w:type="pct"/>
          </w:tcPr>
          <w:p w14:paraId="39BE4F08" w14:textId="77777777" w:rsidR="00235760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76BBA14F" w14:textId="73E52B62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thiosulphate</w:t>
            </w:r>
          </w:p>
        </w:tc>
        <w:tc>
          <w:tcPr>
            <w:tcW w:w="250" w:type="pct"/>
          </w:tcPr>
          <w:p w14:paraId="17285554" w14:textId="77777777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015E3449" w14:textId="48F98007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0893E9" w14:textId="01A2AD65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0" w:type="pct"/>
            <w:noWrap/>
          </w:tcPr>
          <w:p w14:paraId="621F1EBF" w14:textId="0A80E0A5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09" w:type="pct"/>
          </w:tcPr>
          <w:p w14:paraId="5EEB6734" w14:textId="3E91998E" w:rsidR="00235760" w:rsidRPr="009360A7" w:rsidRDefault="0023576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56" w:type="pct"/>
          </w:tcPr>
          <w:p w14:paraId="193AFD35" w14:textId="77777777" w:rsidR="00235760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4755E7A4" w14:textId="77777777" w:rsidR="00235760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chronic thrice-weekly HD for &gt; 6 months</w:t>
            </w:r>
          </w:p>
          <w:p w14:paraId="07E327EF" w14:textId="3D22B223" w:rsidR="00235760" w:rsidRPr="009360A7" w:rsidRDefault="00235760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dominal aortic calcification scor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s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ts</w:t>
            </w:r>
          </w:p>
        </w:tc>
        <w:tc>
          <w:tcPr>
            <w:tcW w:w="500" w:type="pct"/>
          </w:tcPr>
          <w:p w14:paraId="307FC0D6" w14:textId="537115CD" w:rsidR="00235760" w:rsidRPr="009360A7" w:rsidRDefault="00235760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 thiosulphate 25 g/1.73 m2 during last 15 min of every HD session</w:t>
            </w:r>
          </w:p>
        </w:tc>
        <w:tc>
          <w:tcPr>
            <w:tcW w:w="500" w:type="pct"/>
          </w:tcPr>
          <w:p w14:paraId="30159062" w14:textId="0590C171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5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mL of 0.9% NaCl IV during last 15 min of every HD session</w:t>
            </w:r>
          </w:p>
        </w:tc>
        <w:tc>
          <w:tcPr>
            <w:tcW w:w="313" w:type="pct"/>
          </w:tcPr>
          <w:p w14:paraId="4650D3BF" w14:textId="4F2B1279" w:rsidR="00235760" w:rsidRPr="009360A7" w:rsidRDefault="0023576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CE6750" w:rsidRPr="003614CF" w14:paraId="4DBBE0D3" w14:textId="77777777" w:rsidTr="00960EA5">
        <w:trPr>
          <w:cantSplit/>
          <w:trHeight w:val="235"/>
        </w:trPr>
        <w:tc>
          <w:tcPr>
            <w:tcW w:w="404" w:type="pct"/>
          </w:tcPr>
          <w:p w14:paraId="2641BA24" w14:textId="7B3C8130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 2020</w:t>
            </w:r>
          </w:p>
          <w:p w14:paraId="364E0320" w14:textId="77777777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</w:tcPr>
          <w:p w14:paraId="5B350546" w14:textId="77777777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69DAA65C" w14:textId="664C2B0C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N</w:t>
            </w:r>
          </w:p>
        </w:tc>
        <w:tc>
          <w:tcPr>
            <w:tcW w:w="441" w:type="pct"/>
          </w:tcPr>
          <w:p w14:paraId="131C4F3E" w14:textId="77777777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</w:t>
            </w:r>
          </w:p>
          <w:p w14:paraId="042CF90F" w14:textId="0F05F645" w:rsidR="00CE6750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-Na vs. conventional Na</w:t>
            </w:r>
          </w:p>
        </w:tc>
        <w:tc>
          <w:tcPr>
            <w:tcW w:w="250" w:type="pct"/>
          </w:tcPr>
          <w:p w14:paraId="4C5B5B90" w14:textId="062DAECC" w:rsidR="00CE6750" w:rsidRPr="009360A7" w:rsidRDefault="00CE6750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67D4761B" w14:textId="4CDCEA9C" w:rsidR="00CE6750" w:rsidRDefault="00CE675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C3DEFF" w14:textId="6179EF7B" w:rsidR="00CE6750" w:rsidRDefault="00CE675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80" w:type="pct"/>
            <w:noWrap/>
          </w:tcPr>
          <w:p w14:paraId="614EB9C5" w14:textId="1DE53D65" w:rsidR="00CE6750" w:rsidRDefault="00CE675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09" w:type="pct"/>
          </w:tcPr>
          <w:p w14:paraId="2439B24E" w14:textId="7E70FAE5" w:rsidR="00CE6750" w:rsidRDefault="00CE6750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</w:tcPr>
          <w:p w14:paraId="261D2E5A" w14:textId="294F4376" w:rsidR="00CE6750" w:rsidRDefault="00593BAF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 </w:t>
            </w:r>
            <w:r w:rsidR="003148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 </w:t>
            </w:r>
            <w:proofErr w:type="spellStart"/>
            <w:r w:rsidR="003148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225C233A" w14:textId="68EC306E" w:rsidR="00314894" w:rsidRDefault="00314894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-dialysis serum sodium </w:t>
            </w:r>
            <w:r w:rsidR="00593BA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mM</w:t>
            </w:r>
          </w:p>
          <w:p w14:paraId="547A17DA" w14:textId="3C049A7F" w:rsidR="00314894" w:rsidRDefault="00314894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iving HD at home or self-care satellite facility</w:t>
            </w:r>
          </w:p>
        </w:tc>
        <w:tc>
          <w:tcPr>
            <w:tcW w:w="500" w:type="pct"/>
          </w:tcPr>
          <w:p w14:paraId="6AF1E4E7" w14:textId="711EB5AC" w:rsidR="00CE6750" w:rsidRPr="00235760" w:rsidRDefault="00593BAF" w:rsidP="00A35F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 mmol/L dialysate sodium</w:t>
            </w:r>
          </w:p>
        </w:tc>
        <w:tc>
          <w:tcPr>
            <w:tcW w:w="500" w:type="pct"/>
          </w:tcPr>
          <w:p w14:paraId="5CE76289" w14:textId="267BA968" w:rsidR="00CE6750" w:rsidRPr="00235760" w:rsidRDefault="00593BAF" w:rsidP="002B400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 mmol/L dialysate sodium</w:t>
            </w:r>
          </w:p>
        </w:tc>
        <w:tc>
          <w:tcPr>
            <w:tcW w:w="313" w:type="pct"/>
          </w:tcPr>
          <w:p w14:paraId="33BBFBE9" w14:textId="02D616D6" w:rsidR="00CE6750" w:rsidRDefault="002B400A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MRI</w:t>
            </w:r>
          </w:p>
        </w:tc>
      </w:tr>
      <w:tr w:rsidR="001A1F29" w:rsidRPr="003614CF" w14:paraId="43EC817A" w14:textId="77777777" w:rsidTr="00BE3B54">
        <w:trPr>
          <w:cantSplit/>
          <w:trHeight w:val="1153"/>
        </w:trPr>
        <w:tc>
          <w:tcPr>
            <w:tcW w:w="404" w:type="pct"/>
          </w:tcPr>
          <w:p w14:paraId="4A5B9885" w14:textId="58A19D55" w:rsidR="001A1F29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jii 2018</w:t>
            </w:r>
          </w:p>
        </w:tc>
        <w:tc>
          <w:tcPr>
            <w:tcW w:w="309" w:type="pct"/>
          </w:tcPr>
          <w:p w14:paraId="332628B9" w14:textId="77777777" w:rsidR="001A1F29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36F709F9" w14:textId="48B7C013" w:rsidR="001A1F29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Y</w:t>
            </w:r>
          </w:p>
        </w:tc>
        <w:tc>
          <w:tcPr>
            <w:tcW w:w="441" w:type="pct"/>
          </w:tcPr>
          <w:p w14:paraId="3E465F43" w14:textId="77777777" w:rsidR="001A1F29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</w:tcPr>
          <w:p w14:paraId="2CC163F5" w14:textId="77777777" w:rsidR="001A1F29" w:rsidRPr="009360A7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122486F2" w14:textId="43F7D243" w:rsidR="001A1F29" w:rsidRDefault="001A1F29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</w:tcPr>
          <w:p w14:paraId="1E59BCB2" w14:textId="38D267C6" w:rsidR="001A1F29" w:rsidRDefault="001A1F29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80" w:type="pct"/>
            <w:noWrap/>
          </w:tcPr>
          <w:p w14:paraId="73A8B6C7" w14:textId="2BC31D43" w:rsidR="001A1F29" w:rsidRDefault="001A1F29" w:rsidP="00AC7B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09" w:type="pct"/>
          </w:tcPr>
          <w:p w14:paraId="2A78E063" w14:textId="5D01803C" w:rsidR="001A1F29" w:rsidRDefault="001A1F29" w:rsidP="001A1F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, 18</w:t>
            </w:r>
          </w:p>
        </w:tc>
        <w:tc>
          <w:tcPr>
            <w:tcW w:w="1256" w:type="pct"/>
          </w:tcPr>
          <w:p w14:paraId="65069913" w14:textId="77777777" w:rsidR="001A1F29" w:rsidRDefault="001A1F29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6335FA92" w14:textId="77777777" w:rsidR="001A1F29" w:rsidRDefault="001A1F29" w:rsidP="00F93E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1A1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nce of hyperphosphatemia</w:t>
            </w:r>
          </w:p>
          <w:p w14:paraId="7A45059C" w14:textId="001C89B7" w:rsidR="001A1F29" w:rsidRDefault="001A1F29" w:rsidP="0020269D">
            <w:pPr>
              <w:pStyle w:val="ListParagraph"/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44F53519" w14:textId="338F32F5" w:rsidR="001A1F29" w:rsidRDefault="0020269D" w:rsidP="001A1F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1A1F29" w:rsidRPr="001A1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hanum carbonate</w:t>
            </w:r>
          </w:p>
        </w:tc>
        <w:tc>
          <w:tcPr>
            <w:tcW w:w="500" w:type="pct"/>
          </w:tcPr>
          <w:p w14:paraId="0E02CAA4" w14:textId="7CF8781B" w:rsidR="001A1F29" w:rsidRDefault="0020269D" w:rsidP="001A1F2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1A1F29" w:rsidRPr="001A1F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iu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nate</w:t>
            </w:r>
          </w:p>
        </w:tc>
        <w:tc>
          <w:tcPr>
            <w:tcW w:w="313" w:type="pct"/>
          </w:tcPr>
          <w:p w14:paraId="1C249ECB" w14:textId="528E621A" w:rsidR="001A1F29" w:rsidRDefault="001A1F29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ho</w:t>
            </w:r>
          </w:p>
        </w:tc>
      </w:tr>
      <w:tr w:rsidR="00960EA5" w:rsidRPr="003614CF" w14:paraId="00A2D9C5" w14:textId="77777777" w:rsidTr="00960EA5">
        <w:trPr>
          <w:cantSplit/>
          <w:trHeight w:val="235"/>
        </w:trPr>
        <w:tc>
          <w:tcPr>
            <w:tcW w:w="404" w:type="pct"/>
          </w:tcPr>
          <w:p w14:paraId="75E17927" w14:textId="2DB6B8E8" w:rsidR="00960EA5" w:rsidRDefault="00960EA5" w:rsidP="008E50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utherford 202</w:t>
            </w:r>
            <w:r w:rsidR="008E5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9" w:type="pct"/>
          </w:tcPr>
          <w:p w14:paraId="33AEF0ED" w14:textId="77777777" w:rsidR="00734CF7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65F1C3A1" w14:textId="20590157" w:rsidR="00960EA5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N</w:t>
            </w:r>
          </w:p>
        </w:tc>
        <w:tc>
          <w:tcPr>
            <w:tcW w:w="441" w:type="pct"/>
          </w:tcPr>
          <w:p w14:paraId="06EAD813" w14:textId="77777777" w:rsidR="00960EA5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</w:tcPr>
          <w:p w14:paraId="7A70098B" w14:textId="77777777" w:rsidR="00960EA5" w:rsidRPr="009360A7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372B25FD" w14:textId="679CEFD4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5D2491" w14:textId="54A623FC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0" w:type="pct"/>
            <w:noWrap/>
          </w:tcPr>
          <w:p w14:paraId="4950975B" w14:textId="443BC95F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09" w:type="pct"/>
          </w:tcPr>
          <w:p w14:paraId="33CB5F3E" w14:textId="512BE307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</w:tcPr>
          <w:p w14:paraId="332CC06B" w14:textId="77777777" w:rsidR="0020269D" w:rsidRDefault="0020269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 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</w:p>
          <w:p w14:paraId="11C14DA3" w14:textId="77777777" w:rsidR="0020269D" w:rsidRDefault="0020269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HD</w:t>
            </w:r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&gt; 3 months</w:t>
            </w:r>
          </w:p>
          <w:p w14:paraId="1C11978E" w14:textId="1A1818A3" w:rsidR="00960EA5" w:rsidRPr="0020269D" w:rsidRDefault="00960EA5" w:rsidP="0020269D">
            <w:pPr>
              <w:spacing w:after="0" w:line="240" w:lineRule="auto"/>
              <w:ind w:left="-1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9EFE7BE" w14:textId="2286FA38" w:rsidR="00960EA5" w:rsidRDefault="0020269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lopurinol 100 mg thrice weekly for 2 weeks; if tolerated, escalated weekly to 200 mg, 250 mg, up to max 300 mg</w:t>
            </w:r>
          </w:p>
        </w:tc>
        <w:tc>
          <w:tcPr>
            <w:tcW w:w="500" w:type="pct"/>
          </w:tcPr>
          <w:p w14:paraId="339A56F7" w14:textId="7A04CD59" w:rsidR="00960EA5" w:rsidRDefault="0020269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cebo capsule thrice weekly</w:t>
            </w:r>
          </w:p>
        </w:tc>
        <w:tc>
          <w:tcPr>
            <w:tcW w:w="313" w:type="pct"/>
          </w:tcPr>
          <w:p w14:paraId="43070DA2" w14:textId="155302DF" w:rsidR="00960EA5" w:rsidRDefault="0020269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MRI</w:t>
            </w:r>
          </w:p>
        </w:tc>
      </w:tr>
      <w:tr w:rsidR="00960EA5" w:rsidRPr="003614CF" w14:paraId="10C953CB" w14:textId="77777777" w:rsidTr="00960EA5">
        <w:trPr>
          <w:cantSplit/>
          <w:trHeight w:val="235"/>
        </w:trPr>
        <w:tc>
          <w:tcPr>
            <w:tcW w:w="404" w:type="pct"/>
          </w:tcPr>
          <w:p w14:paraId="07ECF437" w14:textId="37418311" w:rsidR="00960EA5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r 2021</w:t>
            </w:r>
          </w:p>
        </w:tc>
        <w:tc>
          <w:tcPr>
            <w:tcW w:w="309" w:type="pct"/>
          </w:tcPr>
          <w:p w14:paraId="4E5BB147" w14:textId="77777777" w:rsidR="00734CF7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2861A472" w14:textId="2EACC0F8" w:rsidR="00960EA5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N</w:t>
            </w:r>
          </w:p>
        </w:tc>
        <w:tc>
          <w:tcPr>
            <w:tcW w:w="441" w:type="pct"/>
          </w:tcPr>
          <w:p w14:paraId="44EE6150" w14:textId="77777777" w:rsidR="00960EA5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</w:tcPr>
          <w:p w14:paraId="081800E0" w14:textId="77777777" w:rsidR="00960EA5" w:rsidRPr="009360A7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1BE63771" w14:textId="4BBE7986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9A804" w14:textId="34F60C72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80" w:type="pct"/>
            <w:noWrap/>
          </w:tcPr>
          <w:p w14:paraId="43DF839C" w14:textId="3FAF88C4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09" w:type="pct"/>
          </w:tcPr>
          <w:p w14:paraId="70C8CF8F" w14:textId="2FBFF750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</w:tcPr>
          <w:p w14:paraId="04D66A91" w14:textId="77777777" w:rsidR="0020269D" w:rsidRDefault="0020269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iated dialysis in the last 3 to 36 months</w:t>
            </w:r>
          </w:p>
          <w:p w14:paraId="7CD80191" w14:textId="77777777" w:rsidR="00180FAD" w:rsidRDefault="0020269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d LVH, defined as a septum thickness of a minimum of 12 mm in echocardiography</w:t>
            </w:r>
          </w:p>
          <w:p w14:paraId="618F4DB9" w14:textId="77777777" w:rsidR="00180FAD" w:rsidRDefault="0020269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PT</w:t>
            </w:r>
            <w:proofErr w:type="spellEnd"/>
            <w:r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defined as PTH ≥300 ng/L</w:t>
            </w:r>
          </w:p>
          <w:p w14:paraId="62CFA39F" w14:textId="5CFF4805" w:rsidR="00960EA5" w:rsidRDefault="00180FA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20269D"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ble volume statu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.e.,</w:t>
            </w:r>
            <w:r w:rsidR="0020269D" w:rsidRPr="002026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hieved and tolerated individual optimal dry weight at the end of dialy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00" w:type="pct"/>
          </w:tcPr>
          <w:p w14:paraId="52C50292" w14:textId="02F808AB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calcetide</w:t>
            </w:r>
            <w:proofErr w:type="spellEnd"/>
            <w:r w:rsidR="00012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8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ice/week</w:t>
            </w:r>
          </w:p>
        </w:tc>
        <w:tc>
          <w:tcPr>
            <w:tcW w:w="500" w:type="pct"/>
          </w:tcPr>
          <w:p w14:paraId="6B0085E2" w14:textId="3F50B335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facalcidol</w:t>
            </w:r>
            <w:r w:rsidR="001D55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8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ice/week</w:t>
            </w:r>
          </w:p>
        </w:tc>
        <w:tc>
          <w:tcPr>
            <w:tcW w:w="313" w:type="pct"/>
          </w:tcPr>
          <w:p w14:paraId="0E1D300E" w14:textId="1C70C42A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MRI</w:t>
            </w:r>
          </w:p>
        </w:tc>
      </w:tr>
      <w:tr w:rsidR="00960EA5" w:rsidRPr="003614CF" w14:paraId="1E301B9E" w14:textId="77777777" w:rsidTr="00960EA5">
        <w:trPr>
          <w:cantSplit/>
          <w:trHeight w:val="235"/>
        </w:trPr>
        <w:tc>
          <w:tcPr>
            <w:tcW w:w="404" w:type="pct"/>
          </w:tcPr>
          <w:p w14:paraId="51BA343C" w14:textId="674E0135" w:rsidR="00960EA5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wards 2021</w:t>
            </w:r>
          </w:p>
        </w:tc>
        <w:tc>
          <w:tcPr>
            <w:tcW w:w="309" w:type="pct"/>
          </w:tcPr>
          <w:p w14:paraId="0A1D13FE" w14:textId="77777777" w:rsidR="00734CF7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M-Y</w:t>
            </w:r>
          </w:p>
          <w:p w14:paraId="6F72C4C6" w14:textId="1894A176" w:rsidR="00960EA5" w:rsidRDefault="00734CF7" w:rsidP="00734CF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VM-N</w:t>
            </w:r>
          </w:p>
        </w:tc>
        <w:tc>
          <w:tcPr>
            <w:tcW w:w="441" w:type="pct"/>
          </w:tcPr>
          <w:p w14:paraId="20F3DE1C" w14:textId="77777777" w:rsidR="00960EA5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</w:tcPr>
          <w:p w14:paraId="469CAD84" w14:textId="77777777" w:rsidR="00960EA5" w:rsidRPr="009360A7" w:rsidRDefault="00960EA5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noWrap/>
          </w:tcPr>
          <w:p w14:paraId="03B97686" w14:textId="3B53432C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04B6C9" w14:textId="778F9110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80" w:type="pct"/>
            <w:noWrap/>
          </w:tcPr>
          <w:p w14:paraId="38E5417E" w14:textId="54453E2A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09" w:type="pct"/>
          </w:tcPr>
          <w:p w14:paraId="4E0E5E02" w14:textId="5BCD023A" w:rsidR="00960EA5" w:rsidRDefault="00734CF7" w:rsidP="00960E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56" w:type="pct"/>
          </w:tcPr>
          <w:p w14:paraId="713194D5" w14:textId="77777777" w:rsidR="00180FAD" w:rsidRDefault="00180FA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 </w:t>
            </w:r>
            <w:proofErr w:type="spellStart"/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proofErr w:type="spellEnd"/>
          </w:p>
          <w:p w14:paraId="42762846" w14:textId="77777777" w:rsidR="00180FAD" w:rsidRDefault="00180FA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ble CKD stage 2 or 3 (eGFR 30-89ml/min/1.73m2)</w:t>
            </w:r>
          </w:p>
          <w:p w14:paraId="18394766" w14:textId="3CBE1952" w:rsidR="00960EA5" w:rsidRDefault="00180FAD" w:rsidP="00960E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" w:hanging="9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ing an ACE inhibitor or ARB with controlled BP using standard UK guideline blood pressure target values &lt;130/80mmHg in 2015</w:t>
            </w:r>
          </w:p>
        </w:tc>
        <w:tc>
          <w:tcPr>
            <w:tcW w:w="500" w:type="pct"/>
          </w:tcPr>
          <w:p w14:paraId="6874D145" w14:textId="241E0C70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ronolactone 25mg once daily</w:t>
            </w:r>
          </w:p>
        </w:tc>
        <w:tc>
          <w:tcPr>
            <w:tcW w:w="500" w:type="pct"/>
          </w:tcPr>
          <w:p w14:paraId="648D2D44" w14:textId="43CB5778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180F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lorthalidone 25mg once daily</w:t>
            </w:r>
          </w:p>
        </w:tc>
        <w:tc>
          <w:tcPr>
            <w:tcW w:w="313" w:type="pct"/>
          </w:tcPr>
          <w:p w14:paraId="170E6472" w14:textId="6CFCC240" w:rsidR="00960EA5" w:rsidRDefault="00180FAD" w:rsidP="00960EA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MRI</w:t>
            </w:r>
          </w:p>
        </w:tc>
      </w:tr>
    </w:tbl>
    <w:p w14:paraId="2BBFADD5" w14:textId="30398B2F" w:rsidR="00F93E07" w:rsidRDefault="00F93E07" w:rsidP="00F93E07"/>
    <w:p w14:paraId="0AF4A861" w14:textId="69DEE9AC" w:rsidR="007375C2" w:rsidRDefault="007375C2">
      <w:pPr>
        <w:spacing w:after="0" w:line="240" w:lineRule="auto"/>
      </w:pPr>
      <w:r>
        <w:br w:type="page"/>
      </w:r>
    </w:p>
    <w:p w14:paraId="27B75A61" w14:textId="77777777" w:rsidR="00F93E07" w:rsidRDefault="00F93E07" w:rsidP="00F93E07"/>
    <w:tbl>
      <w:tblPr>
        <w:tblStyle w:val="TableGrid"/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24"/>
        <w:gridCol w:w="1127"/>
        <w:gridCol w:w="668"/>
        <w:gridCol w:w="865"/>
        <w:gridCol w:w="692"/>
        <w:gridCol w:w="697"/>
        <w:gridCol w:w="750"/>
        <w:gridCol w:w="750"/>
        <w:gridCol w:w="964"/>
        <w:gridCol w:w="964"/>
        <w:gridCol w:w="713"/>
        <w:gridCol w:w="3590"/>
      </w:tblGrid>
      <w:tr w:rsidR="002960F3" w:rsidRPr="00E27A80" w14:paraId="78E1F317" w14:textId="77777777" w:rsidTr="009036CA">
        <w:trPr>
          <w:cantSplit/>
          <w:tblHeader/>
        </w:trPr>
        <w:tc>
          <w:tcPr>
            <w:tcW w:w="505" w:type="pct"/>
            <w:shd w:val="clear" w:color="auto" w:fill="auto"/>
          </w:tcPr>
          <w:p w14:paraId="66EC3E6B" w14:textId="77777777" w:rsidR="00F93E07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, Year</w:t>
            </w:r>
          </w:p>
          <w:p w14:paraId="10237D05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C7FDCBE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-groups</w:t>
            </w:r>
          </w:p>
        </w:tc>
        <w:tc>
          <w:tcPr>
            <w:tcW w:w="255" w:type="pct"/>
            <w:tcBorders>
              <w:left w:val="double" w:sz="4" w:space="0" w:color="auto"/>
            </w:tcBorders>
            <w:shd w:val="clear" w:color="auto" w:fill="auto"/>
          </w:tcPr>
          <w:p w14:paraId="10443A25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L LVM/ LVMI*</w:t>
            </w:r>
          </w:p>
        </w:tc>
        <w:tc>
          <w:tcPr>
            <w:tcW w:w="330" w:type="pct"/>
            <w:shd w:val="clear" w:color="auto" w:fill="auto"/>
          </w:tcPr>
          <w:p w14:paraId="24775E1B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fference 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rom BL*</w:t>
            </w:r>
          </w:p>
        </w:tc>
        <w:tc>
          <w:tcPr>
            <w:tcW w:w="264" w:type="pct"/>
            <w:shd w:val="clear" w:color="auto" w:fill="auto"/>
          </w:tcPr>
          <w:p w14:paraId="12620249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 at BL, pooled</w:t>
            </w:r>
          </w:p>
        </w:tc>
        <w:tc>
          <w:tcPr>
            <w:tcW w:w="266" w:type="pct"/>
            <w:shd w:val="clear" w:color="auto" w:fill="auto"/>
          </w:tcPr>
          <w:p w14:paraId="54FE6124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D*</w:t>
            </w:r>
          </w:p>
        </w:tc>
        <w:tc>
          <w:tcPr>
            <w:tcW w:w="286" w:type="pct"/>
            <w:shd w:val="clear" w:color="auto" w:fill="auto"/>
          </w:tcPr>
          <w:p w14:paraId="3DE18BE1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x</w:t>
            </w: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vents (ACM)</w:t>
            </w:r>
          </w:p>
        </w:tc>
        <w:tc>
          <w:tcPr>
            <w:tcW w:w="286" w:type="pct"/>
            <w:shd w:val="clear" w:color="auto" w:fill="auto"/>
          </w:tcPr>
          <w:p w14:paraId="10BFFC80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events (ACM)</w:t>
            </w:r>
          </w:p>
        </w:tc>
        <w:tc>
          <w:tcPr>
            <w:tcW w:w="368" w:type="pct"/>
            <w:shd w:val="clear" w:color="auto" w:fill="auto"/>
          </w:tcPr>
          <w:p w14:paraId="30467219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x</w:t>
            </w: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ean/range eGFR at BL</w:t>
            </w:r>
          </w:p>
        </w:tc>
        <w:tc>
          <w:tcPr>
            <w:tcW w:w="368" w:type="pct"/>
            <w:shd w:val="clear" w:color="auto" w:fill="auto"/>
          </w:tcPr>
          <w:p w14:paraId="1993FA62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mean/range eGFR at BL</w:t>
            </w:r>
          </w:p>
        </w:tc>
        <w:tc>
          <w:tcPr>
            <w:tcW w:w="272" w:type="pct"/>
            <w:shd w:val="clear" w:color="auto" w:fill="auto"/>
          </w:tcPr>
          <w:p w14:paraId="5CF93826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FR units</w:t>
            </w:r>
          </w:p>
        </w:tc>
        <w:tc>
          <w:tcPr>
            <w:tcW w:w="1370" w:type="pct"/>
            <w:shd w:val="clear" w:color="auto" w:fill="auto"/>
          </w:tcPr>
          <w:p w14:paraId="5FEBECA2" w14:textId="77777777" w:rsidR="00F93E07" w:rsidRPr="00E27A80" w:rsidRDefault="00F93E07" w:rsidP="00AC7B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es</w:t>
            </w:r>
          </w:p>
        </w:tc>
      </w:tr>
      <w:tr w:rsidR="002960F3" w:rsidRPr="00E27A80" w14:paraId="5B0448EA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0F37BD4F" w14:textId="6355AE35" w:rsidR="00F93E07" w:rsidRPr="00E27A80" w:rsidRDefault="00F93E07" w:rsidP="00426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sz w:val="16"/>
                <w:szCs w:val="16"/>
              </w:rPr>
              <w:t>Levin 2005</w:t>
            </w:r>
          </w:p>
        </w:tc>
        <w:tc>
          <w:tcPr>
            <w:tcW w:w="430" w:type="pct"/>
            <w:tcBorders>
              <w:top w:val="single" w:sz="4" w:space="0" w:color="auto"/>
              <w:right w:val="double" w:sz="4" w:space="0" w:color="auto"/>
            </w:tcBorders>
          </w:tcPr>
          <w:p w14:paraId="68662E3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85F8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6A76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1B61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3AB1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721D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A0D7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2AE2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0AD1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C524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D0CE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he original paper</w:t>
            </w:r>
          </w:p>
        </w:tc>
      </w:tr>
      <w:tr w:rsidR="002960F3" w:rsidRPr="00E27A80" w14:paraId="360EF9BB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E6E1ACA" w14:textId="69091339" w:rsidR="00F93E07" w:rsidRPr="00E27A80" w:rsidRDefault="00F93E07" w:rsidP="00426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Parfrey 2005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10692CB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A66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1576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30DD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E20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9CFC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3F53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2C0D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D59C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58EA781E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 higher Hb group, Control is lower Hb group; 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nu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BL</w:t>
            </w:r>
          </w:p>
        </w:tc>
      </w:tr>
      <w:tr w:rsidR="002960F3" w:rsidRPr="00E27A80" w14:paraId="46AAD20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78F44CF" w14:textId="6501C423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Mac</w:t>
            </w:r>
            <w:r w:rsidR="00B24017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ougall 2007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E4FBD2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82FB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AB8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2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766A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4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97D7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E260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69E0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8920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73EE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29B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F213C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=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VM at EOS minus mean LVM at BL</w:t>
            </w:r>
          </w:p>
        </w:tc>
      </w:tr>
      <w:tr w:rsidR="002960F3" w:rsidRPr="00E27A80" w14:paraId="5E7D4F8C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247A76A" w14:textId="7B2D3A41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Ritz 2007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1EE5DAF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CC3B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0AD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95E2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F6C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D477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B9C0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CFBA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E0F7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4FB499CE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in original paper; inclusion criteria= CKD stages 1-3</w:t>
            </w:r>
          </w:p>
        </w:tc>
      </w:tr>
      <w:tr w:rsidR="002960F3" w:rsidRPr="00E27A80" w14:paraId="7EA8BDE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0861944A" w14:textId="1120D224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Pappas 2008</w:t>
            </w: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28299F9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9BD0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8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5C2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1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A72D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3F20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7D2A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A073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4D1E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5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578D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24B9957E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inclusion criteria= CKD stages 3-4</w:t>
            </w:r>
          </w:p>
        </w:tc>
      </w:tr>
      <w:tr w:rsidR="002960F3" w:rsidRPr="00E27A80" w14:paraId="2CB77B9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A89B9BB" w14:textId="332A72BD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Cianciaruso 2008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0A715F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2BF8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.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AA8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2623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EA06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DB50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71DF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67F8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81BB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D017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F24E6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the original paper</w:t>
            </w:r>
          </w:p>
        </w:tc>
      </w:tr>
      <w:tr w:rsidR="002960F3" w:rsidRPr="00E27A80" w14:paraId="11DC5664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A516EE6" w14:textId="25538351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Akizawa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118781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4424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0816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128C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3F5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540D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59BA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035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927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CEC9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D3A23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 randomized to contro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low Hb group)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bu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e subject withdrew consent prior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</w:t>
            </w:r>
            <w:proofErr w:type="spellEnd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V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the original paper</w:t>
            </w:r>
          </w:p>
        </w:tc>
      </w:tr>
      <w:tr w:rsidR="002960F3" w:rsidRPr="00E27A80" w14:paraId="467C67D6" w14:textId="77777777" w:rsidTr="009036CA">
        <w:trPr>
          <w:cantSplit/>
        </w:trPr>
        <w:tc>
          <w:tcPr>
            <w:tcW w:w="505" w:type="pct"/>
            <w:vMerge w:val="restart"/>
            <w:shd w:val="clear" w:color="auto" w:fill="auto"/>
          </w:tcPr>
          <w:p w14:paraId="56694D27" w14:textId="04245B78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Suzuki 200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0C1C7A2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Without LV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5 mg benazepril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44BF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44DA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4D01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0184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941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F167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CDB3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1E77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9224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7342501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is Group III comprised patients not taking benaze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; LVM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VMI at EOS minus mean LVMI at BL; BL SEMs reported in original paper, SDs calculated</w:t>
            </w:r>
          </w:p>
        </w:tc>
      </w:tr>
      <w:tr w:rsidR="002960F3" w:rsidRPr="00E27A80" w14:paraId="6D870C1A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2DA859BB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E871E5F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out LVH, 2.5 mg benazepril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4E84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F7D0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C46D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6830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D134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9A16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1A3A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F9F6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2D73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6ED36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022BD8D5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70E83954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7EC3D5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With L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, 5 mg benazepril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9BC6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E4D3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4B9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FF15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AB78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07C5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F8AB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8AE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CC4D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1681CF6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is Group III-L comprised patients not taking benaze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; LVM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EM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, SD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ulated</w:t>
            </w:r>
          </w:p>
        </w:tc>
      </w:tr>
      <w:tr w:rsidR="002960F3" w:rsidRPr="00E27A80" w14:paraId="165958D5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672A1BD6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57AC8A2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With L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, 2.5 mg benazepril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FC68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FA3B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8CE0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8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4592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DF88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328B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E6C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07FE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8EC1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5D000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0DB50110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CB1AC22" w14:textId="01AA8BF2" w:rsidR="00F93E07" w:rsidRPr="00E27A80" w:rsidRDefault="00F93E07" w:rsidP="004264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Suzuki 2003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7257C80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626E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FFF3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E551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24B9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8E3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F7E5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EDB0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6367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60649500" w14:textId="617A01B5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variability stats reported in pape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sume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 be SEMs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ject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7C5B0DD5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3F6710A" w14:textId="12F80C3E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anno 2004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05B8F9B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11AA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76CD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7C34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B841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62A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F6ED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CC31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61D8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48E7B6C2" w14:textId="20A0734B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EM of BL LVMI reported in paper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D calcula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30C96FDE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C2EB105" w14:textId="1E5D0C93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Matsumoto 2006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649E469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C50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C460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896C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DF8E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3C71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95DC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04DE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954E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D6A4442" w14:textId="4673C55C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EM of BL LVMI reported in paper, 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lcula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697883B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3AD573F6" w14:textId="1C43FC8D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Yu 2006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9CE75D1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A976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71B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040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5518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4DC7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9AA5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812B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3956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5ED69755" w14:textId="62672E5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Values for EO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re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month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s (not wash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t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4F2A518B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F61527A" w14:textId="622886C4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Mitsuhashi 2009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3A5F41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264D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4167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F15F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AA8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1D0E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948E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E84D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BB59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1741B786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SEM of BL LVM reported in paper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lculated</w:t>
            </w:r>
          </w:p>
        </w:tc>
      </w:tr>
      <w:tr w:rsidR="002960F3" w:rsidRPr="00E27A80" w14:paraId="7B8E2C34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5870E60" w14:textId="38B0B398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Taheri 2009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93F3A4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BF25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6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BC13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FAF1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C34F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878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9ED8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ADAE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C3E2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482982DD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: 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the original paper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iability sta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be SDs</w:t>
            </w:r>
          </w:p>
        </w:tc>
      </w:tr>
      <w:tr w:rsidR="002960F3" w:rsidRPr="00E27A80" w14:paraId="7616BF7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842B184" w14:textId="4423609F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o 201</w:t>
            </w:r>
            <w:r w:rsidR="00CD29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1A0DAB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3561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0E8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7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D873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9788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2100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D20A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B61A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EA84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1B5A666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a graph, neither EOS n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he text or in a table; Ab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%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pulled from graph using </w:t>
            </w:r>
            <w:proofErr w:type="spellStart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gague</w:t>
            </w:r>
            <w:proofErr w:type="spellEnd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gitizer software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B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alue/100</w:t>
            </w:r>
          </w:p>
        </w:tc>
      </w:tr>
      <w:tr w:rsidR="002960F3" w:rsidRPr="00E27A80" w14:paraId="6F870B64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6803268C" w14:textId="1830C08B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Feniman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-De-Stefano 2015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BEAB90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9182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0B5D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C9D8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DBF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9AA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1DD8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CAE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24D7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0DE39991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</w:t>
            </w:r>
          </w:p>
        </w:tc>
      </w:tr>
      <w:tr w:rsidR="002960F3" w:rsidRPr="00E27A80" w14:paraId="48057C29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ACCF29E" w14:textId="30FD18C1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London 1994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3845179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639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F1D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D43D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F980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8C63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945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F4CE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629B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5BFB0541" w14:textId="2B69AA3B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EM of BL LVMI reported in paper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 calcula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68374AD1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578F9CD" w14:textId="63120D95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Shibasaki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D13FD32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54B3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2837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2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994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DE43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831B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76A3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2465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1AF0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8C4928F" w14:textId="0FB45F1F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ported in the original paper; SEM of BL LVMI reported in paper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 calcula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5BC8C7F1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C3E3015" w14:textId="020D2B82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Zeltner 2008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8C76EA4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C81B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81D4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8B6B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6569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567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2294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5EC3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4FED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20CD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2B86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EM of BL 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paper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 calculated</w:t>
            </w:r>
          </w:p>
        </w:tc>
      </w:tr>
      <w:tr w:rsidR="002960F3" w:rsidRPr="00E27A80" w14:paraId="24B6104C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0AB4CE1" w14:textId="25E7CDE5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Yilmaz 201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6B135E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D6A1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B83F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185F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E727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D9A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C0CD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910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8F20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4A5B1EB6" w14:textId="15B1D8E5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60D6C165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6FFE4441" w14:textId="527E8900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lusoy 201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88D59C4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97A4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42FD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AFF6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3E44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994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989F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E8E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A4F7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8B6F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111DA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69D6EEF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9C61A6E" w14:textId="422CE601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Schrander-vd Meer 1999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FF0C68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CF75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6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9BDB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EF7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2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9AD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DE85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6A26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1129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4495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0F4F21F8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50BDC82C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05FD5178" w14:textId="13887F4C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Alvestrand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22B27AE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E3C2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6FE0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D676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3DD9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AC2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1BDF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0BBF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7BE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0308728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in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ion criteria were CKD stage 5</w:t>
            </w:r>
          </w:p>
        </w:tc>
      </w:tr>
      <w:tr w:rsidR="002960F3" w:rsidRPr="00E27A80" w14:paraId="032D2D80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BB51422" w14:textId="630F50D3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Ohtake 201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CD20F28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C2AD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4C55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258E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9F47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3F21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C128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0D17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184A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287A9EDC" w14:textId="62DA783F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ubjects ha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55157487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737373A" w14:textId="5EAD9C13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duell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C4EA0F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1D5B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0608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360A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093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A979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65B3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715D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BB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729B90F8" w14:textId="7243E56C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ross-over study, on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</w:t>
            </w:r>
            <w:proofErr w:type="spellEnd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iod 1 used in meta-analysis; 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subjects with 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46A6BABA" w14:textId="77777777" w:rsidTr="009036CA">
        <w:trPr>
          <w:cantSplit/>
        </w:trPr>
        <w:tc>
          <w:tcPr>
            <w:tcW w:w="505" w:type="pct"/>
            <w:vMerge w:val="restart"/>
            <w:shd w:val="clear" w:color="auto" w:fill="auto"/>
          </w:tcPr>
          <w:p w14:paraId="0E8794B6" w14:textId="22375F92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stovaya 2014 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260B342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month F/U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993B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58C5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48A9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59F2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8061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DA50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0B1C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09D3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 w:val="restart"/>
            <w:shd w:val="clear" w:color="auto" w:fill="auto"/>
          </w:tcPr>
          <w:p w14:paraId="3CDB5DB5" w14:textId="31C54696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; SD value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rovided, only 25th and 75th percentiles, SD was estimated assuming distribution is normal as SD=</w:t>
            </w:r>
            <w:proofErr w:type="gramStart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</w:t>
            </w:r>
            <w:proofErr w:type="gramEnd"/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th percentile-25th percentile)/(Z(.75)-Z(.25))]; subjects with 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1D13B49D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05564079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8F41FB2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month F/U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0E34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BFF0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.7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44A8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CB8D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D1EF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9254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6BB2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5A14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/>
            <w:shd w:val="clear" w:color="auto" w:fill="auto"/>
          </w:tcPr>
          <w:p w14:paraId="4D38F4C9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21CDFCEF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804AC9A" w14:textId="3C38C71A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Culleton 2007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65E40F4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E7C2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E924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E960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E0AB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D101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E98B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BEC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AC0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257C04B9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0565E1A8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766D1A7D" w14:textId="1A09188E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Katopodis 2009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29E1A0E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A739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.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2106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CD68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19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EC3F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0F38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AAA1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B91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FFCC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29125DA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BL SDs reported in original 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er</w:t>
            </w:r>
          </w:p>
        </w:tc>
      </w:tr>
      <w:tr w:rsidR="002960F3" w:rsidRPr="00E27A80" w14:paraId="40661E36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308EAC1F" w14:textId="135CA947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Chertow 201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C6DDCAD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7DA9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AF6A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9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640C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0351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2680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EEF1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68DD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C0DB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6437813E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LVMI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Unadjusted 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was used in SMD calculation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751D9892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8A1CCAB" w14:textId="1F239C2B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Rocco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23587CC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7887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BBBB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8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231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AB5C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D0C6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2B01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9BA1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5FC5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2A1EA7F1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VMI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Unadjusted 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was used in SMD calculation,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754526FE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0B7318F2" w14:textId="6CF75779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Ivarsen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990B1C9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15CD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452E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CCF0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FA72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C219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6DF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40A2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2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62BD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25ACE7CB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BL SEMs reported in origin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er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Ds calculated; subjects with CKD stage 4</w:t>
            </w:r>
          </w:p>
        </w:tc>
      </w:tr>
      <w:tr w:rsidR="002960F3" w:rsidRPr="00E27A80" w14:paraId="448348D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C5E3818" w14:textId="2236952F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reyer 2014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59ADE90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92A8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8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2672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9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CD7C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FC4F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4FEF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5460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B882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225D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195D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F68C5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 at EOS minus mean LVM at BL; BL SDs reported in original publication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550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L SD for control group reported as 174 in origina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er</w:t>
            </w:r>
            <w:r w:rsidRPr="001550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assumed</w:t>
            </w:r>
            <w:r w:rsidRPr="001550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 be an error, SMD calculation used 17.4 as the BL SD for the control group</w:t>
            </w:r>
          </w:p>
        </w:tc>
      </w:tr>
      <w:tr w:rsidR="002960F3" w:rsidRPr="00E27A80" w14:paraId="0EBE309B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6F9EF2FE" w14:textId="370FAB59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Howden 2013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FDCFCF3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0C7B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AEF0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1C6A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FA57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C0FD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9634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1A9E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DA7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6DE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64E1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13B9926B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8784777" w14:textId="363AD411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Liu 2014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95A7C78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5D21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8EB8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FB47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213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88CA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998F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D5C6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F734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01862EAF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0D9F84D4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5132D81B" w14:textId="643C52A1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Hur 2013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69962DB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2420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BD18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BAE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82D7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5255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759C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CA80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5C70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5E30B513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7EF9F267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3BB77436" w14:textId="5F5992E0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Schrier 200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7F20221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85C8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0EF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13A9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0D92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8104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53C7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DCF2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0621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915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43676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MVI decreased by 21% in control and 35% in intervention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(LVMI at BL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decrease as decimal); BL SDs reported in original paper</w:t>
            </w:r>
          </w:p>
        </w:tc>
      </w:tr>
      <w:tr w:rsidR="002960F3" w:rsidRPr="00E27A80" w14:paraId="6E8CFB6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55D559B2" w14:textId="4C6CFF95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Li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4DEDA4D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9B79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5841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8099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5C7E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259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CD40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FFE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E863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BDED48D" w14:textId="7831C720" w:rsidR="00F93E07" w:rsidRPr="00E27A80" w:rsidRDefault="00F93E07" w:rsidP="008718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; subjects with ES</w:t>
            </w:r>
            <w:r w:rsidR="008718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0B0A2D19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319500D3" w14:textId="6964D870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Li 2013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C4D5BDF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A3CD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D2B9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D58A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FE07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39D4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5C1C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6C07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337C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2809CC0" w14:textId="28B10047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; subjects with 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10893558" w14:textId="77777777" w:rsidTr="009036CA">
        <w:trPr>
          <w:cantSplit/>
        </w:trPr>
        <w:tc>
          <w:tcPr>
            <w:tcW w:w="505" w:type="pct"/>
            <w:vMerge w:val="restart"/>
            <w:shd w:val="clear" w:color="auto" w:fill="auto"/>
          </w:tcPr>
          <w:p w14:paraId="5540F7DE" w14:textId="76D407AB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Feldt-Rasmussen</w:t>
            </w:r>
            <w:r w:rsidR="00605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871EA1F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H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 ug/kg/d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F856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C6CC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4B00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2ECA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E1EF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677B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C8C9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A4B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 w:val="restart"/>
            <w:shd w:val="clear" w:color="auto" w:fill="auto"/>
          </w:tcPr>
          <w:p w14:paraId="3A921054" w14:textId="29645BC4" w:rsidR="00F93E07" w:rsidRPr="00E27A80" w:rsidRDefault="00F93E07" w:rsidP="000943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trol is placebo; 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; subjects had ES</w:t>
            </w:r>
            <w:r w:rsidR="000943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 CKD stage 5</w:t>
            </w:r>
          </w:p>
        </w:tc>
      </w:tr>
      <w:tr w:rsidR="002960F3" w:rsidRPr="00E27A80" w14:paraId="310E00BD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7AD027BD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E91756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H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 ug/kg/d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187B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08A7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DC5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98AD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FECE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0973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DF8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04F1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/>
            <w:shd w:val="clear" w:color="auto" w:fill="auto"/>
          </w:tcPr>
          <w:p w14:paraId="5DD78B75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4E0A804A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013F2875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EFFC32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H</w:t>
            </w:r>
            <w:proofErr w:type="spellEnd"/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 ug/kg/d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EA74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43AC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413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6279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A67E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1201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A343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295A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/>
            <w:shd w:val="clear" w:color="auto" w:fill="auto"/>
          </w:tcPr>
          <w:p w14:paraId="7713CF7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6C564080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03E86723" w14:textId="3F21C7F5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Nakamura 2002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5C94B70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FB1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.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ADD4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7158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0B85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C26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A775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02AD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8D18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758AE3E8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0A1B20D1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A150AF3" w14:textId="4FC2B8E0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Hotu 201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451C1C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3BD4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1C37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.2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437D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F393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3452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0D64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8B42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4715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D1EC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18729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320E24CE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DC69B23" w14:textId="0AA7EE79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en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73A63CE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3CAB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4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502D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1.2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A875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5CB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E53E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5B77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CDF7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5ED1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714653EA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35FEF160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63A6C2C8" w14:textId="72EEF976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Kao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0F8B6B98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B602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4083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BF63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1FD8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780C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330B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1F7E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08E6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38FF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7817A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reported in original paper; 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2960F3" w:rsidRPr="00E27A80" w14:paraId="7B60B879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07EB15E" w14:textId="71F6C2B4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Zamboli 201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7670D2E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19A1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1524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E334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106B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AE2F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1BA5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6F76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CC7D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B2B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BD67F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25BB6AAF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B6770D9" w14:textId="4A2AA77C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Whalley 2013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A610A8D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E954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14DE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7A9C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A37E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F5A4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6587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B9EF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D971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9F36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343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; subject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age 5</w:t>
            </w:r>
          </w:p>
        </w:tc>
      </w:tr>
      <w:tr w:rsidR="002960F3" w:rsidRPr="00E27A80" w14:paraId="57519413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3235F232" w14:textId="725F8381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Odudu 2015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A99350A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4A86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D8D9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D1A8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00DA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9951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A6F9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90AC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FD41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3E68D8CA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45DD69E6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6FAA7CCF" w14:textId="4E1E90FF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sz w:val="16"/>
                <w:szCs w:val="16"/>
              </w:rPr>
              <w:t>Higuchi 201</w:t>
            </w:r>
            <w:r w:rsidR="00CD29E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A82FE37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F8F4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83DA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3207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1506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70BE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FD65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E770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96D5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08A53B37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222632D6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5A3469E1" w14:textId="689A0BA3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rdine 2017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27CEC7F6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9FF6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0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921B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F1B8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0172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44E5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D408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189B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CB89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1502A951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7EF3AFAE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2E790E3D" w14:textId="1094347E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u 2016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5241379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BF69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.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F5BB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0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E4E0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5290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2F4DC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89288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A59E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8AFF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shd w:val="clear" w:color="auto" w:fill="auto"/>
          </w:tcPr>
          <w:p w14:paraId="66F27808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75E49401" w14:textId="77777777" w:rsidTr="009036CA">
        <w:trPr>
          <w:cantSplit/>
          <w:trHeight w:val="96"/>
        </w:trPr>
        <w:tc>
          <w:tcPr>
            <w:tcW w:w="505" w:type="pct"/>
            <w:vMerge w:val="restart"/>
            <w:shd w:val="clear" w:color="auto" w:fill="auto"/>
          </w:tcPr>
          <w:p w14:paraId="545EFF3E" w14:textId="4978520E" w:rsidR="00BF2BB5" w:rsidRPr="00CD29E2" w:rsidRDefault="00BF2BB5" w:rsidP="009561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D29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ytan</w:t>
            </w:r>
            <w:proofErr w:type="spellEnd"/>
            <w:r w:rsidRPr="007F4B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B72D573" w14:textId="1441F053" w:rsidR="00BF2BB5" w:rsidRPr="00CD29E2" w:rsidRDefault="00BF2BB5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 12.5 mg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5F737424" w14:textId="7C82530E" w:rsidR="00BF2BB5" w:rsidRPr="00CD29E2" w:rsidRDefault="00BF2BB5" w:rsidP="00005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35</w:t>
            </w:r>
          </w:p>
        </w:tc>
        <w:tc>
          <w:tcPr>
            <w:tcW w:w="33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3B8156" w14:textId="7B96DC3C" w:rsidR="00BF2BB5" w:rsidRPr="00CD29E2" w:rsidRDefault="00BF2BB5" w:rsidP="00005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29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4DDAE89" w14:textId="4D5CDCCC" w:rsidR="00BF2BB5" w:rsidRPr="00CD29E2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77DA5FF" w14:textId="19A4EBEC" w:rsidR="00BF2BB5" w:rsidRPr="00CD29E2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55F484" w14:textId="3A0B66D9" w:rsidR="00BF2BB5" w:rsidRPr="00723B3B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3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296828B" w14:textId="77777777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6E922D5D" w14:textId="17C6683F" w:rsidR="00BF2BB5" w:rsidRPr="00CD29E2" w:rsidRDefault="00BF2BB5" w:rsidP="007F4B0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8E33893" w14:textId="4F973FFB" w:rsidR="00BF2BB5" w:rsidRPr="00723B3B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3B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FE5FE8" w14:textId="77777777" w:rsidR="00BF2BB5" w:rsidRPr="009561BB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vMerge w:val="restart"/>
            <w:shd w:val="clear" w:color="auto" w:fill="auto"/>
          </w:tcPr>
          <w:p w14:paraId="5AE6A61F" w14:textId="77777777" w:rsidR="00BF2BB5" w:rsidRPr="00BA2014" w:rsidRDefault="00BF2BB5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changes from BL for each condition were reported in the original paper</w:t>
            </w:r>
          </w:p>
          <w:p w14:paraId="1CB20E8A" w14:textId="5D7FD079" w:rsidR="00BF2BB5" w:rsidRPr="00E27A80" w:rsidRDefault="00BF2BB5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20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 SDs for each condition were reported in the original paper</w:t>
            </w:r>
          </w:p>
        </w:tc>
      </w:tr>
      <w:tr w:rsidR="002960F3" w:rsidRPr="00E27A80" w14:paraId="227D32CD" w14:textId="77777777" w:rsidTr="009036CA">
        <w:trPr>
          <w:cantSplit/>
          <w:trHeight w:val="95"/>
        </w:trPr>
        <w:tc>
          <w:tcPr>
            <w:tcW w:w="505" w:type="pct"/>
            <w:vMerge/>
            <w:shd w:val="clear" w:color="auto" w:fill="auto"/>
          </w:tcPr>
          <w:p w14:paraId="6F7F3150" w14:textId="2C008726" w:rsidR="00BF2BB5" w:rsidRPr="008A1EC7" w:rsidRDefault="00BF2BB5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D93C0D2" w14:textId="7E5EC1E8" w:rsidR="00BF2BB5" w:rsidRPr="007F4B01" w:rsidRDefault="00BF2BB5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 25 mg</w:t>
            </w:r>
          </w:p>
        </w:tc>
        <w:tc>
          <w:tcPr>
            <w:tcW w:w="255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</w:tcPr>
          <w:p w14:paraId="285934BF" w14:textId="529955C1" w:rsidR="00BF2BB5" w:rsidRPr="007F4B01" w:rsidRDefault="00BF2BB5" w:rsidP="00005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80</w:t>
            </w:r>
          </w:p>
        </w:tc>
        <w:tc>
          <w:tcPr>
            <w:tcW w:w="330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14951FE" w14:textId="62A9B25B" w:rsidR="00BF2BB5" w:rsidRPr="007F4B01" w:rsidRDefault="00BF2BB5" w:rsidP="00005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64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DB1F23" w14:textId="7DB2B975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6</w:t>
            </w:r>
          </w:p>
        </w:tc>
        <w:tc>
          <w:tcPr>
            <w:tcW w:w="266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4685D1" w14:textId="2BC72FDE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86AEE" w14:textId="73723E9A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57B1BA9" w14:textId="226472D8" w:rsidR="00BF2BB5" w:rsidRPr="008A1EC7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36" w:type="pct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E0C4C9" w14:textId="77777777" w:rsidR="00BF2BB5" w:rsidRPr="008A1EC7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7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EA3B2B" w14:textId="77777777" w:rsidR="00BF2BB5" w:rsidRPr="00E27A80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vMerge/>
            <w:shd w:val="clear" w:color="auto" w:fill="auto"/>
          </w:tcPr>
          <w:p w14:paraId="07ECCCE5" w14:textId="77777777" w:rsidR="00BF2BB5" w:rsidRPr="00E27A80" w:rsidRDefault="00BF2BB5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0F3" w:rsidRPr="00E27A80" w14:paraId="1FEFEEA2" w14:textId="77777777" w:rsidTr="009036CA">
        <w:trPr>
          <w:cantSplit/>
          <w:trHeight w:val="95"/>
        </w:trPr>
        <w:tc>
          <w:tcPr>
            <w:tcW w:w="505" w:type="pct"/>
            <w:vMerge/>
            <w:shd w:val="clear" w:color="auto" w:fill="auto"/>
          </w:tcPr>
          <w:p w14:paraId="3812B27F" w14:textId="77777777" w:rsidR="00BF2BB5" w:rsidRPr="008A1EC7" w:rsidRDefault="00BF2BB5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0568BAD" w14:textId="40AD4A30" w:rsidR="00BF2BB5" w:rsidRPr="007F4B01" w:rsidRDefault="00BF2BB5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nolactone 50 mg</w:t>
            </w:r>
          </w:p>
        </w:tc>
        <w:tc>
          <w:tcPr>
            <w:tcW w:w="255" w:type="pct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94802" w14:textId="30BCC13C" w:rsidR="00BF2BB5" w:rsidRPr="007F4B01" w:rsidRDefault="00BF2BB5" w:rsidP="00005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75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C5E99" w14:textId="5802906D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606AC" w14:textId="4FAC51AF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ACE53" w14:textId="50F6AF3D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A17D2" w14:textId="0CE4207E" w:rsidR="00BF2BB5" w:rsidRPr="007F4B01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4B0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0D30B" w14:textId="32D4EBDF" w:rsidR="00BF2BB5" w:rsidRPr="008A1EC7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36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D1B4C" w14:textId="77777777" w:rsidR="00BF2BB5" w:rsidRPr="008A1EC7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7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D0554" w14:textId="77777777" w:rsidR="00BF2BB5" w:rsidRPr="00E27A80" w:rsidRDefault="00BF2BB5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vMerge/>
            <w:shd w:val="clear" w:color="auto" w:fill="auto"/>
          </w:tcPr>
          <w:p w14:paraId="039255BD" w14:textId="77777777" w:rsidR="00BF2BB5" w:rsidRPr="00E27A80" w:rsidRDefault="00BF2BB5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0F3" w:rsidRPr="00E27A80" w14:paraId="3422898A" w14:textId="77777777" w:rsidTr="009036CA">
        <w:trPr>
          <w:cantSplit/>
        </w:trPr>
        <w:tc>
          <w:tcPr>
            <w:tcW w:w="505" w:type="pct"/>
            <w:vMerge w:val="restart"/>
            <w:shd w:val="clear" w:color="auto" w:fill="auto"/>
          </w:tcPr>
          <w:p w14:paraId="65A7B22D" w14:textId="62FDC06F" w:rsidR="00F93E07" w:rsidRPr="00E27A80" w:rsidRDefault="00F93E07" w:rsidP="00605C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 2016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D6B4DDF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768E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17BA7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1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1A5E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6B961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2A0F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7198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F192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F1C1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 w:val="restart"/>
            <w:shd w:val="clear" w:color="auto" w:fill="auto"/>
          </w:tcPr>
          <w:p w14:paraId="77B69FEF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4% of intervention group were male; 62.5% of control group were male; # females in each group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tal # minus # males; 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251BAE47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2C033466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1FDE88D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255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F253D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481F5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A63F4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95A3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6A9E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0C60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AD756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3C65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/>
            <w:shd w:val="clear" w:color="auto" w:fill="auto"/>
          </w:tcPr>
          <w:p w14:paraId="051C2DF4" w14:textId="77777777" w:rsidR="00F93E07" w:rsidRPr="00E27A80" w:rsidRDefault="00F93E07" w:rsidP="00AC7B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60F3" w:rsidRPr="00E27A80" w14:paraId="75325FDD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31F99BF5" w14:textId="77777777" w:rsidR="00F93E07" w:rsidRPr="00E27A80" w:rsidRDefault="00F93E07" w:rsidP="00AC7B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4FE0C864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47B9E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74DB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C4B5B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3A39F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8E220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7DDE3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81579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15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C8BCA" w14:textId="77777777" w:rsidR="00F93E07" w:rsidRPr="00E27A80" w:rsidRDefault="00F93E07" w:rsidP="00AC7B5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</w:t>
            </w:r>
          </w:p>
        </w:tc>
        <w:tc>
          <w:tcPr>
            <w:tcW w:w="1370" w:type="pct"/>
            <w:vMerge/>
            <w:shd w:val="clear" w:color="auto" w:fill="auto"/>
          </w:tcPr>
          <w:p w14:paraId="2B0B8D24" w14:textId="77777777" w:rsidR="00F93E07" w:rsidRPr="00E27A80" w:rsidRDefault="00F93E07" w:rsidP="00AC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960F3" w:rsidRPr="00E27A80" w14:paraId="228E1BEF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8A8C5D6" w14:textId="03D9D3AA" w:rsidR="00E201FE" w:rsidRPr="00E27A80" w:rsidRDefault="00E201FE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iskulin 2018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DBA7025" w14:textId="77777777" w:rsidR="00E201FE" w:rsidRPr="00E27A80" w:rsidRDefault="00E201F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D0746" w14:textId="6B29F434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6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CB503" w14:textId="738828F0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10DA" w14:textId="5D1FB93C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85016" w14:textId="4273AF09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5547A" w14:textId="7E5D9DAE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6A928" w14:textId="68771837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43F64" w14:textId="185E5ADB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0D3B2" w14:textId="77777777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22C60A84" w14:textId="3160FD0E" w:rsidR="00E201FE" w:rsidRPr="00E27A80" w:rsidRDefault="00E201F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and 25</w:t>
            </w:r>
            <w:r w:rsidRPr="00E201F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75</w:t>
            </w:r>
            <w:r w:rsidRPr="00E201FE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s for LVMI ∆ were reported in original paper.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LVMI ∆ estimated as median LVMI ∆.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estimated assuming distribution is normal as 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(75th percentile-25th percentile)/(Z(.75)-Z(.25))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2960F3" w:rsidRPr="00E27A80" w14:paraId="62399849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D9BDBE3" w14:textId="5699CD7D" w:rsidR="00E201FE" w:rsidRPr="00E27A80" w:rsidRDefault="00E201FE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juric 202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7F4F50C1" w14:textId="77777777" w:rsidR="00E201FE" w:rsidRPr="00E27A80" w:rsidRDefault="00E201F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9EC48" w14:textId="2B9EBDE0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A5CD9" w14:textId="154B0B1A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8D0BE" w14:textId="075C56E6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CCFAF" w14:textId="6F8FE553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82B10" w14:textId="3BE8E77F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8F162" w14:textId="7105D417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11E03" w14:textId="2BBF92BF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911AA" w14:textId="77777777" w:rsidR="00E201FE" w:rsidRPr="00E27A80" w:rsidRDefault="00E201F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78975F8D" w14:textId="55283292" w:rsidR="00E201FE" w:rsidRPr="00E27A80" w:rsidRDefault="00E201F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2960F3" w:rsidRPr="00E27A80" w14:paraId="20D4DECE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D141AED" w14:textId="21743AA3" w:rsidR="002B400A" w:rsidRDefault="002B400A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24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hall 2020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1759E19F" w14:textId="77777777" w:rsidR="002B400A" w:rsidRPr="00E27A80" w:rsidRDefault="002B400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15D56" w14:textId="59F804ED" w:rsidR="002B400A" w:rsidRDefault="009B674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0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69E81" w14:textId="2CE3B03A" w:rsidR="002B400A" w:rsidRDefault="009B674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BBB38" w14:textId="7E054C41" w:rsidR="002B400A" w:rsidRDefault="009B674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A0CA9" w14:textId="78DDD130" w:rsidR="002B400A" w:rsidRDefault="009B674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4ADDF" w14:textId="02FA42BB" w:rsidR="002B400A" w:rsidRDefault="002B400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F353B" w14:textId="55DEA64C" w:rsidR="002B400A" w:rsidRDefault="002B400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9DD85" w14:textId="057CF644" w:rsidR="002B400A" w:rsidRDefault="009B674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3FCEE" w14:textId="77777777" w:rsidR="002B400A" w:rsidRPr="00E27A80" w:rsidRDefault="002B400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3409F4B9" w14:textId="77777777" w:rsidR="009B674E" w:rsidRDefault="009B674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67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fference in </w:t>
            </w:r>
            <w:r w:rsidRPr="009B674E">
              <w:rPr>
                <w:rFonts w:ascii="Times New Roman" w:hAnsi="Times New Roman" w:cs="Times New Roman"/>
                <w:sz w:val="16"/>
                <w:szCs w:val="16"/>
              </w:rPr>
              <w:t>∆ from BL was</w:t>
            </w:r>
            <w:r w:rsidRPr="009B67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ported in original paper</w:t>
            </w:r>
          </w:p>
          <w:p w14:paraId="0DDAE020" w14:textId="6980B43A" w:rsidR="002B400A" w:rsidRPr="00E27A80" w:rsidRDefault="009B674E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67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L SD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reported</w:t>
            </w:r>
            <w:r w:rsidRPr="009B67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original paper</w:t>
            </w:r>
          </w:p>
        </w:tc>
      </w:tr>
      <w:tr w:rsidR="009036CA" w:rsidRPr="00E27A80" w14:paraId="7D433B27" w14:textId="77777777" w:rsidTr="009036CA">
        <w:trPr>
          <w:cantSplit/>
        </w:trPr>
        <w:tc>
          <w:tcPr>
            <w:tcW w:w="505" w:type="pct"/>
            <w:vMerge w:val="restart"/>
            <w:shd w:val="clear" w:color="auto" w:fill="auto"/>
          </w:tcPr>
          <w:p w14:paraId="10EC3D99" w14:textId="124189AF" w:rsidR="009036CA" w:rsidRPr="000324CB" w:rsidRDefault="009036CA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jii 2018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203E050" w14:textId="04DCF2EA" w:rsidR="009036CA" w:rsidRPr="00E27A80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month F/U</w:t>
            </w: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12CB5" w14:textId="4AD13CF7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3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1F2F" w14:textId="78845287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1F243" w14:textId="6F65CE53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7EA47" w14:textId="40E8769A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392F7" w14:textId="5276774C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9DA3C" w14:textId="25CB77ED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D6FA7" w14:textId="5A758046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5F4BA" w14:textId="16D4C157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A87F7" w14:textId="2C481518" w:rsidR="009036CA" w:rsidRPr="00E27A80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shd w:val="clear" w:color="auto" w:fill="auto"/>
          </w:tcPr>
          <w:p w14:paraId="17CF0D70" w14:textId="08E27996" w:rsidR="009036CA" w:rsidRPr="009B674E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L; BL SDs provided in original paper</w:t>
            </w:r>
          </w:p>
        </w:tc>
      </w:tr>
      <w:tr w:rsidR="009036CA" w:rsidRPr="00E27A80" w14:paraId="6269912B" w14:textId="77777777" w:rsidTr="009036CA">
        <w:trPr>
          <w:cantSplit/>
        </w:trPr>
        <w:tc>
          <w:tcPr>
            <w:tcW w:w="505" w:type="pct"/>
            <w:vMerge/>
            <w:shd w:val="clear" w:color="auto" w:fill="auto"/>
          </w:tcPr>
          <w:p w14:paraId="094879D0" w14:textId="77777777" w:rsidR="009036CA" w:rsidRPr="000324CB" w:rsidRDefault="009036CA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3C75CFEB" w14:textId="147D6F0B" w:rsidR="009036CA" w:rsidRPr="00E27A80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month F/U</w:t>
            </w: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63C6C" w14:textId="2462A8D2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3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8AABE" w14:textId="717E2C89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AF4A5" w14:textId="3577DA1F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82B91" w14:textId="0A8CB132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C48C6" w14:textId="09C4865C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0C3F4" w14:textId="536320EE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55A3" w14:textId="2A81146C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A0A08" w14:textId="773F798A" w:rsidR="009036C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FBD10" w14:textId="2AA8E89C" w:rsidR="009036CA" w:rsidRPr="00E27A80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/min/ 1.73 m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pct"/>
            <w:shd w:val="clear" w:color="auto" w:fill="auto"/>
          </w:tcPr>
          <w:p w14:paraId="0A0997BD" w14:textId="77777777" w:rsidR="0049051E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VMI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LVMI at EOS minus mean LVMI at B</w:t>
            </w:r>
            <w:r w:rsidR="0049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  <w:p w14:paraId="1954B9D3" w14:textId="018297E3" w:rsidR="009036CA" w:rsidRPr="009B674E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 SDs provided in original paper</w:t>
            </w:r>
          </w:p>
        </w:tc>
      </w:tr>
      <w:tr w:rsidR="00196FAA" w:rsidRPr="00E27A80" w14:paraId="36E3DA91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111B2C4" w14:textId="0A213BFB" w:rsidR="00196FAA" w:rsidRPr="000324CB" w:rsidRDefault="009036CA" w:rsidP="008E50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therford 202</w:t>
            </w:r>
            <w:r w:rsidR="008E5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F03E4C4" w14:textId="77777777" w:rsidR="00196FAA" w:rsidRPr="00E27A80" w:rsidRDefault="00196FA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C0BB2" w14:textId="3D4FF71C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972FF" w14:textId="263F05F1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D777B" w14:textId="5A4127D6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D712A" w14:textId="432149DB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B3D09" w14:textId="6F1B211C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167DF" w14:textId="7ED2251B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ABB8A" w14:textId="4ACCB40B" w:rsidR="00196FAA" w:rsidRDefault="009036C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97BB1" w14:textId="77777777" w:rsidR="00196FAA" w:rsidRPr="00E27A80" w:rsidRDefault="00196FA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0A6AB61F" w14:textId="7280DD1C" w:rsidR="009036CA" w:rsidRDefault="009036C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 w:rsidR="00B23F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mean </w:t>
            </w:r>
            <w:r w:rsidR="0049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</w:t>
            </w:r>
            <w:r w:rsidR="00B23F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LVMI ∆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in original paper</w:t>
            </w:r>
          </w:p>
          <w:p w14:paraId="174B17FC" w14:textId="66BC94EC" w:rsidR="00196FAA" w:rsidRPr="009B674E" w:rsidRDefault="00B23FE7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and 25</w:t>
            </w:r>
            <w:r w:rsidRPr="00B23FE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75</w:t>
            </w:r>
            <w:r w:rsidRPr="00B23FE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s for BL were reported in original paper. Mean BL estimated as median BL. SD for BL estimate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ing distribution is normal as 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(75th percentile-25th percentile)/(Z(.75)-Z(.25))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196FAA" w:rsidRPr="00E27A80" w14:paraId="37600A2F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11FE921B" w14:textId="776CAF51" w:rsidR="00196FAA" w:rsidRPr="000324CB" w:rsidRDefault="00B23FE7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rr 202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6E37DBF0" w14:textId="77777777" w:rsidR="00196FAA" w:rsidRPr="00E27A80" w:rsidRDefault="00196FA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D86FD" w14:textId="0A26CA93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07B0A" w14:textId="7E771078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9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D1477" w14:textId="7E892ED1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6C704" w14:textId="6E3116A9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D9742" w14:textId="6C3F5557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0784C" w14:textId="54B9E5DD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3D3BA" w14:textId="6B754F7C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E516D" w14:textId="77777777" w:rsidR="00196FAA" w:rsidRPr="00E27A80" w:rsidRDefault="00196FA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6DA14910" w14:textId="06898DB8" w:rsidR="00B23FE7" w:rsidRDefault="00B23FE7" w:rsidP="00B23F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MI ∆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om B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mean </w:t>
            </w:r>
            <w:r w:rsidR="004905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LVMI ∆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in original paper</w:t>
            </w:r>
          </w:p>
          <w:p w14:paraId="6C1687AE" w14:textId="5F7CCCD1" w:rsidR="00196FAA" w:rsidRPr="009B674E" w:rsidRDefault="00B23FE7" w:rsidP="00B23F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and 25</w:t>
            </w:r>
            <w:r w:rsidRPr="00B23FE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75</w:t>
            </w:r>
            <w:r w:rsidRPr="00B23FE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centiles for BL were reported in original paper. Mean BL estimated as median BL. SD for BL estimated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uming distribution is normal as 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(75th percentile-25th percentile)/(Z(.75)-Z(.25))]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196FAA" w:rsidRPr="00E27A80" w14:paraId="5939AC80" w14:textId="77777777" w:rsidTr="009036CA">
        <w:trPr>
          <w:cantSplit/>
        </w:trPr>
        <w:tc>
          <w:tcPr>
            <w:tcW w:w="505" w:type="pct"/>
            <w:shd w:val="clear" w:color="auto" w:fill="auto"/>
          </w:tcPr>
          <w:p w14:paraId="488CA2D5" w14:textId="027CC9DD" w:rsidR="00196FAA" w:rsidRPr="000324CB" w:rsidRDefault="00B23FE7" w:rsidP="00E20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dwards 2021</w:t>
            </w:r>
          </w:p>
        </w:tc>
        <w:tc>
          <w:tcPr>
            <w:tcW w:w="430" w:type="pct"/>
            <w:tcBorders>
              <w:right w:val="double" w:sz="4" w:space="0" w:color="auto"/>
            </w:tcBorders>
          </w:tcPr>
          <w:p w14:paraId="564FAAE8" w14:textId="77777777" w:rsidR="00196FAA" w:rsidRPr="00E27A80" w:rsidRDefault="00196FA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C64D7" w14:textId="2CC47931" w:rsidR="00196FAA" w:rsidRDefault="00B23FE7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56EC8" w14:textId="53A9106E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7F754" w14:textId="64C5667B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10FA" w14:textId="3793A440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04141" w14:textId="3610FC2C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42CF6" w14:textId="44A7046B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DA4BF" w14:textId="6DF804EB" w:rsidR="00196FAA" w:rsidRDefault="0049051E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02E3" w14:textId="77777777" w:rsidR="00196FAA" w:rsidRPr="00E27A80" w:rsidRDefault="00196FAA" w:rsidP="00E201F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0" w:type="pct"/>
            <w:shd w:val="clear" w:color="auto" w:fill="auto"/>
          </w:tcPr>
          <w:p w14:paraId="09ECE51D" w14:textId="2250B90F" w:rsidR="0049051E" w:rsidRDefault="0049051E" w:rsidP="0049051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difference in LVMI ∆ </w:t>
            </w:r>
            <w:r w:rsidRPr="00E27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orted in original paper</w:t>
            </w:r>
          </w:p>
          <w:p w14:paraId="33798D97" w14:textId="77777777" w:rsidR="00196FAA" w:rsidRPr="009B674E" w:rsidRDefault="00196FAA" w:rsidP="00E201F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8948D8F" w14:textId="7912A41C" w:rsidR="00F93E07" w:rsidRDefault="00F93E07" w:rsidP="00F93E07">
      <w:pPr>
        <w:rPr>
          <w:rFonts w:ascii="Times New Roman" w:hAnsi="Times New Roman" w:cs="Times New Roman"/>
          <w:sz w:val="16"/>
          <w:szCs w:val="16"/>
        </w:rPr>
      </w:pPr>
      <w:r w:rsidRPr="00361811">
        <w:rPr>
          <w:rFonts w:ascii="Times New Roman" w:hAnsi="Times New Roman" w:cs="Times New Roman"/>
          <w:sz w:val="16"/>
          <w:szCs w:val="16"/>
        </w:rPr>
        <w:t>Abbreviations: ∆ = chang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Abs = absolute valu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ACE = angiotensin converting enzym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ACM = all-cause mortality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ADPKD = autosomal dominant polycystic kidney diseas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RB = angiotensin receptor blocker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61811">
        <w:rPr>
          <w:rFonts w:ascii="Times New Roman" w:hAnsi="Times New Roman" w:cs="Times New Roman"/>
          <w:sz w:val="16"/>
          <w:szCs w:val="16"/>
        </w:rPr>
        <w:t>BMI = body mass index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BL = baselin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BNP = b-type natriuretic peptid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BP = blood pressur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CAPD = continuous ambulatory peritoneal dialysis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CKD = chronic kidney diseas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61811">
        <w:rPr>
          <w:rFonts w:ascii="Times New Roman" w:hAnsi="Times New Roman" w:cs="Times New Roman"/>
          <w:sz w:val="16"/>
          <w:szCs w:val="16"/>
        </w:rPr>
        <w:t>CrCl</w:t>
      </w:r>
      <w:proofErr w:type="spellEnd"/>
      <w:r w:rsidRPr="00361811">
        <w:rPr>
          <w:rFonts w:ascii="Times New Roman" w:hAnsi="Times New Roman" w:cs="Times New Roman"/>
          <w:sz w:val="16"/>
          <w:szCs w:val="16"/>
        </w:rPr>
        <w:t xml:space="preserve"> = Creatinine clearanc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CVM = cardiovascular mortality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61811">
        <w:rPr>
          <w:rFonts w:ascii="Times New Roman" w:hAnsi="Times New Roman" w:cs="Times New Roman"/>
          <w:sz w:val="16"/>
          <w:szCs w:val="16"/>
        </w:rPr>
        <w:t>cMRI</w:t>
      </w:r>
      <w:proofErr w:type="spellEnd"/>
      <w:r w:rsidRPr="00361811">
        <w:rPr>
          <w:rFonts w:ascii="Times New Roman" w:hAnsi="Times New Roman" w:cs="Times New Roman"/>
          <w:sz w:val="16"/>
          <w:szCs w:val="16"/>
        </w:rPr>
        <w:t xml:space="preserve"> = cardiac magnetic resonance imaging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DM = diabetes mellitus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eGFR = estimated glomerular filtration rat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EOS = end of study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ESA = erythropoietin stimulating agent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ES</w:t>
      </w:r>
      <w:r w:rsidR="008718BC">
        <w:rPr>
          <w:rFonts w:ascii="Times New Roman" w:hAnsi="Times New Roman" w:cs="Times New Roman"/>
          <w:sz w:val="16"/>
          <w:szCs w:val="16"/>
        </w:rPr>
        <w:t>K</w:t>
      </w:r>
      <w:r w:rsidRPr="00361811">
        <w:rPr>
          <w:rFonts w:ascii="Times New Roman" w:hAnsi="Times New Roman" w:cs="Times New Roman"/>
          <w:sz w:val="16"/>
          <w:szCs w:val="16"/>
        </w:rPr>
        <w:t xml:space="preserve">D = end-stage </w:t>
      </w:r>
      <w:r w:rsidR="008718BC">
        <w:rPr>
          <w:rFonts w:ascii="Times New Roman" w:hAnsi="Times New Roman" w:cs="Times New Roman"/>
          <w:sz w:val="16"/>
          <w:szCs w:val="16"/>
        </w:rPr>
        <w:t>kidney</w:t>
      </w:r>
      <w:r w:rsidR="008718BC" w:rsidRPr="00361811">
        <w:rPr>
          <w:rFonts w:ascii="Times New Roman" w:hAnsi="Times New Roman" w:cs="Times New Roman"/>
          <w:sz w:val="16"/>
          <w:szCs w:val="16"/>
        </w:rPr>
        <w:t xml:space="preserve"> </w:t>
      </w:r>
      <w:r w:rsidRPr="00361811">
        <w:rPr>
          <w:rFonts w:ascii="Times New Roman" w:hAnsi="Times New Roman" w:cs="Times New Roman"/>
          <w:sz w:val="16"/>
          <w:szCs w:val="16"/>
        </w:rPr>
        <w:t>diseas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F/U = follow-up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GRF = glomerular filtration rat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61811">
        <w:rPr>
          <w:rFonts w:ascii="Times New Roman" w:hAnsi="Times New Roman" w:cs="Times New Roman"/>
          <w:sz w:val="16"/>
          <w:szCs w:val="16"/>
        </w:rPr>
        <w:t>Hb = hemoglobi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HD = hemodialysis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HDF = hemodiafiltratio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61811">
        <w:rPr>
          <w:rFonts w:ascii="Times New Roman" w:hAnsi="Times New Roman" w:cs="Times New Roman"/>
          <w:sz w:val="16"/>
          <w:szCs w:val="16"/>
        </w:rPr>
        <w:t>hGH</w:t>
      </w:r>
      <w:proofErr w:type="spellEnd"/>
      <w:r w:rsidRPr="00361811">
        <w:rPr>
          <w:rFonts w:ascii="Times New Roman" w:hAnsi="Times New Roman" w:cs="Times New Roman"/>
          <w:sz w:val="16"/>
          <w:szCs w:val="16"/>
        </w:rPr>
        <w:t xml:space="preserve"> = </w:t>
      </w:r>
      <w:r w:rsidR="00AC1938">
        <w:rPr>
          <w:rFonts w:ascii="Times New Roman" w:hAnsi="Times New Roman" w:cs="Times New Roman"/>
          <w:sz w:val="16"/>
          <w:szCs w:val="16"/>
        </w:rPr>
        <w:t>.</w:t>
      </w:r>
      <w:r w:rsidRPr="00361811">
        <w:rPr>
          <w:rFonts w:ascii="Times New Roman" w:hAnsi="Times New Roman" w:cs="Times New Roman"/>
          <w:sz w:val="16"/>
          <w:szCs w:val="16"/>
        </w:rPr>
        <w:t>human growth hormon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HTN = hypertensio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61811">
        <w:rPr>
          <w:rFonts w:ascii="Times New Roman" w:hAnsi="Times New Roman" w:cs="Times New Roman"/>
          <w:sz w:val="16"/>
          <w:szCs w:val="16"/>
        </w:rPr>
        <w:t>LVEF = left ventricular ejection fractio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LVM = left ventricular mass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LVMI = left ventricular mass index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LVVI = left ventricular volume index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LVH = left ventricular hypertrophy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MRI = magnetic resonance imaging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361811">
        <w:rPr>
          <w:rFonts w:ascii="Times New Roman" w:hAnsi="Times New Roman" w:cs="Times New Roman"/>
          <w:sz w:val="16"/>
          <w:szCs w:val="16"/>
        </w:rPr>
        <w:t>PD = peritoneal dialysis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PTH = parathyroid hormon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RAASi = renin-angiotensin-aldosterone system inhibitor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RND = randomized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SEM = standard error of the mea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SD = standard deviation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180FAD">
        <w:rPr>
          <w:rFonts w:ascii="Times New Roman" w:hAnsi="Times New Roman" w:cs="Times New Roman"/>
          <w:sz w:val="16"/>
          <w:szCs w:val="16"/>
        </w:rPr>
        <w:t>sHPT</w:t>
      </w:r>
      <w:proofErr w:type="spellEnd"/>
      <w:r w:rsidR="00180FAD">
        <w:rPr>
          <w:rFonts w:ascii="Times New Roman" w:hAnsi="Times New Roman" w:cs="Times New Roman"/>
          <w:sz w:val="16"/>
          <w:szCs w:val="16"/>
        </w:rPr>
        <w:t xml:space="preserve"> = </w:t>
      </w:r>
      <w:r w:rsidR="0001201D">
        <w:rPr>
          <w:rFonts w:ascii="Times New Roman" w:hAnsi="Times New Roman" w:cs="Times New Roman"/>
          <w:sz w:val="16"/>
          <w:szCs w:val="16"/>
        </w:rPr>
        <w:t xml:space="preserve">secondary hyperparathyroidism; </w:t>
      </w:r>
      <w:r w:rsidRPr="00361811">
        <w:rPr>
          <w:rFonts w:ascii="Times New Roman" w:hAnsi="Times New Roman" w:cs="Times New Roman"/>
          <w:sz w:val="16"/>
          <w:szCs w:val="16"/>
        </w:rPr>
        <w:t>SMD = standardized mean difference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61811">
        <w:rPr>
          <w:rFonts w:ascii="Times New Roman" w:hAnsi="Times New Roman" w:cs="Times New Roman"/>
          <w:sz w:val="16"/>
          <w:szCs w:val="16"/>
        </w:rPr>
        <w:t>Stnd</w:t>
      </w:r>
      <w:proofErr w:type="spellEnd"/>
      <w:r w:rsidRPr="0036181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61811">
        <w:rPr>
          <w:rFonts w:ascii="Times New Roman" w:hAnsi="Times New Roman" w:cs="Times New Roman"/>
          <w:sz w:val="16"/>
          <w:szCs w:val="16"/>
        </w:rPr>
        <w:t>tx</w:t>
      </w:r>
      <w:proofErr w:type="spellEnd"/>
      <w:r w:rsidRPr="00361811">
        <w:rPr>
          <w:rFonts w:ascii="Times New Roman" w:hAnsi="Times New Roman" w:cs="Times New Roman"/>
          <w:sz w:val="16"/>
          <w:szCs w:val="16"/>
        </w:rPr>
        <w:t xml:space="preserve"> = standard treatmen</w:t>
      </w:r>
      <w:r>
        <w:rPr>
          <w:rFonts w:ascii="Times New Roman" w:hAnsi="Times New Roman" w:cs="Times New Roman"/>
          <w:sz w:val="16"/>
          <w:szCs w:val="16"/>
        </w:rPr>
        <w:t>t</w:t>
      </w:r>
      <w:r w:rsidR="009360A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Tx = treatment</w:t>
      </w:r>
    </w:p>
    <w:p w14:paraId="66076C8E" w14:textId="77777777" w:rsidR="00F93E07" w:rsidRDefault="00F93E07" w:rsidP="00F93E07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talics represent</w:t>
      </w:r>
      <w:r w:rsidRPr="00BE30BA">
        <w:rPr>
          <w:rFonts w:ascii="Times New Roman" w:hAnsi="Times New Roman" w:cs="Times New Roman"/>
          <w:sz w:val="16"/>
          <w:szCs w:val="16"/>
        </w:rPr>
        <w:t xml:space="preserve"> mean level of baseline kidney function in studies involving non-dialysis CKD patients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4BD68E8E" w14:textId="77777777" w:rsidR="00F93E07" w:rsidRDefault="00F93E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D91DD9" w14:textId="3B5AB1F3" w:rsidR="00F93E07" w:rsidRDefault="00F93E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652078" w14:textId="73BC8000" w:rsidR="0032571B" w:rsidRPr="003310A7" w:rsidRDefault="0032571B" w:rsidP="003310A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501026203"/>
      <w:r w:rsidRPr="003310A7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7E71AE" w:rsidRPr="003310A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723B3B" w:rsidRPr="003310A7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3310A7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1415AB" w:rsidRPr="003310A7">
        <w:rPr>
          <w:rFonts w:ascii="Times New Roman" w:hAnsi="Times New Roman" w:cs="Times New Roman"/>
          <w:color w:val="auto"/>
          <w:sz w:val="24"/>
          <w:szCs w:val="24"/>
        </w:rPr>
        <w:t xml:space="preserve">  Risk of bias assessment</w:t>
      </w:r>
      <w:r w:rsidR="004105D4" w:rsidRPr="003310A7">
        <w:rPr>
          <w:rFonts w:ascii="Times New Roman" w:hAnsi="Times New Roman" w:cs="Times New Roman"/>
          <w:color w:val="auto"/>
          <w:sz w:val="24"/>
          <w:szCs w:val="24"/>
        </w:rPr>
        <w:t xml:space="preserve"> including studies with </w:t>
      </w:r>
      <w:r w:rsidR="007D3744" w:rsidRPr="003310A7">
        <w:rPr>
          <w:rFonts w:ascii="Times New Roman" w:hAnsi="Times New Roman" w:cs="Times New Roman"/>
          <w:color w:val="auto"/>
          <w:sz w:val="24"/>
          <w:szCs w:val="24"/>
        </w:rPr>
        <w:t>≥</w:t>
      </w:r>
      <w:r w:rsidR="004105D4" w:rsidRPr="003310A7">
        <w:rPr>
          <w:rFonts w:ascii="Times New Roman" w:hAnsi="Times New Roman" w:cs="Times New Roman"/>
          <w:color w:val="auto"/>
          <w:sz w:val="24"/>
          <w:szCs w:val="24"/>
        </w:rPr>
        <w:t>6 months of follow-up that observed a reduction in LVM/LVMI</w:t>
      </w:r>
      <w:bookmarkEnd w:id="4"/>
    </w:p>
    <w:p w14:paraId="47146083" w14:textId="77777777" w:rsidR="0032571B" w:rsidRPr="0032571B" w:rsidRDefault="0032571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0"/>
        <w:tblW w:w="14177" w:type="dxa"/>
        <w:tblInd w:w="-95" w:type="dxa"/>
        <w:tblCellMar>
          <w:top w:w="7" w:type="dxa"/>
          <w:left w:w="108" w:type="dxa"/>
          <w:right w:w="63" w:type="dxa"/>
        </w:tblCellMar>
        <w:tblLook w:val="04A0" w:firstRow="1" w:lastRow="0" w:firstColumn="1" w:lastColumn="0" w:noHBand="0" w:noVBand="1"/>
      </w:tblPr>
      <w:tblGrid>
        <w:gridCol w:w="1919"/>
        <w:gridCol w:w="1750"/>
        <w:gridCol w:w="1754"/>
        <w:gridCol w:w="1758"/>
        <w:gridCol w:w="1757"/>
        <w:gridCol w:w="1744"/>
        <w:gridCol w:w="1722"/>
        <w:gridCol w:w="28"/>
        <w:gridCol w:w="1745"/>
      </w:tblGrid>
      <w:tr w:rsidR="0032571B" w:rsidRPr="001415AB" w14:paraId="51581150" w14:textId="77777777" w:rsidTr="00BB22AF">
        <w:trPr>
          <w:trHeight w:val="928"/>
          <w:tblHeader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FC1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Study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783E6" w14:textId="77777777" w:rsidR="0032571B" w:rsidRPr="001415AB" w:rsidRDefault="0032571B" w:rsidP="0032571B">
            <w:pPr>
              <w:spacing w:after="14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Random </w:t>
            </w:r>
          </w:p>
          <w:p w14:paraId="24EBF95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sequence gener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8DF2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Allocation concealment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5107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Blinding of participants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57B6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Blinding of investigators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BCD8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Blinding of outcome assessors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9575D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Incomplete data reporting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96D0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</w:rPr>
              <w:t xml:space="preserve">Selective outcome reporting </w:t>
            </w:r>
          </w:p>
        </w:tc>
      </w:tr>
      <w:tr w:rsidR="0032571B" w:rsidRPr="001415AB" w14:paraId="6920E2A6" w14:textId="77777777" w:rsidTr="0032571B">
        <w:trPr>
          <w:trHeight w:val="502"/>
        </w:trPr>
        <w:tc>
          <w:tcPr>
            <w:tcW w:w="106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9D024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  <w:i/>
              </w:rPr>
              <w:t>Higher hemoglobin target using erythropoiesis-stimulating agents (ESA)</w:t>
            </w:r>
            <w:r w:rsidRPr="001415A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6C497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4A0EA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571B" w:rsidRPr="001415AB" w14:paraId="72D75F33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3ED2C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evin, 2005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E75EC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E966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CEC0D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8614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991BF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9573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4532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7A74407F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C2BC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Parfrey, 2005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83BB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703A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46F1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B99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9E56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1EE9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AF8B5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41ABC039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B3502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Macdougall, 2007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D64B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DBC4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C32E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8A1B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3B0D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363CD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86F8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45C9750E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A224C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Ritz, 2007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2A46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A321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FEC4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73C12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832A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CA93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47D5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31A031B8" w14:textId="77777777" w:rsidTr="00BB22AF">
        <w:trPr>
          <w:trHeight w:val="50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C7CFD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Pappas, 2008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3ED1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97BA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58FE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ED99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DC6E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35D9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91D2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711BEA1B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01D6F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Cianciaruso, 2008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6110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7198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9F792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BA576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7587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9FD8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9158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6CBEDE9A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0F6A2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proofErr w:type="spellStart"/>
            <w:r w:rsidRPr="001415AB">
              <w:rPr>
                <w:rFonts w:ascii="Times New Roman" w:hAnsi="Times New Roman" w:cs="Times New Roman"/>
              </w:rPr>
              <w:t>Akizawa</w:t>
            </w:r>
            <w:proofErr w:type="spellEnd"/>
            <w:r w:rsidRPr="001415AB">
              <w:rPr>
                <w:rFonts w:ascii="Times New Roman" w:hAnsi="Times New Roman" w:cs="Times New Roman"/>
              </w:rPr>
              <w:t xml:space="preserve">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2832F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F963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2846F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F88F8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4246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94966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1C35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3F107F2D" w14:textId="77777777" w:rsidTr="0032571B">
        <w:trPr>
          <w:trHeight w:val="502"/>
        </w:trPr>
        <w:tc>
          <w:tcPr>
            <w:tcW w:w="141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EB48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  <w:b/>
                <w:i/>
              </w:rPr>
              <w:t>RAAS inhibitors</w:t>
            </w:r>
          </w:p>
        </w:tc>
      </w:tr>
      <w:tr w:rsidR="0032571B" w:rsidRPr="001415AB" w14:paraId="40CB0912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BBCFB" w14:textId="2187739E" w:rsidR="0032571B" w:rsidRPr="001415AB" w:rsidRDefault="0032571B" w:rsidP="00EC5F1F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Suzuki, 2002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DEF0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6E31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2A82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9758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E669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3026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F145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57188653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7C05F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Suzuki, 2003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BC54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BA9DB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FFC78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54D2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CB40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E7A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AF3D2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1364344A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F01F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Kanno, 2004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9CA8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B5AC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9E4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2A15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3A1FB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CFE8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9DA3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41B78F4B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6ADFD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Matsumoto, 2006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D71BD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14DA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F263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B76F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FA1A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90E7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C7E5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2E27FF6C" w14:textId="77777777" w:rsidTr="00BB22AF"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1193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Yu, 2006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1658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1441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CE6FD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6553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3E7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C839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13DA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349B42F6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1EB15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Mitsuhashi, 2009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48DAC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BE1D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4C81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9D9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6095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10886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0E62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3E4F30BF" w14:textId="77777777" w:rsidTr="00BB22AF">
        <w:tblPrEx>
          <w:tblCellMar>
            <w:right w:w="54" w:type="dxa"/>
          </w:tblCellMar>
        </w:tblPrEx>
        <w:trPr>
          <w:trHeight w:val="50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49F73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lastRenderedPageBreak/>
              <w:t xml:space="preserve">Taheri, 2009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5CE9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2C866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D99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DEB8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0FE3F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681D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EFAF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04D882BB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DE6C0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Ito, 2014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A4C02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2D718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2A2EA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0B3C4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D27F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4012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E2D9C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14E1DF43" w14:textId="77777777" w:rsidTr="00BB22AF">
        <w:tblPrEx>
          <w:tblCellMar>
            <w:right w:w="54" w:type="dxa"/>
          </w:tblCellMar>
        </w:tblPrEx>
        <w:trPr>
          <w:trHeight w:val="792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BF73C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</w:rPr>
            </w:pPr>
            <w:proofErr w:type="spellStart"/>
            <w:r w:rsidRPr="001415AB">
              <w:rPr>
                <w:rFonts w:ascii="Times New Roman" w:hAnsi="Times New Roman" w:cs="Times New Roman"/>
              </w:rPr>
              <w:t>Feniman</w:t>
            </w:r>
            <w:proofErr w:type="spellEnd"/>
            <w:r w:rsidRPr="001415AB">
              <w:rPr>
                <w:rFonts w:ascii="Times New Roman" w:hAnsi="Times New Roman" w:cs="Times New Roman"/>
              </w:rPr>
              <w:t>-De-</w:t>
            </w:r>
          </w:p>
          <w:p w14:paraId="28E86E39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Stefano 2015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947BD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20A7E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96A81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78B7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E1B5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B9A8B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49A57" w14:textId="77777777" w:rsidR="0032571B" w:rsidRPr="001415AB" w:rsidRDefault="0032571B" w:rsidP="0032571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7401BF7D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ED725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ndon, 1994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07D0F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A816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2A41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E844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5D49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A5AB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C8B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7F6D4DDB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C024B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proofErr w:type="spellStart"/>
            <w:r w:rsidRPr="001415AB">
              <w:rPr>
                <w:rFonts w:ascii="Times New Roman" w:hAnsi="Times New Roman" w:cs="Times New Roman"/>
              </w:rPr>
              <w:t>Shibasaki</w:t>
            </w:r>
            <w:proofErr w:type="spellEnd"/>
            <w:r w:rsidRPr="001415AB">
              <w:rPr>
                <w:rFonts w:ascii="Times New Roman" w:hAnsi="Times New Roman" w:cs="Times New Roman"/>
              </w:rPr>
              <w:t xml:space="preserve">, 2002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0AFA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00458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390E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AE2E2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EC068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83A7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885A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1DEDB767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0CF1C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Zeltner, 2008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6251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99483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31F1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B688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4DF7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E1C9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CB662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2F5CA051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B02D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Yilmaz, 2010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08C4F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3840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BAA8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A9FB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D1342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8892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30751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67BCA27C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F20DD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lusoy, 2010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C852B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D960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0F7A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9F0ED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C8877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C2B4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5FC4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1C4A7079" w14:textId="77777777" w:rsidTr="0032571B">
        <w:trPr>
          <w:trHeight w:val="502"/>
        </w:trPr>
        <w:tc>
          <w:tcPr>
            <w:tcW w:w="141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9C50" w14:textId="71A26FA3" w:rsidR="0032571B" w:rsidRPr="001415AB" w:rsidRDefault="0032571B" w:rsidP="0032571B">
            <w:pPr>
              <w:rPr>
                <w:rFonts w:ascii="Times New Roman" w:hAnsi="Times New Roman" w:cs="Times New Roman"/>
                <w:b/>
                <w:i/>
              </w:rPr>
            </w:pPr>
            <w:r w:rsidRPr="001415AB">
              <w:rPr>
                <w:rFonts w:ascii="Times New Roman" w:hAnsi="Times New Roman" w:cs="Times New Roman"/>
                <w:b/>
                <w:i/>
              </w:rPr>
              <w:t>Hemodialysis therapy</w:t>
            </w:r>
          </w:p>
        </w:tc>
      </w:tr>
      <w:tr w:rsidR="0032571B" w:rsidRPr="001415AB" w14:paraId="687C0446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1B154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Schrander-vd Meer, 1999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CBF15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B3AC2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9EBD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8520A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054C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1159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6C7C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32571B" w:rsidRPr="001415AB" w14:paraId="17C88B16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CD47B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Alvestrand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77D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1F7A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784D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FC92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5BAF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2A8B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04309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32571B" w:rsidRPr="001415AB" w14:paraId="2DD8C2F7" w14:textId="77777777" w:rsidTr="00BB22AF">
        <w:tblPrEx>
          <w:tblCellMar>
            <w:right w:w="54" w:type="dxa"/>
          </w:tblCellMar>
        </w:tblPrEx>
        <w:trPr>
          <w:trHeight w:val="46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C842B" w14:textId="77777777" w:rsidR="0032571B" w:rsidRPr="001415AB" w:rsidRDefault="0032571B" w:rsidP="0032571B">
            <w:pPr>
              <w:spacing w:after="17"/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Ohtake, 2012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70970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1E0C8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9435C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9C6B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906FE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E04B6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763B4" w14:textId="77777777" w:rsidR="0032571B" w:rsidRPr="001415AB" w:rsidRDefault="0032571B" w:rsidP="0032571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746354A5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D86F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415AB">
              <w:rPr>
                <w:rFonts w:ascii="Times New Roman" w:hAnsi="Times New Roman" w:cs="Times New Roman"/>
              </w:rPr>
              <w:t>Maduell</w:t>
            </w:r>
            <w:proofErr w:type="spellEnd"/>
            <w:r w:rsidRPr="001415AB">
              <w:rPr>
                <w:rFonts w:ascii="Times New Roman" w:hAnsi="Times New Roman" w:cs="Times New Roman"/>
              </w:rPr>
              <w:t xml:space="preserve">, 2012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0C31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A57F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DD1E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9B08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70F2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E182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14BB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3E5C8D40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3269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Mostovaya, 2014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D4BC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A72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5648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F145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B4FE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4264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E67A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1B79E4B9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3A09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Culleton, 2007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F67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28BE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D9C2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CFE8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C6F6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9D83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9B3F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01DCF8BC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8467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lastRenderedPageBreak/>
              <w:t xml:space="preserve">Katopodis, 2009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A14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F62D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056A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84DF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47AC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8553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A7FF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357B7225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F066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Chertow, 2010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4BF6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F050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0524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24AB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9E46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B9ED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9F8D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106E35A9" w14:textId="77777777" w:rsidTr="00B13344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6D7D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Rocco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2801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9BF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33F2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9688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C860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D57E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678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11446D6B" w14:textId="77777777" w:rsidTr="00B13344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D5907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Jardine, 20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D4A11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F56FF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97957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0A618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0B5FF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DFD92" w14:textId="5BA237C5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589C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</w:tr>
      <w:tr w:rsidR="00BB22AF" w:rsidRPr="001415AB" w14:paraId="12596731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26639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iu, 2014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7306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9DBF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8F4D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6A37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9FCB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02B2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465F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6BB08FF8" w14:textId="77777777" w:rsidTr="00BB22AF"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872F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ur, 2013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FD92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AA26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63A1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E6B6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C18D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23E6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0119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756F125C" w14:textId="77777777" w:rsidTr="00BB22AF">
        <w:tblPrEx>
          <w:tblCellMar>
            <w:right w:w="54" w:type="dxa"/>
          </w:tblCellMar>
        </w:tblPrEx>
        <w:trPr>
          <w:trHeight w:val="51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90186C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Chen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605E6D7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758678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B4848E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4E290E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89E662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5837CF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61E3D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56A6D65B" w14:textId="77777777" w:rsidTr="00BB22AF">
        <w:tblPrEx>
          <w:tblCellMar>
            <w:right w:w="54" w:type="dxa"/>
          </w:tblCellMar>
        </w:tblPrEx>
        <w:trPr>
          <w:trHeight w:val="51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0507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Whalley, 2013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C384F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8D5F6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51F1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6EF06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CBD6F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BEF5D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AAAC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0D0B3473" w14:textId="77777777" w:rsidTr="00BB22AF">
        <w:tblPrEx>
          <w:tblCellMar>
            <w:right w:w="54" w:type="dxa"/>
          </w:tblCellMar>
        </w:tblPrEx>
        <w:trPr>
          <w:trHeight w:val="51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97A4C21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Odudu 2015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3C77D7B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25BC50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DB620B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F126D57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F9806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EC04C3C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223958AA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CC6EDF" w:rsidRPr="00DF2FB4" w14:paraId="14CCA445" w14:textId="77777777" w:rsidTr="00087CFA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FDB27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iu, 201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74B0C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6EA12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E7ECB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30BCF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8EAC7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3A152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09624" w14:textId="77777777" w:rsidR="00CC6EDF" w:rsidRPr="00DF2FB4" w:rsidRDefault="00CC6EDF" w:rsidP="00087CFA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</w:tr>
      <w:tr w:rsidR="0022448B" w:rsidRPr="001415AB" w14:paraId="291514DF" w14:textId="77777777" w:rsidTr="00BB22AF">
        <w:tblPrEx>
          <w:tblCellMar>
            <w:right w:w="54" w:type="dxa"/>
          </w:tblCellMar>
        </w:tblPrEx>
        <w:trPr>
          <w:trHeight w:val="510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2F2297" w14:textId="28CE7B71" w:rsidR="0022448B" w:rsidRPr="001415AB" w:rsidRDefault="0022448B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shall 202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F4EE04F" w14:textId="64DC41DD" w:rsidR="0022448B" w:rsidRPr="001415AB" w:rsidRDefault="002B40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0000E4A" w14:textId="13740479" w:rsidR="0022448B" w:rsidRPr="001415AB" w:rsidRDefault="002B40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D3113AF" w14:textId="7BFC3B46" w:rsidR="0022448B" w:rsidRPr="001415AB" w:rsidRDefault="00D61C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ECD0281" w14:textId="05956C03" w:rsidR="0022448B" w:rsidRPr="001415AB" w:rsidRDefault="00D61C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9E5F836" w14:textId="553ABE4A" w:rsidR="0022448B" w:rsidRPr="001415AB" w:rsidRDefault="00D61C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6701872" w14:textId="505D687C" w:rsidR="0022448B" w:rsidRPr="001415AB" w:rsidRDefault="00D61C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566854F" w14:textId="2A7E3C22" w:rsidR="0022448B" w:rsidRPr="001415AB" w:rsidRDefault="00D61C0A" w:rsidP="001415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BB22AF" w:rsidRPr="001415AB" w14:paraId="46E16432" w14:textId="77777777" w:rsidTr="001415AB">
        <w:trPr>
          <w:trHeight w:val="502"/>
        </w:trPr>
        <w:tc>
          <w:tcPr>
            <w:tcW w:w="1417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AF623" w14:textId="7BEEB74F" w:rsidR="00BB22AF" w:rsidRPr="001415AB" w:rsidRDefault="00BB22AF" w:rsidP="0032571B">
            <w:pPr>
              <w:rPr>
                <w:rFonts w:ascii="Times New Roman" w:hAnsi="Times New Roman" w:cs="Times New Roman"/>
                <w:b/>
                <w:i/>
              </w:rPr>
            </w:pPr>
            <w:r w:rsidRPr="001415AB">
              <w:rPr>
                <w:rFonts w:ascii="Times New Roman" w:hAnsi="Times New Roman" w:cs="Times New Roman"/>
                <w:b/>
                <w:i/>
              </w:rPr>
              <w:t>Other interventions</w:t>
            </w:r>
          </w:p>
        </w:tc>
      </w:tr>
      <w:tr w:rsidR="00BB22AF" w:rsidRPr="001415AB" w14:paraId="4C273D30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FDC8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415AB">
              <w:rPr>
                <w:rFonts w:ascii="Times New Roman" w:hAnsi="Times New Roman" w:cs="Times New Roman"/>
              </w:rPr>
              <w:t>Ivarsen</w:t>
            </w:r>
            <w:proofErr w:type="spellEnd"/>
            <w:r w:rsidRPr="001415AB">
              <w:rPr>
                <w:rFonts w:ascii="Times New Roman" w:hAnsi="Times New Roman" w:cs="Times New Roman"/>
              </w:rPr>
              <w:t xml:space="preserve">, 2012 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4AC6F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02CE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62A4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0432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CB1B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9597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7FF9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502BC8C7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32A17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Dreyer, 2014 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26B0E" w14:textId="77777777" w:rsidR="00BB22AF" w:rsidRPr="001415AB" w:rsidRDefault="00BB22AF" w:rsidP="001415AB">
            <w:pPr>
              <w:rPr>
                <w:rFonts w:ascii="Times New Roman" w:hAnsi="Times New Roman" w:cs="Times New Roman"/>
                <w:i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C27E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1D68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237B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F388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C9E0C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7EC95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40FE1287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2510D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owden, 2013 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C3750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2DEDE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CA638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17555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0030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72820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B22AD" w14:textId="77777777" w:rsidR="00BB22AF" w:rsidRPr="001415AB" w:rsidRDefault="00BB22AF" w:rsidP="001415AB">
            <w:pPr>
              <w:rPr>
                <w:rFonts w:ascii="Times New Roman" w:hAnsi="Times New Roman" w:cs="Times New Roman"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733324F6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98A0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Schrier, 2002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1F9B9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628B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4CDA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212A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15C5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F614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2953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54ECC627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DE43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lastRenderedPageBreak/>
              <w:t xml:space="preserve">Li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96C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B41D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9A94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ED56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E233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8E6E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F903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3B1493BD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AB22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i, 2013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DF19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BC1F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DBCC9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0358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1381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23E0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23A5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4328BB4C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490B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Feldt-Rasmussen, 2007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0BF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48E6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8859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A198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2D6F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DAA1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3A89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03778EE6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61CC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Nakamura, 2002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B447A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EE70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1777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1097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4F00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EF4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002C9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</w:tr>
      <w:tr w:rsidR="00BB22AF" w:rsidRPr="001415AB" w14:paraId="0CB8BD46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1B1A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otu, 2010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DC1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389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0073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0A7A9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D57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5EC40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520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546A064C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1DB0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Kao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C890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1206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4702D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2BA4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6FC6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123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0C74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67E27D5B" w14:textId="77777777" w:rsidTr="00BB22AF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0761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Zamboli, 2011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F1A16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88DA5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EC0A3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3B4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BFB9F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BAB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88C12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1415AB" w14:paraId="36136396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FFEB2" w14:textId="1727C6E8" w:rsidR="00BB22AF" w:rsidRPr="001415AB" w:rsidRDefault="00BB22AF" w:rsidP="00AF0624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>Higuchi 201</w:t>
            </w:r>
            <w:r w:rsidR="00AF0624">
              <w:rPr>
                <w:rFonts w:ascii="Times New Roman" w:hAnsi="Times New Roman" w:cs="Times New Roman"/>
              </w:rPr>
              <w:t>6</w:t>
            </w:r>
            <w:r w:rsidRPr="001415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EF6B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FC657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Unclear risk 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8FC28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E4A71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High risk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ACEEE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1604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034C" w14:textId="77777777" w:rsidR="00BB22AF" w:rsidRPr="001415AB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1415AB"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B22AF" w:rsidRPr="00DF2FB4" w14:paraId="49A6D082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6523F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in, 201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E0B22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E05CC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132E9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AD947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E6152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8492E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4C1AA3" w14:textId="77777777" w:rsidR="00BB22AF" w:rsidRPr="00DF2FB4" w:rsidRDefault="00BB22AF" w:rsidP="001415AB">
            <w:pPr>
              <w:rPr>
                <w:rFonts w:ascii="Times New Roman" w:hAnsi="Times New Roman" w:cs="Times New Roman"/>
                <w:b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</w:tr>
      <w:tr w:rsidR="007C7D96" w:rsidRPr="00DF2FB4" w14:paraId="2167351F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85E94" w14:textId="0F6DABF3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proofErr w:type="spellStart"/>
            <w:r w:rsidRPr="00DF2FB4">
              <w:rPr>
                <w:rFonts w:ascii="Times New Roman" w:hAnsi="Times New Roman" w:cs="Times New Roman"/>
              </w:rPr>
              <w:t>Charytan</w:t>
            </w:r>
            <w:proofErr w:type="spellEnd"/>
            <w:r w:rsidRPr="00DF2FB4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12EA8" w14:textId="6F3C4EB2" w:rsidR="007C7D96" w:rsidRPr="00DF2FB4" w:rsidRDefault="007C7D96" w:rsidP="007C7D96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7A32C" w14:textId="77A40590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B950B" w14:textId="6A764BBD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19A78" w14:textId="57447730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7FAE68" w14:textId="789D4AFE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2AA30" w14:textId="4552FB51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7EE8C" w14:textId="1B8034CF" w:rsidR="007C7D96" w:rsidRPr="00DF2FB4" w:rsidRDefault="007C7D96" w:rsidP="001415AB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</w:tr>
      <w:tr w:rsidR="00860151" w:rsidRPr="00DF2FB4" w14:paraId="0BCA9B38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B7E71" w14:textId="4A50D954" w:rsidR="00860151" w:rsidRPr="00DF2FB4" w:rsidRDefault="00860151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eastAsia="Times New Roman" w:hAnsi="Times New Roman" w:cs="Times New Roman"/>
                <w:color w:val="000000"/>
              </w:rPr>
              <w:t>Miskulin 201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E9E40" w14:textId="135A7179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9D7FE" w14:textId="5603EABF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FDD7B" w14:textId="3A5C04BB" w:rsidR="00860151" w:rsidRPr="00DF2FB4" w:rsidRDefault="009E51EA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05F9F" w14:textId="1D043119" w:rsidR="00860151" w:rsidRPr="00DF2FB4" w:rsidRDefault="009E51EA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1297B" w14:textId="276672FB" w:rsidR="00860151" w:rsidRPr="00DF2FB4" w:rsidRDefault="009E51EA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High</w:t>
            </w:r>
            <w:r w:rsidR="00C071E4" w:rsidRPr="00DF2FB4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141E8" w14:textId="36731511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A1C41" w14:textId="72C994BD" w:rsidR="00860151" w:rsidRPr="00DF2FB4" w:rsidRDefault="009E51EA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</w:t>
            </w:r>
            <w:r w:rsidR="0099322D" w:rsidRPr="00DF2FB4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860151" w:rsidRPr="001415AB" w14:paraId="0146EBBA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50939" w14:textId="1AAE4548" w:rsidR="00860151" w:rsidRPr="00DF2FB4" w:rsidRDefault="00860151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eastAsia="Times New Roman" w:hAnsi="Times New Roman" w:cs="Times New Roman"/>
                <w:color w:val="000000"/>
              </w:rPr>
              <w:t>Djuric 202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FB47C" w14:textId="73CD7BDD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BDEBA" w14:textId="3D0D65FF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Unclear</w:t>
            </w:r>
            <w:r w:rsidR="00472857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C4BC8" w14:textId="74E99A55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3F2B3" w14:textId="261952F1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29BF6" w14:textId="11E08560" w:rsidR="00860151" w:rsidRPr="00DF2FB4" w:rsidRDefault="00C071E4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960B87" w14:textId="0CD3667A" w:rsidR="00860151" w:rsidRPr="00DF2FB4" w:rsidRDefault="0099322D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507BE" w14:textId="6581D936" w:rsidR="00860151" w:rsidRDefault="0099322D" w:rsidP="00860151">
            <w:pPr>
              <w:rPr>
                <w:rFonts w:ascii="Times New Roman" w:hAnsi="Times New Roman" w:cs="Times New Roman"/>
              </w:rPr>
            </w:pPr>
            <w:r w:rsidRPr="00DF2FB4">
              <w:rPr>
                <w:rFonts w:ascii="Times New Roman" w:hAnsi="Times New Roman" w:cs="Times New Roman"/>
              </w:rPr>
              <w:t>Unclear risk</w:t>
            </w:r>
          </w:p>
        </w:tc>
      </w:tr>
      <w:tr w:rsidR="00DE7D9E" w:rsidRPr="001415AB" w14:paraId="7328EC12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B13A1" w14:textId="24334515" w:rsidR="00DE7D9E" w:rsidRPr="00DF2FB4" w:rsidRDefault="00DE7D9E" w:rsidP="008601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jii 201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CFAE1" w14:textId="785A7E4A" w:rsidR="00DE7D9E" w:rsidRPr="00DF2FB4" w:rsidRDefault="00D07C39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15916" w14:textId="5B548B56" w:rsidR="00DE7D9E" w:rsidRPr="00DF2FB4" w:rsidRDefault="00D07C39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E42BF1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3888B" w14:textId="0CE1B152" w:rsidR="00DE7D9E" w:rsidRPr="00DF2FB4" w:rsidRDefault="006C153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A1763" w14:textId="18E1CF46" w:rsidR="00DE7D9E" w:rsidRPr="00DF2FB4" w:rsidRDefault="006C153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FF11B" w14:textId="2DD9DAEC" w:rsidR="00DE7D9E" w:rsidRPr="00DF2FB4" w:rsidRDefault="00BB473C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15EDF" w14:textId="3F2FB378" w:rsidR="00DE7D9E" w:rsidRPr="00DF2FB4" w:rsidRDefault="00BB473C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313E1E" w14:textId="601A1EA6" w:rsidR="00DE7D9E" w:rsidRPr="00DF2FB4" w:rsidRDefault="00AE4276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6C1532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DE7D9E" w:rsidRPr="001415AB" w14:paraId="06FAC9BA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F592D" w14:textId="55E0597F" w:rsidR="00DE7D9E" w:rsidRPr="00DF2FB4" w:rsidRDefault="00DE7D9E" w:rsidP="008E504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therford 202</w:t>
            </w:r>
            <w:r w:rsidR="008E50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CDC41" w14:textId="75F36CEF" w:rsidR="00DE7D9E" w:rsidRPr="00DF2FB4" w:rsidRDefault="006C153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A7956" w14:textId="04ABDCF6" w:rsidR="00DE7D9E" w:rsidRPr="00DF2FB4" w:rsidRDefault="00E42BF1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DBC46" w14:textId="65302566" w:rsidR="00DE7D9E" w:rsidRPr="00DF2FB4" w:rsidRDefault="006C153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C8FB7" w14:textId="65F15320" w:rsidR="00DE7D9E" w:rsidRPr="00DF2FB4" w:rsidRDefault="006C153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2217E" w14:textId="5F53D64E" w:rsidR="00DE7D9E" w:rsidRPr="00DF2FB4" w:rsidRDefault="005E792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BB997" w14:textId="704F4BB9" w:rsidR="00DE7D9E" w:rsidRPr="00DF2FB4" w:rsidRDefault="00FE3309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8B8F06" w14:textId="2AF415DD" w:rsidR="00DE7D9E" w:rsidRPr="00DF2FB4" w:rsidRDefault="005E792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0C1868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DE7D9E" w:rsidRPr="001415AB" w14:paraId="49506D23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0EC4C" w14:textId="0D5F4F42" w:rsidR="00DE7D9E" w:rsidRPr="00DF2FB4" w:rsidRDefault="00DE7D9E" w:rsidP="008601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rr 20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5D9FB" w14:textId="3A0806B6" w:rsidR="00DE7D9E" w:rsidRPr="00DF2FB4" w:rsidRDefault="00282C04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838C4" w14:textId="3C2EC663" w:rsidR="00DE7D9E" w:rsidRPr="00DF2FB4" w:rsidRDefault="00282C04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E42BF1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69517" w14:textId="3AECD89E" w:rsidR="00DE7D9E" w:rsidRPr="00DF2FB4" w:rsidRDefault="00282C04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E25DAF" w14:textId="3F8D66A8" w:rsidR="00DE7D9E" w:rsidRPr="00DF2FB4" w:rsidRDefault="00282C04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E42BF1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0E39C" w14:textId="76492812" w:rsidR="00DE7D9E" w:rsidRPr="00DF2FB4" w:rsidRDefault="00282C04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893C4" w14:textId="747F9852" w:rsidR="00DE7D9E" w:rsidRPr="00DF2FB4" w:rsidRDefault="00B879C2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9939C" w14:textId="4491E397" w:rsidR="00DE7D9E" w:rsidRPr="00DF2FB4" w:rsidRDefault="00B43B36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  <w:r w:rsidR="00B879C2">
              <w:rPr>
                <w:rFonts w:ascii="Times New Roman" w:hAnsi="Times New Roman" w:cs="Times New Roman"/>
              </w:rPr>
              <w:t xml:space="preserve"> risk</w:t>
            </w:r>
          </w:p>
        </w:tc>
      </w:tr>
      <w:tr w:rsidR="00DE7D9E" w:rsidRPr="001415AB" w14:paraId="08DA63A0" w14:textId="77777777" w:rsidTr="00B13344">
        <w:tblPrEx>
          <w:tblCellMar>
            <w:right w:w="54" w:type="dxa"/>
          </w:tblCellMar>
        </w:tblPrEx>
        <w:trPr>
          <w:trHeight w:val="499"/>
        </w:trPr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66C64" w14:textId="59F9D065" w:rsidR="00DE7D9E" w:rsidRPr="00DF2FB4" w:rsidRDefault="00DE7D9E" w:rsidP="008601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dward 20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90AAD" w14:textId="2249B052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B5A3A" w14:textId="25E72868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13292" w14:textId="770CB65B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DDA2A" w14:textId="5AC9BFA2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74FE7" w14:textId="68FE86CB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1382B" w14:textId="67D620DF" w:rsidR="00DE7D9E" w:rsidRPr="00DF2FB4" w:rsidRDefault="00207180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4AF00" w14:textId="5EAC385B" w:rsidR="00DE7D9E" w:rsidRPr="00DF2FB4" w:rsidRDefault="00752FCB" w:rsidP="008601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5C5A9DB4" w14:textId="77777777" w:rsidR="0032571B" w:rsidRDefault="0032571B">
      <w:pPr>
        <w:spacing w:after="0" w:line="240" w:lineRule="auto"/>
      </w:pPr>
    </w:p>
    <w:p w14:paraId="616690A5" w14:textId="044EF1E7" w:rsidR="004105D4" w:rsidRDefault="004105D4">
      <w:pPr>
        <w:spacing w:after="0" w:line="240" w:lineRule="auto"/>
      </w:pPr>
      <w:r>
        <w:br w:type="page"/>
      </w:r>
    </w:p>
    <w:p w14:paraId="63A2E390" w14:textId="2DDC9E3E" w:rsidR="004105D4" w:rsidRPr="003310A7" w:rsidRDefault="004105D4" w:rsidP="003310A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5" w:name="_Toc501026204"/>
      <w:r w:rsidRPr="003310A7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</w:t>
      </w:r>
      <w:r w:rsidR="00723B3B" w:rsidRPr="003310A7"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3310A7">
        <w:rPr>
          <w:rFonts w:ascii="Times New Roman" w:hAnsi="Times New Roman" w:cs="Times New Roman"/>
          <w:color w:val="auto"/>
          <w:sz w:val="24"/>
          <w:szCs w:val="24"/>
        </w:rPr>
        <w:t>.  Assessment of the quality of evidence using the GRADE approach</w:t>
      </w:r>
      <w:bookmarkEnd w:id="5"/>
    </w:p>
    <w:p w14:paraId="36C7E428" w14:textId="77777777" w:rsidR="004105D4" w:rsidRPr="004105D4" w:rsidRDefault="004105D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0"/>
        <w:tblW w:w="14227" w:type="dxa"/>
        <w:tblInd w:w="-108" w:type="dxa"/>
        <w:tblCellMar>
          <w:top w:w="7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813"/>
        <w:gridCol w:w="5850"/>
        <w:gridCol w:w="1560"/>
        <w:gridCol w:w="1844"/>
        <w:gridCol w:w="1702"/>
        <w:gridCol w:w="1450"/>
        <w:gridCol w:w="8"/>
      </w:tblGrid>
      <w:tr w:rsidR="004105D4" w14:paraId="3D89715E" w14:textId="77777777" w:rsidTr="004105D4">
        <w:trPr>
          <w:gridAfter w:val="1"/>
          <w:wAfter w:w="8" w:type="dxa"/>
          <w:trHeight w:val="604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B21F7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Number of </w:t>
            </w:r>
          </w:p>
          <w:p w14:paraId="7572D339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trials/participants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E3162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Within-study risk of bia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96A3A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Indirectness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DC95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Heterogeneity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70BBA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Imprecision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9E956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Quality of evidence </w:t>
            </w:r>
          </w:p>
        </w:tc>
      </w:tr>
      <w:tr w:rsidR="004105D4" w14:paraId="1360CBCF" w14:textId="77777777" w:rsidTr="004105D4">
        <w:trPr>
          <w:gridAfter w:val="1"/>
          <w:wAfter w:w="8" w:type="dxa"/>
          <w:trHeight w:val="379"/>
        </w:trPr>
        <w:tc>
          <w:tcPr>
            <w:tcW w:w="7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CCEF6EB" w14:textId="03AF6953" w:rsidR="004105D4" w:rsidRDefault="004105D4" w:rsidP="00220B7B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igher hemoglobin target using ESA vs</w:t>
            </w:r>
            <w:r w:rsidR="00220B7B">
              <w:rPr>
                <w:rFonts w:ascii="Times New Roman" w:eastAsia="Times New Roman" w:hAnsi="Times New Roman" w:cs="Times New Roman"/>
                <w:b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lower hemoglobin target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E37210" w14:textId="77777777" w:rsidR="004105D4" w:rsidRDefault="004105D4" w:rsidP="004105D4">
            <w:pPr>
              <w:spacing w:after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9B7760" w14:textId="77777777" w:rsidR="004105D4" w:rsidRDefault="004105D4" w:rsidP="004105D4">
            <w:pPr>
              <w:spacing w:after="0"/>
            </w:pP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F741E" w14:textId="77777777" w:rsidR="004105D4" w:rsidRDefault="004105D4" w:rsidP="004105D4">
            <w:pPr>
              <w:spacing w:after="0"/>
            </w:pP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567F5C" w14:textId="77777777" w:rsidR="004105D4" w:rsidRDefault="004105D4" w:rsidP="004105D4">
            <w:pPr>
              <w:spacing w:after="0"/>
            </w:pPr>
          </w:p>
        </w:tc>
      </w:tr>
      <w:tr w:rsidR="004105D4" w14:paraId="5A556999" w14:textId="77777777" w:rsidTr="004105D4">
        <w:trPr>
          <w:gridAfter w:val="1"/>
          <w:wAfter w:w="8" w:type="dxa"/>
          <w:trHeight w:val="1288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78072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7/1585 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74A64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u w:val="single" w:color="000000"/>
              </w:rPr>
              <w:t>No serious limitation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: allocation concealment- unclear risk in 2 (29%) trials, blinding of outcome assessors- unclear risk in 2 (29%) trials, incomplete data- unclear risk in 3 (43%) trials, selective outcome reporting- unclear risk in 3 (43%) trials. Blinding of participants and investigators- high risk in 6 (86%) trials.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A1EA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rect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961B3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important heterogeneity; </w:t>
            </w:r>
          </w:p>
          <w:p w14:paraId="11A60C1D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0%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B6038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mprecise (-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71A36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Moderate</w:t>
            </w:r>
          </w:p>
        </w:tc>
      </w:tr>
      <w:tr w:rsidR="004105D4" w14:paraId="33675B57" w14:textId="77777777" w:rsidTr="004105D4">
        <w:trPr>
          <w:gridAfter w:val="1"/>
          <w:wAfter w:w="8" w:type="dxa"/>
          <w:trHeight w:val="343"/>
        </w:trPr>
        <w:tc>
          <w:tcPr>
            <w:tcW w:w="7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C10693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RAAS inhibitor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25EFC6" w14:textId="77777777" w:rsidR="004105D4" w:rsidRDefault="004105D4" w:rsidP="004105D4">
            <w:pPr>
              <w:spacing w:after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6C4583" w14:textId="77777777" w:rsidR="004105D4" w:rsidRDefault="004105D4" w:rsidP="004105D4">
            <w:pPr>
              <w:spacing w:after="0"/>
            </w:pP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B39079" w14:textId="77777777" w:rsidR="004105D4" w:rsidRDefault="004105D4" w:rsidP="004105D4">
            <w:pPr>
              <w:spacing w:after="0"/>
            </w:pP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BA62A6" w14:textId="77777777" w:rsidR="004105D4" w:rsidRDefault="004105D4" w:rsidP="004105D4">
            <w:pPr>
              <w:spacing w:after="0"/>
            </w:pPr>
          </w:p>
        </w:tc>
      </w:tr>
      <w:tr w:rsidR="004105D4" w14:paraId="4FB91449" w14:textId="77777777" w:rsidTr="004105D4">
        <w:trPr>
          <w:gridAfter w:val="1"/>
          <w:wAfter w:w="8" w:type="dxa"/>
          <w:trHeight w:val="1288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7D4B3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14/62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7A46D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u w:val="single" w:color="000000"/>
              </w:rPr>
              <w:t>Potential limitations (-1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: allocation concealment- unclear risk in </w:t>
            </w:r>
            <w:r>
              <w:rPr>
                <w:sz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100%) trials, blinding of outcome assessors- unclear risk in 10 (71%) trials, incomplete data- unclear risk in 7 (50%) trials, selective outcome reporting- unclear risk in 12 (86%) trials. Blinding of participants and investigators- high risk in 5 (36%) trials.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BDBC9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rect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BA754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important heterogeneity; </w:t>
            </w:r>
          </w:p>
          <w:p w14:paraId="124F1E48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0%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5EB1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mprecise (-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25810" w14:textId="18E689A3" w:rsidR="004105D4" w:rsidRDefault="004105D4" w:rsidP="008F761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Low</w:t>
            </w:r>
            <w:r w:rsidR="008F7614">
              <w:rPr>
                <w:rFonts w:ascii="Times New Roman" w:eastAsia="Times New Roman" w:hAnsi="Times New Roman" w:cs="Times New Roman"/>
                <w:sz w:val="20"/>
              </w:rPr>
              <w:t xml:space="preserve"> to Moderate</w:t>
            </w:r>
          </w:p>
        </w:tc>
      </w:tr>
      <w:tr w:rsidR="004105D4" w14:paraId="3DE2B1CE" w14:textId="77777777" w:rsidTr="004105D4">
        <w:trPr>
          <w:gridAfter w:val="1"/>
          <w:wAfter w:w="8" w:type="dxa"/>
          <w:trHeight w:val="343"/>
        </w:trPr>
        <w:tc>
          <w:tcPr>
            <w:tcW w:w="7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A4C1EC1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Hemodialysi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447CD3" w14:textId="77777777" w:rsidR="004105D4" w:rsidRDefault="004105D4" w:rsidP="004105D4">
            <w:pPr>
              <w:spacing w:after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7572A8" w14:textId="77777777" w:rsidR="004105D4" w:rsidRDefault="004105D4" w:rsidP="004105D4">
            <w:pPr>
              <w:spacing w:after="0"/>
            </w:pP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BC8639" w14:textId="77777777" w:rsidR="004105D4" w:rsidRDefault="004105D4" w:rsidP="004105D4">
            <w:pPr>
              <w:spacing w:after="0"/>
            </w:pPr>
          </w:p>
        </w:tc>
        <w:tc>
          <w:tcPr>
            <w:tcW w:w="1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7627D3" w14:textId="77777777" w:rsidR="004105D4" w:rsidRDefault="004105D4" w:rsidP="004105D4">
            <w:pPr>
              <w:spacing w:after="0"/>
            </w:pPr>
          </w:p>
        </w:tc>
      </w:tr>
      <w:tr w:rsidR="004105D4" w14:paraId="3EFD1BD8" w14:textId="77777777" w:rsidTr="004105D4">
        <w:trPr>
          <w:gridAfter w:val="1"/>
          <w:wAfter w:w="8" w:type="dxa"/>
          <w:trHeight w:val="1468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BF1BF" w14:textId="434368A1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CC6EDF">
              <w:rPr>
                <w:rFonts w:ascii="Times New Roman" w:eastAsia="Times New Roman" w:hAnsi="Times New Roman" w:cs="Times New Roman"/>
                <w:sz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</w:rPr>
              <w:t>/</w:t>
            </w:r>
            <w:r w:rsidR="0099322D">
              <w:rPr>
                <w:rFonts w:ascii="Times New Roman" w:eastAsia="Times New Roman" w:hAnsi="Times New Roman" w:cs="Times New Roman"/>
                <w:sz w:val="20"/>
              </w:rPr>
              <w:t>2</w:t>
            </w:r>
            <w:r w:rsidR="002B400A"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="00CC6EDF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  <w:p w14:paraId="7705F1EB" w14:textId="77777777" w:rsidR="004105D4" w:rsidRDefault="004105D4" w:rsidP="004105D4">
            <w:pPr>
              <w:spacing w:after="0"/>
            </w:pP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EB3CA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  <w:u w:val="single" w:color="000000"/>
              </w:rPr>
              <w:t>Potential limitations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(-1): allocation concealment- unclear risk in </w:t>
            </w:r>
          </w:p>
          <w:p w14:paraId="46E42A1E" w14:textId="40D7536F" w:rsidR="004105D4" w:rsidRPr="00246043" w:rsidRDefault="00C57258" w:rsidP="007E1ACF">
            <w:pPr>
              <w:spacing w:after="0"/>
              <w:rPr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</w:rPr>
              <w:t>53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>%) trials and high risk in 1 (</w:t>
            </w: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 xml:space="preserve">%) trial, blinding of outcome assessors- unclear risk in </w:t>
            </w:r>
            <w:r>
              <w:rPr>
                <w:rFonts w:ascii="Times New Roman" w:eastAsia="Times New Roman" w:hAnsi="Times New Roman" w:cs="Times New Roman"/>
                <w:sz w:val="20"/>
              </w:rPr>
              <w:t>5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</w:rPr>
              <w:t>9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>%) trials, incomplete data- unclear risk in 5 (</w:t>
            </w:r>
            <w:r>
              <w:rPr>
                <w:rFonts w:ascii="Times New Roman" w:eastAsia="Times New Roman" w:hAnsi="Times New Roman" w:cs="Times New Roman"/>
                <w:sz w:val="20"/>
              </w:rPr>
              <w:t>29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>%) trials, selective outcome reporting- unclear risk in 5 (</w:t>
            </w:r>
            <w:r>
              <w:rPr>
                <w:rFonts w:ascii="Times New Roman" w:eastAsia="Times New Roman" w:hAnsi="Times New Roman" w:cs="Times New Roman"/>
                <w:sz w:val="20"/>
              </w:rPr>
              <w:t>29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>%) trials. Blinding of participants and investigators- high risk in 15 (</w:t>
            </w:r>
            <w:r w:rsidR="00087CFA">
              <w:rPr>
                <w:rFonts w:ascii="Times New Roman" w:eastAsia="Times New Roman" w:hAnsi="Times New Roman" w:cs="Times New Roman"/>
                <w:sz w:val="20"/>
              </w:rPr>
              <w:t>88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>%) trials</w:t>
            </w:r>
            <w:r w:rsidR="007E1ACF">
              <w:rPr>
                <w:rFonts w:ascii="Times New Roman" w:eastAsia="Times New Roman" w:hAnsi="Times New Roman" w:cs="Times New Roman"/>
                <w:sz w:val="20"/>
              </w:rPr>
              <w:t xml:space="preserve"> and unclear risk in 2 (12%) trials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 xml:space="preserve">. </w:t>
            </w:r>
            <w:r w:rsidR="004105D4" w:rsidRPr="00920F49">
              <w:rPr>
                <w:rFonts w:ascii="Times New Roman" w:eastAsia="Times New Roman" w:hAnsi="Times New Roman" w:cs="Times New Roman"/>
                <w:sz w:val="20"/>
              </w:rPr>
              <w:t>Data on adverse events was not reported in 3 (</w:t>
            </w:r>
            <w:r w:rsidR="007E1ACF">
              <w:rPr>
                <w:rFonts w:ascii="Times New Roman" w:eastAsia="Times New Roman" w:hAnsi="Times New Roman" w:cs="Times New Roman"/>
                <w:sz w:val="20"/>
              </w:rPr>
              <w:t>18</w:t>
            </w:r>
            <w:r w:rsidR="004105D4" w:rsidRPr="00920F49">
              <w:rPr>
                <w:rFonts w:ascii="Times New Roman" w:eastAsia="Times New Roman" w:hAnsi="Times New Roman" w:cs="Times New Roman"/>
                <w:sz w:val="20"/>
              </w:rPr>
              <w:t xml:space="preserve">%) trials. </w:t>
            </w:r>
            <w:r w:rsidR="004105D4" w:rsidRPr="00920F49">
              <w:rPr>
                <w:sz w:val="20"/>
              </w:rPr>
              <w:t xml:space="preserve"> </w:t>
            </w:r>
            <w:r w:rsidR="004105D4" w:rsidRPr="00920F49">
              <w:rPr>
                <w:rFonts w:ascii="Times New Roman" w:eastAsia="Times New Roman" w:hAnsi="Times New Roman" w:cs="Times New Roman"/>
                <w:sz w:val="20"/>
              </w:rPr>
              <w:t>Low study completion rate in 1 (</w:t>
            </w:r>
            <w:r w:rsidR="007E1ACF"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="004105D4" w:rsidRPr="00920F49">
              <w:rPr>
                <w:rFonts w:ascii="Times New Roman" w:eastAsia="Times New Roman" w:hAnsi="Times New Roman" w:cs="Times New Roman"/>
                <w:sz w:val="20"/>
              </w:rPr>
              <w:t>%) trial.</w:t>
            </w:r>
            <w:r w:rsidR="004105D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0A3A8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Direct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326F0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important heterogeneity; </w:t>
            </w:r>
          </w:p>
          <w:p w14:paraId="4EF9CD42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0%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316B" w14:textId="77777777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>Imprecise (-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CAE9" w14:textId="5F3AF02E" w:rsidR="004105D4" w:rsidRDefault="004105D4" w:rsidP="004105D4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Low </w:t>
            </w:r>
            <w:r w:rsidR="008F7614">
              <w:rPr>
                <w:rFonts w:ascii="Times New Roman" w:eastAsia="Times New Roman" w:hAnsi="Times New Roman" w:cs="Times New Roman"/>
                <w:sz w:val="20"/>
              </w:rPr>
              <w:t>to Moderate</w:t>
            </w:r>
          </w:p>
        </w:tc>
      </w:tr>
      <w:tr w:rsidR="004105D4" w14:paraId="277693C3" w14:textId="77777777" w:rsidTr="004105D4">
        <w:trPr>
          <w:trHeight w:val="352"/>
        </w:trPr>
        <w:tc>
          <w:tcPr>
            <w:tcW w:w="142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20716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 w:rsidRPr="00E84A70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ther</w:t>
            </w:r>
          </w:p>
        </w:tc>
      </w:tr>
      <w:tr w:rsidR="004105D4" w14:paraId="3D2468D3" w14:textId="77777777" w:rsidTr="004105D4">
        <w:trPr>
          <w:gridAfter w:val="1"/>
          <w:wAfter w:w="8" w:type="dxa"/>
          <w:trHeight w:val="1234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F5F3C" w14:textId="6B8C9257" w:rsidR="004105D4" w:rsidRDefault="00BE1492" w:rsidP="00CC6EDF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0/191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52788" w14:textId="10369458" w:rsidR="004105D4" w:rsidRDefault="004105D4" w:rsidP="00C57258">
            <w:pPr>
              <w:spacing w:after="0"/>
              <w:rPr>
                <w:rFonts w:ascii="Times New Roman" w:eastAsia="Times New Roman" w:hAnsi="Times New Roman" w:cs="Times New Roman"/>
                <w:sz w:val="20"/>
                <w:u w:val="single" w:color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u w:val="single" w:color="000000"/>
              </w:rPr>
              <w:t>Potential limitations (-1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: allocation concealment- unclear risk in </w:t>
            </w:r>
            <w:r w:rsidR="00472857">
              <w:rPr>
                <w:rFonts w:ascii="Times New Roman" w:eastAsia="Times New Roman" w:hAnsi="Times New Roman" w:cs="Times New Roman"/>
                <w:sz w:val="20"/>
              </w:rPr>
              <w:t xml:space="preserve">13 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(</w:t>
            </w:r>
            <w:r w:rsidR="00472857">
              <w:rPr>
                <w:rFonts w:ascii="Times New Roman" w:eastAsia="Times New Roman" w:hAnsi="Times New Roman" w:cs="Times New Roman"/>
                <w:sz w:val="20"/>
              </w:rPr>
              <w:t>65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%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trials, blinding of outcome assessors- unclear 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 xml:space="preserve">or high 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risk in 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>6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>30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%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trials, selective outcome reporting- unclear risk in 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 xml:space="preserve">7 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(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>35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%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trials. Blinding of participants and investigators- high risk in 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 xml:space="preserve">11 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(</w:t>
            </w:r>
            <w:r w:rsidR="00B2004C">
              <w:rPr>
                <w:rFonts w:ascii="Times New Roman" w:eastAsia="Times New Roman" w:hAnsi="Times New Roman" w:cs="Times New Roman"/>
                <w:sz w:val="20"/>
              </w:rPr>
              <w:t>55</w:t>
            </w:r>
            <w:r w:rsidR="00E1340E">
              <w:rPr>
                <w:rFonts w:ascii="Times New Roman" w:eastAsia="Times New Roman" w:hAnsi="Times New Roman" w:cs="Times New Roman"/>
                <w:sz w:val="20"/>
              </w:rPr>
              <w:t>%)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trials.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A8917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Direct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9F46D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No important heterogeneity; </w:t>
            </w:r>
          </w:p>
          <w:p w14:paraId="1AE2AE80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0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D211F" w14:textId="77777777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Imprecise (-1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C53B6" w14:textId="731CF6DD" w:rsidR="004105D4" w:rsidRDefault="004105D4" w:rsidP="004105D4">
            <w:pPr>
              <w:spacing w:after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ow</w:t>
            </w:r>
            <w:r w:rsidR="008F7614">
              <w:rPr>
                <w:rFonts w:ascii="Times New Roman" w:eastAsia="Times New Roman" w:hAnsi="Times New Roman" w:cs="Times New Roman"/>
                <w:sz w:val="20"/>
              </w:rPr>
              <w:t xml:space="preserve"> to Moderate</w:t>
            </w:r>
          </w:p>
        </w:tc>
      </w:tr>
    </w:tbl>
    <w:p w14:paraId="2D88A0AF" w14:textId="77777777" w:rsidR="004105D4" w:rsidRPr="007E71AE" w:rsidRDefault="004105D4">
      <w:pPr>
        <w:spacing w:after="0" w:line="240" w:lineRule="auto"/>
        <w:rPr>
          <w:sz w:val="24"/>
          <w:szCs w:val="24"/>
        </w:rPr>
      </w:pPr>
    </w:p>
    <w:p w14:paraId="5ADE6DBE" w14:textId="77777777" w:rsidR="00962D11" w:rsidRDefault="004105D4" w:rsidP="007F4B01">
      <w:pPr>
        <w:spacing w:after="211"/>
        <w:rPr>
          <w:rFonts w:ascii="Times New Roman" w:eastAsia="Times New Roman" w:hAnsi="Times New Roman" w:cs="Times New Roman"/>
          <w:sz w:val="20"/>
          <w:szCs w:val="20"/>
        </w:rPr>
      </w:pPr>
      <w:r w:rsidRPr="007E71AE">
        <w:rPr>
          <w:rFonts w:ascii="Times New Roman" w:eastAsia="Times New Roman" w:hAnsi="Times New Roman" w:cs="Times New Roman"/>
          <w:sz w:val="24"/>
          <w:szCs w:val="24"/>
        </w:rPr>
        <w:lastRenderedPageBreak/>
        <w:t>GRADE= Grading of Recommendations Assessment, Development and Evaluation; ESA= erythropoiesis-stimulating agent; RAAS= renin-angiotensin</w:t>
      </w:r>
      <w:r w:rsidR="009F7E5C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7E71AE">
        <w:rPr>
          <w:rFonts w:ascii="Times New Roman" w:eastAsia="Times New Roman" w:hAnsi="Times New Roman" w:cs="Times New Roman"/>
          <w:sz w:val="24"/>
          <w:szCs w:val="24"/>
        </w:rPr>
        <w:t>aldosterone system</w:t>
      </w:r>
      <w:r w:rsidR="00C0534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67C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DD26AF2" w14:textId="77777777" w:rsidR="00962D11" w:rsidRDefault="00962D11" w:rsidP="007F4B01">
      <w:pPr>
        <w:spacing w:after="211"/>
        <w:rPr>
          <w:rFonts w:ascii="Times New Roman" w:eastAsia="Times New Roman" w:hAnsi="Times New Roman" w:cs="Times New Roman"/>
          <w:sz w:val="20"/>
          <w:szCs w:val="20"/>
        </w:rPr>
      </w:pPr>
    </w:p>
    <w:p w14:paraId="568FF0F5" w14:textId="36A60539" w:rsidR="0054007D" w:rsidRDefault="0054007D" w:rsidP="007F4B01">
      <w:pPr>
        <w:spacing w:after="211"/>
      </w:pPr>
    </w:p>
    <w:sectPr w:rsidR="0054007D" w:rsidSect="007F4B01"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6C41534" w15:done="0"/>
  <w15:commentEx w15:paraId="1DD52B6E" w15:done="0"/>
  <w15:commentEx w15:paraId="0E035C74" w15:done="0"/>
  <w15:commentEx w15:paraId="59C19649" w15:done="0"/>
  <w15:commentEx w15:paraId="4DD0F2C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4CC82" w16cex:dateUtc="2021-11-21T18:47:00Z"/>
  <w16cex:commentExtensible w16cex:durableId="2545CE79" w16cex:dateUtc="2021-11-22T13:08:00Z"/>
  <w16cex:commentExtensible w16cex:durableId="2545D131" w16cex:dateUtc="2021-11-22T13:20:00Z"/>
  <w16cex:commentExtensible w16cex:durableId="2545C8CB" w16cex:dateUtc="2021-11-22T12:44:00Z"/>
  <w16cex:commentExtensible w16cex:durableId="25460823" w16cex:dateUtc="2021-11-22T1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C41534" w16cid:durableId="2544CC82"/>
  <w16cid:commentId w16cid:paraId="1DD52B6E" w16cid:durableId="2545CE79"/>
  <w16cid:commentId w16cid:paraId="0E035C74" w16cid:durableId="2545D131"/>
  <w16cid:commentId w16cid:paraId="59C19649" w16cid:durableId="2545C8CB"/>
  <w16cid:commentId w16cid:paraId="4DD0F2C9" w16cid:durableId="2546082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C3971" w14:textId="77777777" w:rsidR="00BE3B54" w:rsidRDefault="00BE3B54">
      <w:pPr>
        <w:spacing w:after="0" w:line="240" w:lineRule="auto"/>
      </w:pPr>
      <w:r>
        <w:separator/>
      </w:r>
    </w:p>
  </w:endnote>
  <w:endnote w:type="continuationSeparator" w:id="0">
    <w:p w14:paraId="43B09D7B" w14:textId="77777777" w:rsidR="00BE3B54" w:rsidRDefault="00BE3B54">
      <w:pPr>
        <w:spacing w:after="0" w:line="240" w:lineRule="auto"/>
      </w:pPr>
      <w:r>
        <w:continuationSeparator/>
      </w:r>
    </w:p>
  </w:endnote>
  <w:endnote w:type="continuationNotice" w:id="1">
    <w:p w14:paraId="48A53DA0" w14:textId="77777777" w:rsidR="00BE3B54" w:rsidRDefault="00BE3B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A3E7" w14:textId="77777777" w:rsidR="00BE3B54" w:rsidRDefault="00BE3B54" w:rsidP="00C273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EFCCBB" w14:textId="77777777" w:rsidR="00BE3B54" w:rsidRDefault="00BE3B54" w:rsidP="00C273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D7175" w14:textId="77777777" w:rsidR="00BE3B54" w:rsidRDefault="00BE3B54" w:rsidP="00C273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08BE">
      <w:rPr>
        <w:rStyle w:val="PageNumber"/>
        <w:noProof/>
      </w:rPr>
      <w:t>2</w:t>
    </w:r>
    <w:r>
      <w:rPr>
        <w:rStyle w:val="PageNumber"/>
      </w:rPr>
      <w:fldChar w:fldCharType="end"/>
    </w:r>
  </w:p>
  <w:p w14:paraId="07868680" w14:textId="77777777" w:rsidR="00BE3B54" w:rsidRDefault="00BE3B54" w:rsidP="00C273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D02524" w14:textId="77777777" w:rsidR="00BE3B54" w:rsidRDefault="00BE3B54">
      <w:pPr>
        <w:spacing w:after="0" w:line="240" w:lineRule="auto"/>
      </w:pPr>
      <w:r>
        <w:separator/>
      </w:r>
    </w:p>
  </w:footnote>
  <w:footnote w:type="continuationSeparator" w:id="0">
    <w:p w14:paraId="61D0A460" w14:textId="77777777" w:rsidR="00BE3B54" w:rsidRDefault="00BE3B54">
      <w:pPr>
        <w:spacing w:after="0" w:line="240" w:lineRule="auto"/>
      </w:pPr>
      <w:r>
        <w:continuationSeparator/>
      </w:r>
    </w:p>
  </w:footnote>
  <w:footnote w:type="continuationNotice" w:id="1">
    <w:p w14:paraId="32BF984C" w14:textId="77777777" w:rsidR="00BE3B54" w:rsidRDefault="00BE3B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248A6" w14:textId="77777777" w:rsidR="00BE3B54" w:rsidRDefault="00BE3B5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250C5"/>
    <w:multiLevelType w:val="hybridMultilevel"/>
    <w:tmpl w:val="8BFA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7C7DA8"/>
    <w:multiLevelType w:val="hybridMultilevel"/>
    <w:tmpl w:val="5B0C78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3B5A4B"/>
    <w:multiLevelType w:val="hybridMultilevel"/>
    <w:tmpl w:val="8BFA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7D0624"/>
    <w:multiLevelType w:val="hybridMultilevel"/>
    <w:tmpl w:val="739CA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FD2DA0"/>
    <w:multiLevelType w:val="hybridMultilevel"/>
    <w:tmpl w:val="1B2CA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F1484"/>
    <w:multiLevelType w:val="hybridMultilevel"/>
    <w:tmpl w:val="8C0080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666AC3"/>
    <w:multiLevelType w:val="hybridMultilevel"/>
    <w:tmpl w:val="D41602D4"/>
    <w:lvl w:ilvl="0" w:tplc="F51601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0366CD"/>
    <w:multiLevelType w:val="hybridMultilevel"/>
    <w:tmpl w:val="8BFA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641554"/>
    <w:multiLevelType w:val="hybridMultilevel"/>
    <w:tmpl w:val="F29CC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0"/>
  </w:num>
  <w:num w:numId="6">
    <w:abstractNumId w:val="3"/>
  </w:num>
  <w:num w:numId="7">
    <w:abstractNumId w:val="4"/>
  </w:num>
  <w:num w:numId="8">
    <w:abstractNumId w:val="8"/>
  </w:num>
  <w:num w:numId="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redith Wilcox">
    <w15:presenceInfo w15:providerId="None" w15:userId="Meredith Wilc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Lipid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sddz0enepz0se9tpapef0avzvrtxsttatv&quot;&gt;LVM Meta-analys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6C56E1"/>
    <w:rsid w:val="000020F0"/>
    <w:rsid w:val="000057B2"/>
    <w:rsid w:val="00006941"/>
    <w:rsid w:val="00006D74"/>
    <w:rsid w:val="0001201D"/>
    <w:rsid w:val="00014222"/>
    <w:rsid w:val="0001680D"/>
    <w:rsid w:val="00020E9B"/>
    <w:rsid w:val="000268AF"/>
    <w:rsid w:val="00030353"/>
    <w:rsid w:val="0003146C"/>
    <w:rsid w:val="000324CB"/>
    <w:rsid w:val="0003581F"/>
    <w:rsid w:val="00036ED7"/>
    <w:rsid w:val="00040F83"/>
    <w:rsid w:val="00042D8C"/>
    <w:rsid w:val="00047599"/>
    <w:rsid w:val="00047705"/>
    <w:rsid w:val="000510CD"/>
    <w:rsid w:val="00055C59"/>
    <w:rsid w:val="000607D8"/>
    <w:rsid w:val="0006483F"/>
    <w:rsid w:val="0006691D"/>
    <w:rsid w:val="0007135B"/>
    <w:rsid w:val="000714B8"/>
    <w:rsid w:val="00075EE0"/>
    <w:rsid w:val="00082DFE"/>
    <w:rsid w:val="00083B27"/>
    <w:rsid w:val="00085594"/>
    <w:rsid w:val="00085AA0"/>
    <w:rsid w:val="00085BA1"/>
    <w:rsid w:val="00085CA5"/>
    <w:rsid w:val="00086276"/>
    <w:rsid w:val="00087CFA"/>
    <w:rsid w:val="00092BEA"/>
    <w:rsid w:val="00093356"/>
    <w:rsid w:val="00094305"/>
    <w:rsid w:val="000A09BB"/>
    <w:rsid w:val="000B27DB"/>
    <w:rsid w:val="000B2C01"/>
    <w:rsid w:val="000B4402"/>
    <w:rsid w:val="000C121A"/>
    <w:rsid w:val="000C1868"/>
    <w:rsid w:val="000C3053"/>
    <w:rsid w:val="000D2AE8"/>
    <w:rsid w:val="000D4428"/>
    <w:rsid w:val="000D7BD3"/>
    <w:rsid w:val="000E09CE"/>
    <w:rsid w:val="000E09ED"/>
    <w:rsid w:val="000E2AB8"/>
    <w:rsid w:val="000E485C"/>
    <w:rsid w:val="000E4A8A"/>
    <w:rsid w:val="000E5B3A"/>
    <w:rsid w:val="000F1909"/>
    <w:rsid w:val="000F6793"/>
    <w:rsid w:val="000F7E00"/>
    <w:rsid w:val="001005F2"/>
    <w:rsid w:val="00100CB0"/>
    <w:rsid w:val="0010256C"/>
    <w:rsid w:val="00103633"/>
    <w:rsid w:val="00103E2E"/>
    <w:rsid w:val="00105362"/>
    <w:rsid w:val="00107D1C"/>
    <w:rsid w:val="00112A58"/>
    <w:rsid w:val="001152FF"/>
    <w:rsid w:val="0013482E"/>
    <w:rsid w:val="00141549"/>
    <w:rsid w:val="001415AB"/>
    <w:rsid w:val="00141E5D"/>
    <w:rsid w:val="00144414"/>
    <w:rsid w:val="001456E4"/>
    <w:rsid w:val="00147A0C"/>
    <w:rsid w:val="00154A47"/>
    <w:rsid w:val="0015768F"/>
    <w:rsid w:val="00164B9D"/>
    <w:rsid w:val="001664CF"/>
    <w:rsid w:val="00177CB8"/>
    <w:rsid w:val="00180FAD"/>
    <w:rsid w:val="001874C7"/>
    <w:rsid w:val="0019521A"/>
    <w:rsid w:val="00196FAA"/>
    <w:rsid w:val="001A1F29"/>
    <w:rsid w:val="001A207F"/>
    <w:rsid w:val="001A5543"/>
    <w:rsid w:val="001A7D90"/>
    <w:rsid w:val="001A7F55"/>
    <w:rsid w:val="001B2B29"/>
    <w:rsid w:val="001B5D6D"/>
    <w:rsid w:val="001B74A4"/>
    <w:rsid w:val="001C371B"/>
    <w:rsid w:val="001C707A"/>
    <w:rsid w:val="001D08EE"/>
    <w:rsid w:val="001D5533"/>
    <w:rsid w:val="001E0D75"/>
    <w:rsid w:val="001E3D75"/>
    <w:rsid w:val="001E4584"/>
    <w:rsid w:val="001F1B9F"/>
    <w:rsid w:val="001F346D"/>
    <w:rsid w:val="001F3D06"/>
    <w:rsid w:val="001F5E9E"/>
    <w:rsid w:val="001F6E71"/>
    <w:rsid w:val="0020269D"/>
    <w:rsid w:val="00207180"/>
    <w:rsid w:val="002137BC"/>
    <w:rsid w:val="00215D20"/>
    <w:rsid w:val="0021667B"/>
    <w:rsid w:val="00217035"/>
    <w:rsid w:val="00220B7B"/>
    <w:rsid w:val="00221F36"/>
    <w:rsid w:val="00222F00"/>
    <w:rsid w:val="00223CD9"/>
    <w:rsid w:val="0022448B"/>
    <w:rsid w:val="002273CB"/>
    <w:rsid w:val="00231226"/>
    <w:rsid w:val="0023229B"/>
    <w:rsid w:val="002332E0"/>
    <w:rsid w:val="002338CE"/>
    <w:rsid w:val="00234695"/>
    <w:rsid w:val="00235760"/>
    <w:rsid w:val="0024505F"/>
    <w:rsid w:val="00245B3F"/>
    <w:rsid w:val="002530DC"/>
    <w:rsid w:val="00253DC7"/>
    <w:rsid w:val="00263745"/>
    <w:rsid w:val="0026433D"/>
    <w:rsid w:val="002663FD"/>
    <w:rsid w:val="0026723B"/>
    <w:rsid w:val="00267B03"/>
    <w:rsid w:val="00272B1F"/>
    <w:rsid w:val="00275D4D"/>
    <w:rsid w:val="00277C04"/>
    <w:rsid w:val="00280B88"/>
    <w:rsid w:val="00282C04"/>
    <w:rsid w:val="00284CE7"/>
    <w:rsid w:val="00284E31"/>
    <w:rsid w:val="0028503E"/>
    <w:rsid w:val="00290795"/>
    <w:rsid w:val="00291009"/>
    <w:rsid w:val="002928D3"/>
    <w:rsid w:val="00293250"/>
    <w:rsid w:val="00294EC7"/>
    <w:rsid w:val="002960F3"/>
    <w:rsid w:val="002A2F27"/>
    <w:rsid w:val="002A3897"/>
    <w:rsid w:val="002B0E87"/>
    <w:rsid w:val="002B314E"/>
    <w:rsid w:val="002B400A"/>
    <w:rsid w:val="002B5779"/>
    <w:rsid w:val="002B73EC"/>
    <w:rsid w:val="002E239E"/>
    <w:rsid w:val="002E2E32"/>
    <w:rsid w:val="002E34C9"/>
    <w:rsid w:val="002E6567"/>
    <w:rsid w:val="002E6934"/>
    <w:rsid w:val="002F0F9C"/>
    <w:rsid w:val="002F639A"/>
    <w:rsid w:val="002F721B"/>
    <w:rsid w:val="00300023"/>
    <w:rsid w:val="00304D21"/>
    <w:rsid w:val="0030737B"/>
    <w:rsid w:val="00310819"/>
    <w:rsid w:val="003110A3"/>
    <w:rsid w:val="003129E5"/>
    <w:rsid w:val="0031396B"/>
    <w:rsid w:val="00314894"/>
    <w:rsid w:val="00315AB0"/>
    <w:rsid w:val="00316620"/>
    <w:rsid w:val="00316667"/>
    <w:rsid w:val="0032571B"/>
    <w:rsid w:val="003310A7"/>
    <w:rsid w:val="00331265"/>
    <w:rsid w:val="00331639"/>
    <w:rsid w:val="00331B07"/>
    <w:rsid w:val="003333D9"/>
    <w:rsid w:val="00334FC3"/>
    <w:rsid w:val="00346295"/>
    <w:rsid w:val="0034768E"/>
    <w:rsid w:val="0035064B"/>
    <w:rsid w:val="0035088F"/>
    <w:rsid w:val="00352DEE"/>
    <w:rsid w:val="0036689E"/>
    <w:rsid w:val="00375333"/>
    <w:rsid w:val="0038100B"/>
    <w:rsid w:val="00381DFA"/>
    <w:rsid w:val="00382042"/>
    <w:rsid w:val="0039257F"/>
    <w:rsid w:val="00394F4F"/>
    <w:rsid w:val="0039504F"/>
    <w:rsid w:val="003A1599"/>
    <w:rsid w:val="003A20BC"/>
    <w:rsid w:val="003A260A"/>
    <w:rsid w:val="003B21E3"/>
    <w:rsid w:val="003B240C"/>
    <w:rsid w:val="003B7D6E"/>
    <w:rsid w:val="003C4C17"/>
    <w:rsid w:val="003C6D61"/>
    <w:rsid w:val="003C738B"/>
    <w:rsid w:val="003C759F"/>
    <w:rsid w:val="003D018A"/>
    <w:rsid w:val="003D1B50"/>
    <w:rsid w:val="003E38A9"/>
    <w:rsid w:val="003E4790"/>
    <w:rsid w:val="003E6043"/>
    <w:rsid w:val="003F108D"/>
    <w:rsid w:val="003F312F"/>
    <w:rsid w:val="003F3525"/>
    <w:rsid w:val="003F6C68"/>
    <w:rsid w:val="003F6FA8"/>
    <w:rsid w:val="004105D4"/>
    <w:rsid w:val="00413BFD"/>
    <w:rsid w:val="00413D38"/>
    <w:rsid w:val="00422AF2"/>
    <w:rsid w:val="0042537A"/>
    <w:rsid w:val="00426415"/>
    <w:rsid w:val="00432907"/>
    <w:rsid w:val="0043294A"/>
    <w:rsid w:val="004344C8"/>
    <w:rsid w:val="004362CD"/>
    <w:rsid w:val="0044331D"/>
    <w:rsid w:val="00444A17"/>
    <w:rsid w:val="00444B04"/>
    <w:rsid w:val="004466F0"/>
    <w:rsid w:val="004507DA"/>
    <w:rsid w:val="00450C78"/>
    <w:rsid w:val="00452819"/>
    <w:rsid w:val="00463281"/>
    <w:rsid w:val="004635C7"/>
    <w:rsid w:val="00467078"/>
    <w:rsid w:val="00467A03"/>
    <w:rsid w:val="00472857"/>
    <w:rsid w:val="004801F2"/>
    <w:rsid w:val="0048126E"/>
    <w:rsid w:val="0048297E"/>
    <w:rsid w:val="00483265"/>
    <w:rsid w:val="00486EA9"/>
    <w:rsid w:val="0049051E"/>
    <w:rsid w:val="0049320E"/>
    <w:rsid w:val="00495F47"/>
    <w:rsid w:val="004A198F"/>
    <w:rsid w:val="004A22B9"/>
    <w:rsid w:val="004A3697"/>
    <w:rsid w:val="004B0259"/>
    <w:rsid w:val="004B50E8"/>
    <w:rsid w:val="004C0216"/>
    <w:rsid w:val="004C0232"/>
    <w:rsid w:val="004C11FC"/>
    <w:rsid w:val="004C18D6"/>
    <w:rsid w:val="004C1A7D"/>
    <w:rsid w:val="004C2EF7"/>
    <w:rsid w:val="004C58E8"/>
    <w:rsid w:val="004C6652"/>
    <w:rsid w:val="004C69C7"/>
    <w:rsid w:val="004C6E2B"/>
    <w:rsid w:val="004C7A8A"/>
    <w:rsid w:val="004D660F"/>
    <w:rsid w:val="004E017F"/>
    <w:rsid w:val="004E0CAC"/>
    <w:rsid w:val="004E1726"/>
    <w:rsid w:val="004E7DE9"/>
    <w:rsid w:val="004F71F5"/>
    <w:rsid w:val="004F79F0"/>
    <w:rsid w:val="00503875"/>
    <w:rsid w:val="00512A2C"/>
    <w:rsid w:val="00530A6B"/>
    <w:rsid w:val="00531F30"/>
    <w:rsid w:val="00533035"/>
    <w:rsid w:val="005341B0"/>
    <w:rsid w:val="0054007D"/>
    <w:rsid w:val="00540FB5"/>
    <w:rsid w:val="00545165"/>
    <w:rsid w:val="00546595"/>
    <w:rsid w:val="005567C1"/>
    <w:rsid w:val="00557E43"/>
    <w:rsid w:val="00560497"/>
    <w:rsid w:val="005607B5"/>
    <w:rsid w:val="00562CA3"/>
    <w:rsid w:val="00564172"/>
    <w:rsid w:val="005657A4"/>
    <w:rsid w:val="00566FBC"/>
    <w:rsid w:val="00567077"/>
    <w:rsid w:val="0056742F"/>
    <w:rsid w:val="005717C6"/>
    <w:rsid w:val="00573DC1"/>
    <w:rsid w:val="00574BE6"/>
    <w:rsid w:val="0058247D"/>
    <w:rsid w:val="00587FF9"/>
    <w:rsid w:val="0059297A"/>
    <w:rsid w:val="00593BAF"/>
    <w:rsid w:val="00593CD6"/>
    <w:rsid w:val="005A1ECB"/>
    <w:rsid w:val="005B0460"/>
    <w:rsid w:val="005B2673"/>
    <w:rsid w:val="005B5975"/>
    <w:rsid w:val="005C5A79"/>
    <w:rsid w:val="005D3407"/>
    <w:rsid w:val="005D3FB6"/>
    <w:rsid w:val="005D5C12"/>
    <w:rsid w:val="005D6F0F"/>
    <w:rsid w:val="005D7B81"/>
    <w:rsid w:val="005E163F"/>
    <w:rsid w:val="005E16E0"/>
    <w:rsid w:val="005E44F9"/>
    <w:rsid w:val="005E7922"/>
    <w:rsid w:val="005F01A1"/>
    <w:rsid w:val="005F1BA7"/>
    <w:rsid w:val="005F5D62"/>
    <w:rsid w:val="005F7315"/>
    <w:rsid w:val="005F7B7E"/>
    <w:rsid w:val="006020AA"/>
    <w:rsid w:val="00605CCB"/>
    <w:rsid w:val="00606B8F"/>
    <w:rsid w:val="00614426"/>
    <w:rsid w:val="00614B53"/>
    <w:rsid w:val="00614D41"/>
    <w:rsid w:val="006229B1"/>
    <w:rsid w:val="0062496C"/>
    <w:rsid w:val="00627EB6"/>
    <w:rsid w:val="00633843"/>
    <w:rsid w:val="00633AAF"/>
    <w:rsid w:val="00634252"/>
    <w:rsid w:val="00635309"/>
    <w:rsid w:val="00635584"/>
    <w:rsid w:val="00640617"/>
    <w:rsid w:val="00640F10"/>
    <w:rsid w:val="006422CF"/>
    <w:rsid w:val="006458C8"/>
    <w:rsid w:val="00645E4B"/>
    <w:rsid w:val="0065025B"/>
    <w:rsid w:val="00657E04"/>
    <w:rsid w:val="006678CD"/>
    <w:rsid w:val="00683476"/>
    <w:rsid w:val="006867D0"/>
    <w:rsid w:val="006909E6"/>
    <w:rsid w:val="006A06C0"/>
    <w:rsid w:val="006A173C"/>
    <w:rsid w:val="006A25EB"/>
    <w:rsid w:val="006A6531"/>
    <w:rsid w:val="006A69E1"/>
    <w:rsid w:val="006A6B31"/>
    <w:rsid w:val="006B085C"/>
    <w:rsid w:val="006B327A"/>
    <w:rsid w:val="006B5B53"/>
    <w:rsid w:val="006B7212"/>
    <w:rsid w:val="006C1532"/>
    <w:rsid w:val="006C1D29"/>
    <w:rsid w:val="006C56E1"/>
    <w:rsid w:val="006D1C82"/>
    <w:rsid w:val="006D2320"/>
    <w:rsid w:val="006D5324"/>
    <w:rsid w:val="006D5F19"/>
    <w:rsid w:val="006D64BF"/>
    <w:rsid w:val="006E01B6"/>
    <w:rsid w:val="006E6706"/>
    <w:rsid w:val="006E7ED1"/>
    <w:rsid w:val="006F2211"/>
    <w:rsid w:val="006F3BD8"/>
    <w:rsid w:val="006F4EAA"/>
    <w:rsid w:val="006F6D52"/>
    <w:rsid w:val="0070261F"/>
    <w:rsid w:val="00712E31"/>
    <w:rsid w:val="00721197"/>
    <w:rsid w:val="00723B3B"/>
    <w:rsid w:val="007251FB"/>
    <w:rsid w:val="00731C8C"/>
    <w:rsid w:val="007330E7"/>
    <w:rsid w:val="0073427B"/>
    <w:rsid w:val="00734CF7"/>
    <w:rsid w:val="00734EF0"/>
    <w:rsid w:val="007375C2"/>
    <w:rsid w:val="007430FB"/>
    <w:rsid w:val="00743145"/>
    <w:rsid w:val="00744E8D"/>
    <w:rsid w:val="00745B9F"/>
    <w:rsid w:val="00752FCB"/>
    <w:rsid w:val="007562C6"/>
    <w:rsid w:val="0075636B"/>
    <w:rsid w:val="00756533"/>
    <w:rsid w:val="00764F14"/>
    <w:rsid w:val="0076566D"/>
    <w:rsid w:val="00765952"/>
    <w:rsid w:val="0076706F"/>
    <w:rsid w:val="00767A19"/>
    <w:rsid w:val="00771667"/>
    <w:rsid w:val="00771D41"/>
    <w:rsid w:val="00772844"/>
    <w:rsid w:val="00774D6B"/>
    <w:rsid w:val="00775828"/>
    <w:rsid w:val="00776A50"/>
    <w:rsid w:val="00784498"/>
    <w:rsid w:val="00786A4C"/>
    <w:rsid w:val="00790826"/>
    <w:rsid w:val="00790E7B"/>
    <w:rsid w:val="00797574"/>
    <w:rsid w:val="007A1A75"/>
    <w:rsid w:val="007A6BB4"/>
    <w:rsid w:val="007B1C9E"/>
    <w:rsid w:val="007C0478"/>
    <w:rsid w:val="007C3342"/>
    <w:rsid w:val="007C7D96"/>
    <w:rsid w:val="007D1F56"/>
    <w:rsid w:val="007D23A3"/>
    <w:rsid w:val="007D3424"/>
    <w:rsid w:val="007D3744"/>
    <w:rsid w:val="007D4117"/>
    <w:rsid w:val="007D668B"/>
    <w:rsid w:val="007E1ACF"/>
    <w:rsid w:val="007E3A52"/>
    <w:rsid w:val="007E4F9C"/>
    <w:rsid w:val="007E5C71"/>
    <w:rsid w:val="007E71AE"/>
    <w:rsid w:val="007F3D01"/>
    <w:rsid w:val="007F4750"/>
    <w:rsid w:val="007F4B01"/>
    <w:rsid w:val="007F4D2E"/>
    <w:rsid w:val="007F52FD"/>
    <w:rsid w:val="007F6A7C"/>
    <w:rsid w:val="008008EF"/>
    <w:rsid w:val="00802D8E"/>
    <w:rsid w:val="00803C1B"/>
    <w:rsid w:val="00816863"/>
    <w:rsid w:val="00816A49"/>
    <w:rsid w:val="0082179A"/>
    <w:rsid w:val="008219B4"/>
    <w:rsid w:val="008244E7"/>
    <w:rsid w:val="00824F36"/>
    <w:rsid w:val="00826608"/>
    <w:rsid w:val="00831542"/>
    <w:rsid w:val="008343CD"/>
    <w:rsid w:val="00834763"/>
    <w:rsid w:val="00834B9B"/>
    <w:rsid w:val="00836099"/>
    <w:rsid w:val="00836FED"/>
    <w:rsid w:val="0084072A"/>
    <w:rsid w:val="00845BB2"/>
    <w:rsid w:val="008476F1"/>
    <w:rsid w:val="008513FE"/>
    <w:rsid w:val="00853DE0"/>
    <w:rsid w:val="00860151"/>
    <w:rsid w:val="00860620"/>
    <w:rsid w:val="00862CA7"/>
    <w:rsid w:val="00864796"/>
    <w:rsid w:val="00864A5B"/>
    <w:rsid w:val="008718BC"/>
    <w:rsid w:val="00874DEF"/>
    <w:rsid w:val="00880A48"/>
    <w:rsid w:val="008829B2"/>
    <w:rsid w:val="00883263"/>
    <w:rsid w:val="00885CF4"/>
    <w:rsid w:val="00894AA1"/>
    <w:rsid w:val="00894CF1"/>
    <w:rsid w:val="008A0F3A"/>
    <w:rsid w:val="008A1EC7"/>
    <w:rsid w:val="008A2120"/>
    <w:rsid w:val="008A311F"/>
    <w:rsid w:val="008A6EAA"/>
    <w:rsid w:val="008B0004"/>
    <w:rsid w:val="008B1E74"/>
    <w:rsid w:val="008B2672"/>
    <w:rsid w:val="008C29D2"/>
    <w:rsid w:val="008C2BD0"/>
    <w:rsid w:val="008C4465"/>
    <w:rsid w:val="008D1FE2"/>
    <w:rsid w:val="008D398C"/>
    <w:rsid w:val="008D4C5B"/>
    <w:rsid w:val="008D72DD"/>
    <w:rsid w:val="008D759D"/>
    <w:rsid w:val="008D7AC4"/>
    <w:rsid w:val="008E40FB"/>
    <w:rsid w:val="008E5043"/>
    <w:rsid w:val="008E54C6"/>
    <w:rsid w:val="008E7D91"/>
    <w:rsid w:val="008F7614"/>
    <w:rsid w:val="009036CA"/>
    <w:rsid w:val="0090713E"/>
    <w:rsid w:val="00932FD2"/>
    <w:rsid w:val="00935404"/>
    <w:rsid w:val="009360A7"/>
    <w:rsid w:val="00942F29"/>
    <w:rsid w:val="00951D6B"/>
    <w:rsid w:val="00953823"/>
    <w:rsid w:val="00953E6F"/>
    <w:rsid w:val="00955FDE"/>
    <w:rsid w:val="009561BB"/>
    <w:rsid w:val="00960EA5"/>
    <w:rsid w:val="00961541"/>
    <w:rsid w:val="00962D11"/>
    <w:rsid w:val="009665B1"/>
    <w:rsid w:val="00967435"/>
    <w:rsid w:val="00970BD2"/>
    <w:rsid w:val="00971189"/>
    <w:rsid w:val="009747F5"/>
    <w:rsid w:val="00974BF0"/>
    <w:rsid w:val="0097579D"/>
    <w:rsid w:val="00975817"/>
    <w:rsid w:val="009819D4"/>
    <w:rsid w:val="00985A75"/>
    <w:rsid w:val="00992FCF"/>
    <w:rsid w:val="0099322D"/>
    <w:rsid w:val="00996CE6"/>
    <w:rsid w:val="009A292D"/>
    <w:rsid w:val="009A5C59"/>
    <w:rsid w:val="009B36C8"/>
    <w:rsid w:val="009B5AE3"/>
    <w:rsid w:val="009B674E"/>
    <w:rsid w:val="009B72F5"/>
    <w:rsid w:val="009B775C"/>
    <w:rsid w:val="009C030B"/>
    <w:rsid w:val="009C09B1"/>
    <w:rsid w:val="009C0A5D"/>
    <w:rsid w:val="009C665A"/>
    <w:rsid w:val="009C7836"/>
    <w:rsid w:val="009D14A4"/>
    <w:rsid w:val="009E31E2"/>
    <w:rsid w:val="009E51EA"/>
    <w:rsid w:val="009E60B5"/>
    <w:rsid w:val="009E74E0"/>
    <w:rsid w:val="009F1DA8"/>
    <w:rsid w:val="009F58F5"/>
    <w:rsid w:val="009F647E"/>
    <w:rsid w:val="009F7E5C"/>
    <w:rsid w:val="00A0259F"/>
    <w:rsid w:val="00A04959"/>
    <w:rsid w:val="00A071FB"/>
    <w:rsid w:val="00A11D67"/>
    <w:rsid w:val="00A165F0"/>
    <w:rsid w:val="00A177A1"/>
    <w:rsid w:val="00A251C5"/>
    <w:rsid w:val="00A33F47"/>
    <w:rsid w:val="00A33F94"/>
    <w:rsid w:val="00A35205"/>
    <w:rsid w:val="00A35F56"/>
    <w:rsid w:val="00A367C0"/>
    <w:rsid w:val="00A36C3D"/>
    <w:rsid w:val="00A43FBA"/>
    <w:rsid w:val="00A45BF9"/>
    <w:rsid w:val="00A546C9"/>
    <w:rsid w:val="00A547D4"/>
    <w:rsid w:val="00A5633B"/>
    <w:rsid w:val="00A62454"/>
    <w:rsid w:val="00A6337A"/>
    <w:rsid w:val="00A7452A"/>
    <w:rsid w:val="00A74815"/>
    <w:rsid w:val="00A769BE"/>
    <w:rsid w:val="00A80149"/>
    <w:rsid w:val="00A81605"/>
    <w:rsid w:val="00A8340D"/>
    <w:rsid w:val="00A97F9B"/>
    <w:rsid w:val="00AA20CE"/>
    <w:rsid w:val="00AA2C51"/>
    <w:rsid w:val="00AA2CC7"/>
    <w:rsid w:val="00AA5CFC"/>
    <w:rsid w:val="00AA6372"/>
    <w:rsid w:val="00AB0FAF"/>
    <w:rsid w:val="00AB2532"/>
    <w:rsid w:val="00AB4066"/>
    <w:rsid w:val="00AC1938"/>
    <w:rsid w:val="00AC5298"/>
    <w:rsid w:val="00AC7B54"/>
    <w:rsid w:val="00AD32E6"/>
    <w:rsid w:val="00AD4B83"/>
    <w:rsid w:val="00AD69BD"/>
    <w:rsid w:val="00AD74AE"/>
    <w:rsid w:val="00AE1B4C"/>
    <w:rsid w:val="00AE2130"/>
    <w:rsid w:val="00AE4276"/>
    <w:rsid w:val="00AE4932"/>
    <w:rsid w:val="00AF0624"/>
    <w:rsid w:val="00AF19AF"/>
    <w:rsid w:val="00AF3E26"/>
    <w:rsid w:val="00AF6100"/>
    <w:rsid w:val="00AF7285"/>
    <w:rsid w:val="00B0053C"/>
    <w:rsid w:val="00B00927"/>
    <w:rsid w:val="00B010DF"/>
    <w:rsid w:val="00B02574"/>
    <w:rsid w:val="00B07FA8"/>
    <w:rsid w:val="00B13344"/>
    <w:rsid w:val="00B13DB4"/>
    <w:rsid w:val="00B2004C"/>
    <w:rsid w:val="00B23A03"/>
    <w:rsid w:val="00B23FE7"/>
    <w:rsid w:val="00B24017"/>
    <w:rsid w:val="00B33866"/>
    <w:rsid w:val="00B34B92"/>
    <w:rsid w:val="00B34EDA"/>
    <w:rsid w:val="00B43B36"/>
    <w:rsid w:val="00B44CDA"/>
    <w:rsid w:val="00B45147"/>
    <w:rsid w:val="00B537BA"/>
    <w:rsid w:val="00B54793"/>
    <w:rsid w:val="00B615B8"/>
    <w:rsid w:val="00B616EA"/>
    <w:rsid w:val="00B62F5B"/>
    <w:rsid w:val="00B65291"/>
    <w:rsid w:val="00B721DA"/>
    <w:rsid w:val="00B75810"/>
    <w:rsid w:val="00B76831"/>
    <w:rsid w:val="00B76F05"/>
    <w:rsid w:val="00B803E1"/>
    <w:rsid w:val="00B80640"/>
    <w:rsid w:val="00B85D44"/>
    <w:rsid w:val="00B879C2"/>
    <w:rsid w:val="00B911EB"/>
    <w:rsid w:val="00B91CDC"/>
    <w:rsid w:val="00B958DB"/>
    <w:rsid w:val="00B9797F"/>
    <w:rsid w:val="00BA03E2"/>
    <w:rsid w:val="00BA2014"/>
    <w:rsid w:val="00BA2FDE"/>
    <w:rsid w:val="00BA5374"/>
    <w:rsid w:val="00BB22AF"/>
    <w:rsid w:val="00BB473C"/>
    <w:rsid w:val="00BB5998"/>
    <w:rsid w:val="00BB7CD6"/>
    <w:rsid w:val="00BC2928"/>
    <w:rsid w:val="00BC3DB2"/>
    <w:rsid w:val="00BC5785"/>
    <w:rsid w:val="00BC7E83"/>
    <w:rsid w:val="00BD066D"/>
    <w:rsid w:val="00BD43FB"/>
    <w:rsid w:val="00BD4696"/>
    <w:rsid w:val="00BD6761"/>
    <w:rsid w:val="00BD6927"/>
    <w:rsid w:val="00BD6EBE"/>
    <w:rsid w:val="00BE0347"/>
    <w:rsid w:val="00BE1492"/>
    <w:rsid w:val="00BE1B08"/>
    <w:rsid w:val="00BE1C72"/>
    <w:rsid w:val="00BE3B54"/>
    <w:rsid w:val="00BE7429"/>
    <w:rsid w:val="00BE77C0"/>
    <w:rsid w:val="00BF0A2A"/>
    <w:rsid w:val="00BF2BB5"/>
    <w:rsid w:val="00C036AA"/>
    <w:rsid w:val="00C03C0E"/>
    <w:rsid w:val="00C05340"/>
    <w:rsid w:val="00C06175"/>
    <w:rsid w:val="00C071E4"/>
    <w:rsid w:val="00C11C41"/>
    <w:rsid w:val="00C16F46"/>
    <w:rsid w:val="00C223EC"/>
    <w:rsid w:val="00C2567C"/>
    <w:rsid w:val="00C2666E"/>
    <w:rsid w:val="00C273C8"/>
    <w:rsid w:val="00C32C54"/>
    <w:rsid w:val="00C33D61"/>
    <w:rsid w:val="00C34B82"/>
    <w:rsid w:val="00C464ED"/>
    <w:rsid w:val="00C467B0"/>
    <w:rsid w:val="00C55C56"/>
    <w:rsid w:val="00C56F82"/>
    <w:rsid w:val="00C57258"/>
    <w:rsid w:val="00C60656"/>
    <w:rsid w:val="00C632C9"/>
    <w:rsid w:val="00C632DB"/>
    <w:rsid w:val="00C64629"/>
    <w:rsid w:val="00C710A0"/>
    <w:rsid w:val="00C74957"/>
    <w:rsid w:val="00C75326"/>
    <w:rsid w:val="00C75E97"/>
    <w:rsid w:val="00C82D1F"/>
    <w:rsid w:val="00C84970"/>
    <w:rsid w:val="00C93061"/>
    <w:rsid w:val="00C9320E"/>
    <w:rsid w:val="00C94AE6"/>
    <w:rsid w:val="00C94B55"/>
    <w:rsid w:val="00C95C7B"/>
    <w:rsid w:val="00CA3722"/>
    <w:rsid w:val="00CB074D"/>
    <w:rsid w:val="00CB1A3E"/>
    <w:rsid w:val="00CB2F8E"/>
    <w:rsid w:val="00CB4DCA"/>
    <w:rsid w:val="00CC1219"/>
    <w:rsid w:val="00CC63B0"/>
    <w:rsid w:val="00CC6EDF"/>
    <w:rsid w:val="00CD1B5F"/>
    <w:rsid w:val="00CD29E2"/>
    <w:rsid w:val="00CD3A80"/>
    <w:rsid w:val="00CE182E"/>
    <w:rsid w:val="00CE2D17"/>
    <w:rsid w:val="00CE5B14"/>
    <w:rsid w:val="00CE6750"/>
    <w:rsid w:val="00CF08BE"/>
    <w:rsid w:val="00D00AE2"/>
    <w:rsid w:val="00D04D9C"/>
    <w:rsid w:val="00D06003"/>
    <w:rsid w:val="00D07C39"/>
    <w:rsid w:val="00D12038"/>
    <w:rsid w:val="00D12899"/>
    <w:rsid w:val="00D12A59"/>
    <w:rsid w:val="00D14741"/>
    <w:rsid w:val="00D234AC"/>
    <w:rsid w:val="00D25636"/>
    <w:rsid w:val="00D274AA"/>
    <w:rsid w:val="00D3070D"/>
    <w:rsid w:val="00D312FA"/>
    <w:rsid w:val="00D32B2F"/>
    <w:rsid w:val="00D40754"/>
    <w:rsid w:val="00D40E03"/>
    <w:rsid w:val="00D4284C"/>
    <w:rsid w:val="00D50FD5"/>
    <w:rsid w:val="00D52FBE"/>
    <w:rsid w:val="00D55E4D"/>
    <w:rsid w:val="00D56B10"/>
    <w:rsid w:val="00D61C0A"/>
    <w:rsid w:val="00D64FBF"/>
    <w:rsid w:val="00D6514A"/>
    <w:rsid w:val="00D70B35"/>
    <w:rsid w:val="00D73EBB"/>
    <w:rsid w:val="00D74B69"/>
    <w:rsid w:val="00D77F62"/>
    <w:rsid w:val="00D84147"/>
    <w:rsid w:val="00D8494A"/>
    <w:rsid w:val="00D854C1"/>
    <w:rsid w:val="00D85ADC"/>
    <w:rsid w:val="00D87B2A"/>
    <w:rsid w:val="00D9067E"/>
    <w:rsid w:val="00D92961"/>
    <w:rsid w:val="00D971A1"/>
    <w:rsid w:val="00DA0760"/>
    <w:rsid w:val="00DA2327"/>
    <w:rsid w:val="00DA28FD"/>
    <w:rsid w:val="00DA68A8"/>
    <w:rsid w:val="00DB2ABD"/>
    <w:rsid w:val="00DC0A0D"/>
    <w:rsid w:val="00DC363C"/>
    <w:rsid w:val="00DC3804"/>
    <w:rsid w:val="00DD407F"/>
    <w:rsid w:val="00DE10CD"/>
    <w:rsid w:val="00DE700F"/>
    <w:rsid w:val="00DE741F"/>
    <w:rsid w:val="00DE7D69"/>
    <w:rsid w:val="00DE7D9E"/>
    <w:rsid w:val="00DF2FB4"/>
    <w:rsid w:val="00DF4CBE"/>
    <w:rsid w:val="00DF54EA"/>
    <w:rsid w:val="00E03974"/>
    <w:rsid w:val="00E066C7"/>
    <w:rsid w:val="00E10F57"/>
    <w:rsid w:val="00E124B0"/>
    <w:rsid w:val="00E1340E"/>
    <w:rsid w:val="00E155C6"/>
    <w:rsid w:val="00E201FE"/>
    <w:rsid w:val="00E327DF"/>
    <w:rsid w:val="00E32E2A"/>
    <w:rsid w:val="00E36FED"/>
    <w:rsid w:val="00E4183B"/>
    <w:rsid w:val="00E42898"/>
    <w:rsid w:val="00E42BF1"/>
    <w:rsid w:val="00E4567A"/>
    <w:rsid w:val="00E466FD"/>
    <w:rsid w:val="00E47011"/>
    <w:rsid w:val="00E506BE"/>
    <w:rsid w:val="00E51F70"/>
    <w:rsid w:val="00E52899"/>
    <w:rsid w:val="00E55D6F"/>
    <w:rsid w:val="00E60FDB"/>
    <w:rsid w:val="00E63E50"/>
    <w:rsid w:val="00E64AF3"/>
    <w:rsid w:val="00E734D2"/>
    <w:rsid w:val="00E739AA"/>
    <w:rsid w:val="00E81493"/>
    <w:rsid w:val="00E83A04"/>
    <w:rsid w:val="00E91962"/>
    <w:rsid w:val="00E958F6"/>
    <w:rsid w:val="00EA45C8"/>
    <w:rsid w:val="00EA5AC7"/>
    <w:rsid w:val="00EA6F82"/>
    <w:rsid w:val="00EA72D1"/>
    <w:rsid w:val="00EA736D"/>
    <w:rsid w:val="00EB106B"/>
    <w:rsid w:val="00EB4A0F"/>
    <w:rsid w:val="00EC1114"/>
    <w:rsid w:val="00EC5F1F"/>
    <w:rsid w:val="00EC5FBF"/>
    <w:rsid w:val="00EC7E78"/>
    <w:rsid w:val="00EC7FB5"/>
    <w:rsid w:val="00ED010C"/>
    <w:rsid w:val="00ED0424"/>
    <w:rsid w:val="00ED42E3"/>
    <w:rsid w:val="00EE1FFE"/>
    <w:rsid w:val="00EE2DDC"/>
    <w:rsid w:val="00EF695D"/>
    <w:rsid w:val="00EF6DE6"/>
    <w:rsid w:val="00F0258A"/>
    <w:rsid w:val="00F03D59"/>
    <w:rsid w:val="00F10C94"/>
    <w:rsid w:val="00F11217"/>
    <w:rsid w:val="00F1219D"/>
    <w:rsid w:val="00F158E9"/>
    <w:rsid w:val="00F17EBD"/>
    <w:rsid w:val="00F20118"/>
    <w:rsid w:val="00F244A3"/>
    <w:rsid w:val="00F34480"/>
    <w:rsid w:val="00F35F92"/>
    <w:rsid w:val="00F37E1A"/>
    <w:rsid w:val="00F46D47"/>
    <w:rsid w:val="00F479C6"/>
    <w:rsid w:val="00F55CE7"/>
    <w:rsid w:val="00F57780"/>
    <w:rsid w:val="00F57884"/>
    <w:rsid w:val="00F61ADC"/>
    <w:rsid w:val="00F638EE"/>
    <w:rsid w:val="00F7138C"/>
    <w:rsid w:val="00F74EBA"/>
    <w:rsid w:val="00F7553F"/>
    <w:rsid w:val="00F844E8"/>
    <w:rsid w:val="00F849AB"/>
    <w:rsid w:val="00F87FAA"/>
    <w:rsid w:val="00F93E07"/>
    <w:rsid w:val="00F969A0"/>
    <w:rsid w:val="00FA1146"/>
    <w:rsid w:val="00FA2BA9"/>
    <w:rsid w:val="00FA4DB0"/>
    <w:rsid w:val="00FA6DF2"/>
    <w:rsid w:val="00FB3BC5"/>
    <w:rsid w:val="00FB415D"/>
    <w:rsid w:val="00FE059D"/>
    <w:rsid w:val="00FE264F"/>
    <w:rsid w:val="00FE3309"/>
    <w:rsid w:val="00FE5DF1"/>
    <w:rsid w:val="00FF0B66"/>
    <w:rsid w:val="00FF121A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330592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CF7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0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56E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C5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6E1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6C56E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C56E1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27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3C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273C8"/>
  </w:style>
  <w:style w:type="character" w:styleId="Hyperlink">
    <w:name w:val="Hyperlink"/>
    <w:basedOn w:val="DefaultParagraphFont"/>
    <w:uiPriority w:val="99"/>
    <w:unhideWhenUsed/>
    <w:rsid w:val="00816A49"/>
    <w:rPr>
      <w:color w:val="0000FF" w:themeColor="hyperlink"/>
      <w:u w:val="single"/>
    </w:rPr>
  </w:style>
  <w:style w:type="table" w:customStyle="1" w:styleId="TableGrid0">
    <w:name w:val="TableGrid"/>
    <w:rsid w:val="0032571B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5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71B"/>
    <w:pPr>
      <w:spacing w:after="0" w:line="240" w:lineRule="auto"/>
    </w:pPr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71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7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71B"/>
    <w:rPr>
      <w:rFonts w:ascii="Lucida Grande" w:eastAsiaTheme="minorHAnsi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D74B69"/>
  </w:style>
  <w:style w:type="character" w:customStyle="1" w:styleId="ref-title">
    <w:name w:val="ref-title"/>
    <w:basedOn w:val="DefaultParagraphFont"/>
    <w:rsid w:val="00D74B69"/>
  </w:style>
  <w:style w:type="character" w:customStyle="1" w:styleId="ref-journal">
    <w:name w:val="ref-journal"/>
    <w:basedOn w:val="DefaultParagraphFont"/>
    <w:rsid w:val="00D74B69"/>
  </w:style>
  <w:style w:type="character" w:customStyle="1" w:styleId="ref-vol">
    <w:name w:val="ref-vol"/>
    <w:basedOn w:val="DefaultParagraphFont"/>
    <w:rsid w:val="00D74B69"/>
  </w:style>
  <w:style w:type="paragraph" w:styleId="Revision">
    <w:name w:val="Revision"/>
    <w:hidden/>
    <w:uiPriority w:val="99"/>
    <w:semiHidden/>
    <w:rsid w:val="009819D4"/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07"/>
    <w:pPr>
      <w:spacing w:after="160"/>
    </w:pPr>
    <w:rPr>
      <w:rFonts w:asciiTheme="minorHAnsi" w:eastAsiaTheme="minorHAnsi" w:hAnsiTheme="minorHAnsi" w:cstheme="minorBidi"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07"/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A367C0"/>
    <w:rPr>
      <w:b/>
      <w:bCs/>
      <w:smallCaps/>
      <w:spacing w:val="5"/>
    </w:rPr>
  </w:style>
  <w:style w:type="paragraph" w:customStyle="1" w:styleId="EndNoteBibliographyTitle">
    <w:name w:val="EndNote Bibliography Title"/>
    <w:basedOn w:val="Normal"/>
    <w:rsid w:val="00962D11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962D11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0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310A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310A7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310A7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310A7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310A7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310A7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310A7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310A7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310A7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310A7"/>
    <w:pPr>
      <w:spacing w:after="0"/>
      <w:ind w:left="1760"/>
    </w:pPr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153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CF7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0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56E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C56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6E1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6C56E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C56E1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273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3C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273C8"/>
  </w:style>
  <w:style w:type="character" w:styleId="Hyperlink">
    <w:name w:val="Hyperlink"/>
    <w:basedOn w:val="DefaultParagraphFont"/>
    <w:uiPriority w:val="99"/>
    <w:unhideWhenUsed/>
    <w:rsid w:val="00816A49"/>
    <w:rPr>
      <w:color w:val="0000FF" w:themeColor="hyperlink"/>
      <w:u w:val="single"/>
    </w:rPr>
  </w:style>
  <w:style w:type="table" w:customStyle="1" w:styleId="TableGrid0">
    <w:name w:val="TableGrid"/>
    <w:rsid w:val="0032571B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5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71B"/>
    <w:pPr>
      <w:spacing w:after="0" w:line="240" w:lineRule="auto"/>
    </w:pPr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71B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7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71B"/>
    <w:rPr>
      <w:rFonts w:ascii="Lucida Grande" w:eastAsiaTheme="minorHAnsi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D74B69"/>
  </w:style>
  <w:style w:type="character" w:customStyle="1" w:styleId="ref-title">
    <w:name w:val="ref-title"/>
    <w:basedOn w:val="DefaultParagraphFont"/>
    <w:rsid w:val="00D74B69"/>
  </w:style>
  <w:style w:type="character" w:customStyle="1" w:styleId="ref-journal">
    <w:name w:val="ref-journal"/>
    <w:basedOn w:val="DefaultParagraphFont"/>
    <w:rsid w:val="00D74B69"/>
  </w:style>
  <w:style w:type="character" w:customStyle="1" w:styleId="ref-vol">
    <w:name w:val="ref-vol"/>
    <w:basedOn w:val="DefaultParagraphFont"/>
    <w:rsid w:val="00D74B69"/>
  </w:style>
  <w:style w:type="paragraph" w:styleId="Revision">
    <w:name w:val="Revision"/>
    <w:hidden/>
    <w:uiPriority w:val="99"/>
    <w:semiHidden/>
    <w:rsid w:val="009819D4"/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E07"/>
    <w:pPr>
      <w:spacing w:after="160"/>
    </w:pPr>
    <w:rPr>
      <w:rFonts w:asciiTheme="minorHAnsi" w:eastAsiaTheme="minorHAnsi" w:hAnsiTheme="minorHAnsi" w:cstheme="minorBidi"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E07"/>
    <w:rPr>
      <w:rFonts w:ascii="Times New Roman" w:eastAsiaTheme="minorHAnsi" w:hAnsi="Times New Roman" w:cs="Times New Roman"/>
      <w:b/>
      <w:bCs/>
      <w:color w:val="000000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A367C0"/>
    <w:rPr>
      <w:b/>
      <w:bCs/>
      <w:smallCaps/>
      <w:spacing w:val="5"/>
    </w:rPr>
  </w:style>
  <w:style w:type="paragraph" w:customStyle="1" w:styleId="EndNoteBibliographyTitle">
    <w:name w:val="EndNote Bibliography Title"/>
    <w:basedOn w:val="Normal"/>
    <w:rsid w:val="00962D11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962D11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0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310A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310A7"/>
    <w:pPr>
      <w:spacing w:before="120" w:after="0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310A7"/>
    <w:pPr>
      <w:spacing w:after="0"/>
      <w:ind w:left="220"/>
    </w:pPr>
    <w:rPr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310A7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310A7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310A7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310A7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310A7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310A7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310A7"/>
    <w:pPr>
      <w:spacing w:after="0"/>
      <w:ind w:left="1760"/>
    </w:pPr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15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7" Type="http://schemas.microsoft.com/office/2016/09/relationships/commentsIds" Target="commentsIds.xml"/><Relationship Id="rId18" Type="http://schemas.microsoft.com/office/2018/08/relationships/commentsExtensible" Target="commentsExtensible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0FB7EB-E3BE-B848-BDED-5FE615B75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5931</Words>
  <Characters>29181</Characters>
  <Application>Microsoft Macintosh Word</Application>
  <DocSecurity>0</DocSecurity>
  <Lines>583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ICKLIN</dc:creator>
  <cp:keywords/>
  <dc:description/>
  <cp:lastModifiedBy>MDICKLIN</cp:lastModifiedBy>
  <cp:revision>4</cp:revision>
  <cp:lastPrinted>2021-03-30T16:11:00Z</cp:lastPrinted>
  <dcterms:created xsi:type="dcterms:W3CDTF">2021-12-13T20:46:00Z</dcterms:created>
  <dcterms:modified xsi:type="dcterms:W3CDTF">2021-12-13T20:47:00Z</dcterms:modified>
</cp:coreProperties>
</file>